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91B3B0" w14:textId="2ACF1EBA" w:rsidR="00165223" w:rsidRPr="00E5354D" w:rsidRDefault="00E41407" w:rsidP="00B73CF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5354D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D130A4"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655ADD" w:rsidRPr="00E5354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0E58C2" w:rsidRPr="00E5354D">
        <w:rPr>
          <w:rFonts w:ascii="Times New Roman" w:hAnsi="Times New Roman" w:cs="Times New Roman"/>
          <w:sz w:val="24"/>
          <w:szCs w:val="24"/>
          <w:lang w:val="en-US"/>
        </w:rPr>
        <w:t xml:space="preserve"> SESIIW-PL </w:t>
      </w:r>
      <w:r w:rsidR="00924B6A" w:rsidRPr="00E5354D">
        <w:rPr>
          <w:rFonts w:ascii="Times New Roman" w:hAnsi="Times New Roman" w:cs="Times New Roman"/>
          <w:sz w:val="24"/>
          <w:szCs w:val="24"/>
          <w:lang w:val="en-US"/>
        </w:rPr>
        <w:t xml:space="preserve">correlations with other measurement </w:t>
      </w:r>
      <w:r w:rsidR="00B73CFA" w:rsidRPr="00E5354D">
        <w:rPr>
          <w:rFonts w:ascii="Times New Roman" w:hAnsi="Times New Roman" w:cs="Times New Roman"/>
          <w:sz w:val="24"/>
          <w:szCs w:val="24"/>
          <w:lang w:val="en-US"/>
        </w:rPr>
        <w:t xml:space="preserve">(based on </w:t>
      </w:r>
      <w:r w:rsidR="00C15278" w:rsidRPr="00E5354D">
        <w:rPr>
          <w:rFonts w:ascii="Times New Roman" w:hAnsi="Times New Roman" w:cs="Times New Roman"/>
          <w:sz w:val="24"/>
          <w:szCs w:val="24"/>
          <w:lang w:val="en-GB"/>
        </w:rPr>
        <w:t>Pearson’s</w:t>
      </w:r>
      <w:r w:rsidR="00C15278" w:rsidRPr="00E5354D">
        <w:rPr>
          <w:rFonts w:ascii="Times New Roman" w:hAnsi="Times New Roman" w:cs="Times New Roman"/>
          <w:sz w:val="24"/>
          <w:szCs w:val="24"/>
          <w:lang w:val="en-US"/>
        </w:rPr>
        <w:t xml:space="preserve"> R </w:t>
      </w:r>
      <w:r w:rsidR="00B73CFA" w:rsidRPr="00E5354D">
        <w:rPr>
          <w:rFonts w:ascii="Times New Roman" w:hAnsi="Times New Roman" w:cs="Times New Roman"/>
          <w:sz w:val="24"/>
          <w:szCs w:val="24"/>
          <w:lang w:val="en-US"/>
        </w:rPr>
        <w:t xml:space="preserve">statistics) </w:t>
      </w:r>
    </w:p>
    <w:p w14:paraId="113FF655" w14:textId="77777777" w:rsidR="00B73CFA" w:rsidRDefault="00B73CFA" w:rsidP="00B73CFA">
      <w:pPr>
        <w:spacing w:after="0" w:line="240" w:lineRule="auto"/>
        <w:rPr>
          <w:lang w:val="en-US"/>
        </w:rPr>
      </w:pPr>
    </w:p>
    <w:tbl>
      <w:tblPr>
        <w:tblStyle w:val="Tabela-Siatka"/>
        <w:tblW w:w="13745" w:type="dxa"/>
        <w:jc w:val="center"/>
        <w:tblLook w:val="04A0" w:firstRow="1" w:lastRow="0" w:firstColumn="1" w:lastColumn="0" w:noHBand="0" w:noVBand="1"/>
      </w:tblPr>
      <w:tblGrid>
        <w:gridCol w:w="2337"/>
        <w:gridCol w:w="1497"/>
        <w:gridCol w:w="1776"/>
        <w:gridCol w:w="790"/>
        <w:gridCol w:w="1230"/>
        <w:gridCol w:w="1510"/>
        <w:gridCol w:w="1190"/>
        <w:gridCol w:w="1510"/>
        <w:gridCol w:w="913"/>
        <w:gridCol w:w="992"/>
      </w:tblGrid>
      <w:tr w:rsidR="0094117C" w:rsidRPr="00B73CFA" w14:paraId="72B8D1A0" w14:textId="77777777" w:rsidTr="00484B98">
        <w:trPr>
          <w:jc w:val="center"/>
        </w:trPr>
        <w:tc>
          <w:tcPr>
            <w:tcW w:w="2337" w:type="dxa"/>
            <w:vAlign w:val="center"/>
          </w:tcPr>
          <w:p w14:paraId="060CD471" w14:textId="16F48867" w:rsidR="0094117C" w:rsidRPr="00B73CFA" w:rsidRDefault="0094117C" w:rsidP="00B73CF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73CF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easurement</w:t>
            </w:r>
          </w:p>
        </w:tc>
        <w:tc>
          <w:tcPr>
            <w:tcW w:w="1497" w:type="dxa"/>
            <w:vAlign w:val="center"/>
          </w:tcPr>
          <w:p w14:paraId="4E4B8820" w14:textId="7E0F1A1E" w:rsidR="0094117C" w:rsidRPr="00B73CFA" w:rsidRDefault="0094117C" w:rsidP="00B73CF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rousability</w:t>
            </w:r>
          </w:p>
        </w:tc>
        <w:tc>
          <w:tcPr>
            <w:tcW w:w="1776" w:type="dxa"/>
            <w:vAlign w:val="center"/>
          </w:tcPr>
          <w:p w14:paraId="4453B90C" w14:textId="1956F545" w:rsidR="0094117C" w:rsidRPr="00B73CFA" w:rsidRDefault="0094117C" w:rsidP="00B73CF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artner Characteristics</w:t>
            </w:r>
          </w:p>
        </w:tc>
        <w:tc>
          <w:tcPr>
            <w:tcW w:w="790" w:type="dxa"/>
            <w:vAlign w:val="center"/>
          </w:tcPr>
          <w:p w14:paraId="5AEEE683" w14:textId="23E65EC9" w:rsidR="0094117C" w:rsidRPr="00B73CFA" w:rsidRDefault="0094117C" w:rsidP="00B73CF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mell</w:t>
            </w:r>
          </w:p>
        </w:tc>
        <w:tc>
          <w:tcPr>
            <w:tcW w:w="1230" w:type="dxa"/>
          </w:tcPr>
          <w:p w14:paraId="7A668707" w14:textId="117903ED" w:rsidR="0094117C" w:rsidRPr="00B73CFA" w:rsidRDefault="0094117C" w:rsidP="00B73CF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xual Power Dynamics</w:t>
            </w:r>
          </w:p>
        </w:tc>
        <w:tc>
          <w:tcPr>
            <w:tcW w:w="1510" w:type="dxa"/>
            <w:vAlign w:val="center"/>
          </w:tcPr>
          <w:p w14:paraId="28C8C469" w14:textId="11DB8F02" w:rsidR="0094117C" w:rsidRPr="00B73CFA" w:rsidRDefault="0094117C" w:rsidP="00B73CF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lationship Importance</w:t>
            </w:r>
          </w:p>
        </w:tc>
        <w:tc>
          <w:tcPr>
            <w:tcW w:w="1190" w:type="dxa"/>
            <w:vAlign w:val="center"/>
          </w:tcPr>
          <w:p w14:paraId="3923AA37" w14:textId="1B1911D0" w:rsidR="0094117C" w:rsidRPr="00B73CFA" w:rsidRDefault="0094117C" w:rsidP="00B73CF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ncerns about Sexual Function</w:t>
            </w:r>
          </w:p>
        </w:tc>
        <w:tc>
          <w:tcPr>
            <w:tcW w:w="1510" w:type="dxa"/>
            <w:vAlign w:val="center"/>
          </w:tcPr>
          <w:p w14:paraId="1971CE18" w14:textId="6C909693" w:rsidR="0094117C" w:rsidRPr="00B73CFA" w:rsidRDefault="0094117C" w:rsidP="00B73CF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rousal Contingency</w:t>
            </w:r>
          </w:p>
        </w:tc>
        <w:tc>
          <w:tcPr>
            <w:tcW w:w="913" w:type="dxa"/>
            <w:vAlign w:val="center"/>
          </w:tcPr>
          <w:p w14:paraId="0FEBE4FB" w14:textId="1F58BAB8" w:rsidR="0094117C" w:rsidRPr="00B73CFA" w:rsidRDefault="0094117C" w:rsidP="00B73CF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S</w:t>
            </w:r>
          </w:p>
        </w:tc>
        <w:tc>
          <w:tcPr>
            <w:tcW w:w="992" w:type="dxa"/>
            <w:vAlign w:val="center"/>
          </w:tcPr>
          <w:p w14:paraId="1D3E1BAF" w14:textId="6FF407A4" w:rsidR="0094117C" w:rsidRPr="00B73CFA" w:rsidRDefault="0094117C" w:rsidP="00B73CF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3CF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IS</w:t>
            </w:r>
          </w:p>
        </w:tc>
      </w:tr>
      <w:tr w:rsidR="00484B98" w:rsidRPr="00B73CFA" w14:paraId="098AE3B1" w14:textId="77777777" w:rsidTr="00484B98">
        <w:trPr>
          <w:jc w:val="center"/>
        </w:trPr>
        <w:tc>
          <w:tcPr>
            <w:tcW w:w="2337" w:type="dxa"/>
          </w:tcPr>
          <w:p w14:paraId="374EEB26" w14:textId="77777777" w:rsidR="00484B98" w:rsidRPr="00B73CFA" w:rsidRDefault="00484B98" w:rsidP="00484B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73CF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ge</w:t>
            </w:r>
          </w:p>
        </w:tc>
        <w:tc>
          <w:tcPr>
            <w:tcW w:w="1497" w:type="dxa"/>
          </w:tcPr>
          <w:p w14:paraId="374A09FE" w14:textId="271DF86F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29D0">
              <w:t>-</w:t>
            </w:r>
            <w:r w:rsidR="00DE32EA">
              <w:t>.</w:t>
            </w:r>
            <w:r w:rsidRPr="000929D0">
              <w:t>34**</w:t>
            </w:r>
          </w:p>
        </w:tc>
        <w:tc>
          <w:tcPr>
            <w:tcW w:w="1776" w:type="dxa"/>
          </w:tcPr>
          <w:p w14:paraId="2E6E2E5D" w14:textId="2EC35B21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29D0">
              <w:t>-</w:t>
            </w:r>
            <w:r w:rsidR="00DE32EA">
              <w:t>.</w:t>
            </w:r>
            <w:r w:rsidRPr="000929D0">
              <w:t>35**</w:t>
            </w:r>
          </w:p>
        </w:tc>
        <w:tc>
          <w:tcPr>
            <w:tcW w:w="790" w:type="dxa"/>
          </w:tcPr>
          <w:p w14:paraId="53F57E80" w14:textId="6779F52C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29D0">
              <w:t>-</w:t>
            </w:r>
            <w:r w:rsidR="00DE32EA">
              <w:t>.</w:t>
            </w:r>
            <w:r w:rsidRPr="000929D0">
              <w:t>15**</w:t>
            </w:r>
          </w:p>
        </w:tc>
        <w:tc>
          <w:tcPr>
            <w:tcW w:w="1230" w:type="dxa"/>
          </w:tcPr>
          <w:p w14:paraId="0A1A0D6E" w14:textId="6D0E5BFD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-</w:t>
            </w:r>
            <w:r w:rsidR="00DE32EA">
              <w:t>.</w:t>
            </w:r>
            <w:r w:rsidRPr="000929D0">
              <w:t>46**</w:t>
            </w:r>
          </w:p>
        </w:tc>
        <w:tc>
          <w:tcPr>
            <w:tcW w:w="1510" w:type="dxa"/>
          </w:tcPr>
          <w:p w14:paraId="0C02D0BD" w14:textId="25375388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29D0">
              <w:t>-</w:t>
            </w:r>
            <w:r w:rsidR="00DE32EA">
              <w:t>.</w:t>
            </w:r>
            <w:r w:rsidRPr="000929D0">
              <w:t>11*</w:t>
            </w:r>
          </w:p>
        </w:tc>
        <w:tc>
          <w:tcPr>
            <w:tcW w:w="1190" w:type="dxa"/>
          </w:tcPr>
          <w:p w14:paraId="630EAD23" w14:textId="60269923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29D0">
              <w:t>-</w:t>
            </w:r>
            <w:r w:rsidR="00DE32EA">
              <w:t>.</w:t>
            </w:r>
            <w:r w:rsidRPr="000929D0">
              <w:t>16**</w:t>
            </w:r>
          </w:p>
        </w:tc>
        <w:tc>
          <w:tcPr>
            <w:tcW w:w="1510" w:type="dxa"/>
          </w:tcPr>
          <w:p w14:paraId="451506AF" w14:textId="48B82205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29D0">
              <w:t>0</w:t>
            </w:r>
            <w:r w:rsidR="00DE32EA">
              <w:t>.</w:t>
            </w:r>
            <w:r w:rsidRPr="000929D0">
              <w:t>03</w:t>
            </w:r>
          </w:p>
        </w:tc>
        <w:tc>
          <w:tcPr>
            <w:tcW w:w="913" w:type="dxa"/>
          </w:tcPr>
          <w:p w14:paraId="52AE41C9" w14:textId="5B036B01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29D0">
              <w:t>-</w:t>
            </w:r>
            <w:r w:rsidR="00DE32EA">
              <w:t>.</w:t>
            </w:r>
            <w:r w:rsidRPr="000929D0">
              <w:t>41**</w:t>
            </w:r>
          </w:p>
        </w:tc>
        <w:tc>
          <w:tcPr>
            <w:tcW w:w="992" w:type="dxa"/>
          </w:tcPr>
          <w:p w14:paraId="6E673C8D" w14:textId="2FBD6592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29D0">
              <w:t>-</w:t>
            </w:r>
            <w:r w:rsidR="00DE32EA">
              <w:t>.</w:t>
            </w:r>
            <w:r w:rsidRPr="000929D0">
              <w:t>10*</w:t>
            </w:r>
          </w:p>
        </w:tc>
      </w:tr>
      <w:tr w:rsidR="00484B98" w:rsidRPr="00B73CFA" w14:paraId="134C89BF" w14:textId="77777777" w:rsidTr="00484B98">
        <w:trPr>
          <w:jc w:val="center"/>
        </w:trPr>
        <w:tc>
          <w:tcPr>
            <w:tcW w:w="2337" w:type="dxa"/>
          </w:tcPr>
          <w:p w14:paraId="304DA816" w14:textId="77777777" w:rsidR="00484B98" w:rsidRPr="00B73CFA" w:rsidRDefault="00484B98" w:rsidP="00484B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73CF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MI</w:t>
            </w:r>
          </w:p>
        </w:tc>
        <w:tc>
          <w:tcPr>
            <w:tcW w:w="1497" w:type="dxa"/>
          </w:tcPr>
          <w:p w14:paraId="6DE848CD" w14:textId="27D5494C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29D0">
              <w:t>-</w:t>
            </w:r>
            <w:r w:rsidR="00DE32EA">
              <w:t>.</w:t>
            </w:r>
            <w:r w:rsidRPr="000929D0">
              <w:t>07</w:t>
            </w:r>
          </w:p>
        </w:tc>
        <w:tc>
          <w:tcPr>
            <w:tcW w:w="1776" w:type="dxa"/>
          </w:tcPr>
          <w:p w14:paraId="033DCFF8" w14:textId="65735056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29D0">
              <w:t>-0</w:t>
            </w:r>
            <w:r w:rsidR="00DE32EA">
              <w:t>.</w:t>
            </w:r>
            <w:r w:rsidRPr="000929D0">
              <w:t>11</w:t>
            </w:r>
          </w:p>
        </w:tc>
        <w:tc>
          <w:tcPr>
            <w:tcW w:w="790" w:type="dxa"/>
          </w:tcPr>
          <w:p w14:paraId="75601B5B" w14:textId="44CE4E37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29D0">
              <w:t>-0</w:t>
            </w:r>
            <w:r w:rsidR="00DE32EA">
              <w:t>.</w:t>
            </w:r>
            <w:r w:rsidRPr="000929D0">
              <w:t>01</w:t>
            </w:r>
          </w:p>
        </w:tc>
        <w:tc>
          <w:tcPr>
            <w:tcW w:w="1230" w:type="dxa"/>
          </w:tcPr>
          <w:p w14:paraId="28263232" w14:textId="1B5DBCA0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-0</w:t>
            </w:r>
            <w:r w:rsidR="00DE32EA">
              <w:t>.</w:t>
            </w:r>
            <w:r w:rsidRPr="000929D0">
              <w:t>08</w:t>
            </w:r>
          </w:p>
        </w:tc>
        <w:tc>
          <w:tcPr>
            <w:tcW w:w="1510" w:type="dxa"/>
          </w:tcPr>
          <w:p w14:paraId="03067018" w14:textId="61B3CAA3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29D0">
              <w:t>0</w:t>
            </w:r>
            <w:r w:rsidR="00DE32EA">
              <w:t>.</w:t>
            </w:r>
            <w:r w:rsidRPr="000929D0">
              <w:t>03</w:t>
            </w:r>
          </w:p>
        </w:tc>
        <w:tc>
          <w:tcPr>
            <w:tcW w:w="1190" w:type="dxa"/>
          </w:tcPr>
          <w:p w14:paraId="290700D7" w14:textId="293886B5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29D0">
              <w:t>-0</w:t>
            </w:r>
            <w:r w:rsidR="00DE32EA">
              <w:t>.</w:t>
            </w:r>
            <w:r w:rsidRPr="000929D0">
              <w:t>07</w:t>
            </w:r>
          </w:p>
        </w:tc>
        <w:tc>
          <w:tcPr>
            <w:tcW w:w="1510" w:type="dxa"/>
          </w:tcPr>
          <w:p w14:paraId="0CB813D3" w14:textId="76E06710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29D0">
              <w:t>0</w:t>
            </w:r>
            <w:r w:rsidR="00DE32EA">
              <w:t>.</w:t>
            </w:r>
            <w:r w:rsidRPr="000929D0">
              <w:t>07</w:t>
            </w:r>
          </w:p>
        </w:tc>
        <w:tc>
          <w:tcPr>
            <w:tcW w:w="913" w:type="dxa"/>
          </w:tcPr>
          <w:p w14:paraId="0CDD365C" w14:textId="153BCA3C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29D0">
              <w:t>-0</w:t>
            </w:r>
            <w:r w:rsidR="00DE32EA">
              <w:t>.</w:t>
            </w:r>
            <w:r w:rsidRPr="000929D0">
              <w:t>08</w:t>
            </w:r>
          </w:p>
        </w:tc>
        <w:tc>
          <w:tcPr>
            <w:tcW w:w="992" w:type="dxa"/>
          </w:tcPr>
          <w:p w14:paraId="172576D5" w14:textId="3396B078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29D0">
              <w:t>0</w:t>
            </w:r>
            <w:r w:rsidR="00DE32EA">
              <w:t>.</w:t>
            </w:r>
            <w:r w:rsidRPr="000929D0">
              <w:t>01</w:t>
            </w:r>
          </w:p>
        </w:tc>
      </w:tr>
      <w:tr w:rsidR="002E0F31" w:rsidRPr="00B73CFA" w14:paraId="5B1AC5B4" w14:textId="77777777" w:rsidTr="00484B98">
        <w:trPr>
          <w:jc w:val="center"/>
        </w:trPr>
        <w:tc>
          <w:tcPr>
            <w:tcW w:w="2337" w:type="dxa"/>
          </w:tcPr>
          <w:p w14:paraId="356C18E7" w14:textId="0D0C8E6B" w:rsidR="002E0F31" w:rsidRPr="00B73CFA" w:rsidRDefault="002E0F31" w:rsidP="002E0F3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eing in relationship</w:t>
            </w:r>
          </w:p>
        </w:tc>
        <w:tc>
          <w:tcPr>
            <w:tcW w:w="1497" w:type="dxa"/>
          </w:tcPr>
          <w:p w14:paraId="0F04360E" w14:textId="4DC208B8" w:rsidR="002E0F31" w:rsidRPr="000929D0" w:rsidRDefault="002E0F31" w:rsidP="002E0F31">
            <w:pPr>
              <w:jc w:val="center"/>
            </w:pPr>
            <w:r>
              <w:t>.</w:t>
            </w:r>
            <w:r w:rsidRPr="003409A0">
              <w:t>01</w:t>
            </w:r>
          </w:p>
        </w:tc>
        <w:tc>
          <w:tcPr>
            <w:tcW w:w="1776" w:type="dxa"/>
          </w:tcPr>
          <w:p w14:paraId="2F9A6C49" w14:textId="17CEC0A0" w:rsidR="002E0F31" w:rsidRPr="000929D0" w:rsidRDefault="002E0F31" w:rsidP="002E0F31">
            <w:pPr>
              <w:jc w:val="center"/>
            </w:pPr>
            <w:r w:rsidRPr="003409A0">
              <w:t>-,15**</w:t>
            </w:r>
          </w:p>
        </w:tc>
        <w:tc>
          <w:tcPr>
            <w:tcW w:w="790" w:type="dxa"/>
          </w:tcPr>
          <w:p w14:paraId="52390502" w14:textId="3C69A2E7" w:rsidR="002E0F31" w:rsidRPr="000929D0" w:rsidRDefault="002E0F31" w:rsidP="002E0F31">
            <w:pPr>
              <w:jc w:val="center"/>
            </w:pPr>
            <w:r w:rsidRPr="003409A0">
              <w:t>-</w:t>
            </w:r>
            <w:r>
              <w:t>.</w:t>
            </w:r>
            <w:r w:rsidRPr="003409A0">
              <w:t>03</w:t>
            </w:r>
          </w:p>
        </w:tc>
        <w:tc>
          <w:tcPr>
            <w:tcW w:w="1230" w:type="dxa"/>
          </w:tcPr>
          <w:p w14:paraId="70820B6B" w14:textId="6070FA7B" w:rsidR="002E0F31" w:rsidRPr="000929D0" w:rsidRDefault="002E0F31" w:rsidP="002E0F31">
            <w:pPr>
              <w:jc w:val="center"/>
            </w:pPr>
            <w:r w:rsidRPr="003409A0">
              <w:t>-</w:t>
            </w:r>
            <w:r>
              <w:t>.</w:t>
            </w:r>
            <w:r w:rsidRPr="003409A0">
              <w:t>04</w:t>
            </w:r>
          </w:p>
        </w:tc>
        <w:tc>
          <w:tcPr>
            <w:tcW w:w="1510" w:type="dxa"/>
          </w:tcPr>
          <w:p w14:paraId="47FD0513" w14:textId="1ED42DDD" w:rsidR="002E0F31" w:rsidRPr="000929D0" w:rsidRDefault="002E0F31" w:rsidP="002E0F31">
            <w:pPr>
              <w:jc w:val="center"/>
            </w:pPr>
            <w:r>
              <w:t>.</w:t>
            </w:r>
            <w:r w:rsidRPr="003409A0">
              <w:t>1</w:t>
            </w:r>
            <w:r>
              <w:t>5</w:t>
            </w:r>
            <w:r w:rsidRPr="003409A0">
              <w:t>**</w:t>
            </w:r>
          </w:p>
        </w:tc>
        <w:tc>
          <w:tcPr>
            <w:tcW w:w="1190" w:type="dxa"/>
          </w:tcPr>
          <w:p w14:paraId="50B897D2" w14:textId="1B221017" w:rsidR="002E0F31" w:rsidRPr="000929D0" w:rsidRDefault="002E0F31" w:rsidP="002E0F31">
            <w:pPr>
              <w:jc w:val="center"/>
            </w:pPr>
            <w:r>
              <w:t>.</w:t>
            </w:r>
            <w:r w:rsidRPr="003409A0">
              <w:t>05</w:t>
            </w:r>
          </w:p>
        </w:tc>
        <w:tc>
          <w:tcPr>
            <w:tcW w:w="1510" w:type="dxa"/>
          </w:tcPr>
          <w:p w14:paraId="54A53F09" w14:textId="4B6B9DA5" w:rsidR="002E0F31" w:rsidRPr="000929D0" w:rsidRDefault="002E0F31" w:rsidP="002E0F31">
            <w:pPr>
              <w:jc w:val="center"/>
            </w:pPr>
            <w:r>
              <w:t>.</w:t>
            </w:r>
            <w:r w:rsidRPr="003409A0">
              <w:t>04</w:t>
            </w:r>
          </w:p>
        </w:tc>
        <w:tc>
          <w:tcPr>
            <w:tcW w:w="913" w:type="dxa"/>
          </w:tcPr>
          <w:p w14:paraId="62701DC0" w14:textId="67F60A6E" w:rsidR="002E0F31" w:rsidRPr="000929D0" w:rsidRDefault="002E0F31" w:rsidP="002E0F31">
            <w:pPr>
              <w:jc w:val="center"/>
            </w:pPr>
            <w:r w:rsidRPr="003409A0">
              <w:t>-</w:t>
            </w:r>
            <w:r>
              <w:t>.</w:t>
            </w:r>
            <w:r w:rsidRPr="003409A0">
              <w:t>07</w:t>
            </w:r>
          </w:p>
        </w:tc>
        <w:tc>
          <w:tcPr>
            <w:tcW w:w="992" w:type="dxa"/>
          </w:tcPr>
          <w:p w14:paraId="023234A8" w14:textId="09FF11D0" w:rsidR="002E0F31" w:rsidRPr="000929D0" w:rsidRDefault="002E0F31" w:rsidP="002E0F31">
            <w:pPr>
              <w:jc w:val="center"/>
            </w:pPr>
            <w:r>
              <w:t>.</w:t>
            </w:r>
            <w:r w:rsidRPr="003409A0">
              <w:t>1</w:t>
            </w:r>
            <w:r>
              <w:t>1</w:t>
            </w:r>
            <w:r w:rsidRPr="003409A0">
              <w:t>*</w:t>
            </w:r>
          </w:p>
        </w:tc>
      </w:tr>
      <w:tr w:rsidR="00484B98" w:rsidRPr="00B73CFA" w14:paraId="06C22B7A" w14:textId="77777777" w:rsidTr="00484B98">
        <w:trPr>
          <w:jc w:val="center"/>
        </w:trPr>
        <w:tc>
          <w:tcPr>
            <w:tcW w:w="2337" w:type="dxa"/>
            <w:vAlign w:val="bottom"/>
          </w:tcPr>
          <w:p w14:paraId="211C20AC" w14:textId="77777777" w:rsidR="00484B98" w:rsidRPr="00B73CFA" w:rsidRDefault="00484B98" w:rsidP="00484B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73CF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r of sexual partners</w:t>
            </w:r>
          </w:p>
        </w:tc>
        <w:tc>
          <w:tcPr>
            <w:tcW w:w="1497" w:type="dxa"/>
          </w:tcPr>
          <w:p w14:paraId="522FB485" w14:textId="6C4A8751" w:rsidR="00484B98" w:rsidRPr="0094117C" w:rsidRDefault="00DE32EA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t>.</w:t>
            </w:r>
            <w:r w:rsidR="00484B98" w:rsidRPr="000929D0">
              <w:t>09*</w:t>
            </w:r>
          </w:p>
        </w:tc>
        <w:tc>
          <w:tcPr>
            <w:tcW w:w="1776" w:type="dxa"/>
          </w:tcPr>
          <w:p w14:paraId="0B2D2FE8" w14:textId="71D8DD21" w:rsidR="00484B98" w:rsidRPr="0094117C" w:rsidRDefault="00DE32EA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t>.</w:t>
            </w:r>
            <w:r w:rsidR="00484B98" w:rsidRPr="000929D0">
              <w:t>28**</w:t>
            </w:r>
          </w:p>
        </w:tc>
        <w:tc>
          <w:tcPr>
            <w:tcW w:w="790" w:type="dxa"/>
          </w:tcPr>
          <w:p w14:paraId="5F9385BC" w14:textId="79EB66F5" w:rsidR="00484B98" w:rsidRPr="0094117C" w:rsidRDefault="00DE32EA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t>.</w:t>
            </w:r>
            <w:r w:rsidR="00484B98" w:rsidRPr="000929D0">
              <w:t>11*</w:t>
            </w:r>
          </w:p>
        </w:tc>
        <w:tc>
          <w:tcPr>
            <w:tcW w:w="1230" w:type="dxa"/>
          </w:tcPr>
          <w:p w14:paraId="56610FFF" w14:textId="77DA5D2D" w:rsidR="00484B98" w:rsidRPr="0094117C" w:rsidRDefault="00DE32EA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.</w:t>
            </w:r>
            <w:r w:rsidR="00484B98" w:rsidRPr="000929D0">
              <w:t>21**</w:t>
            </w:r>
          </w:p>
        </w:tc>
        <w:tc>
          <w:tcPr>
            <w:tcW w:w="1510" w:type="dxa"/>
          </w:tcPr>
          <w:p w14:paraId="397E6ED0" w14:textId="15168D1B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29D0">
              <w:t>-</w:t>
            </w:r>
            <w:r w:rsidR="00DE32EA">
              <w:t>.</w:t>
            </w:r>
            <w:r w:rsidRPr="000929D0">
              <w:t>14**</w:t>
            </w:r>
          </w:p>
        </w:tc>
        <w:tc>
          <w:tcPr>
            <w:tcW w:w="1190" w:type="dxa"/>
          </w:tcPr>
          <w:p w14:paraId="426E0285" w14:textId="55EFE7B2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29D0">
              <w:t>-0</w:t>
            </w:r>
            <w:r w:rsidR="00DE32EA">
              <w:t>.</w:t>
            </w:r>
            <w:r w:rsidRPr="000929D0">
              <w:t>02</w:t>
            </w:r>
          </w:p>
        </w:tc>
        <w:tc>
          <w:tcPr>
            <w:tcW w:w="1510" w:type="dxa"/>
          </w:tcPr>
          <w:p w14:paraId="116383CF" w14:textId="49E1EA05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29D0">
              <w:t>-0</w:t>
            </w:r>
            <w:r w:rsidR="00DE32EA">
              <w:t>.</w:t>
            </w:r>
            <w:r w:rsidRPr="000929D0">
              <w:t>01</w:t>
            </w:r>
          </w:p>
        </w:tc>
        <w:tc>
          <w:tcPr>
            <w:tcW w:w="913" w:type="dxa"/>
          </w:tcPr>
          <w:p w14:paraId="31C4475C" w14:textId="58DAAC14" w:rsidR="00484B98" w:rsidRPr="0094117C" w:rsidRDefault="00DE32EA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t>.</w:t>
            </w:r>
            <w:r w:rsidR="00484B98" w:rsidRPr="000929D0">
              <w:t>22**</w:t>
            </w:r>
          </w:p>
        </w:tc>
        <w:tc>
          <w:tcPr>
            <w:tcW w:w="992" w:type="dxa"/>
          </w:tcPr>
          <w:p w14:paraId="5A54EAD7" w14:textId="5311BA57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29D0">
              <w:t>-0</w:t>
            </w:r>
            <w:r w:rsidR="00DE32EA">
              <w:t>.</w:t>
            </w:r>
            <w:r w:rsidRPr="000929D0">
              <w:t>08</w:t>
            </w:r>
          </w:p>
        </w:tc>
      </w:tr>
      <w:tr w:rsidR="00484B98" w:rsidRPr="00484B98" w14:paraId="18011B13" w14:textId="77777777" w:rsidTr="00484B98">
        <w:trPr>
          <w:jc w:val="center"/>
        </w:trPr>
        <w:tc>
          <w:tcPr>
            <w:tcW w:w="2337" w:type="dxa"/>
            <w:vAlign w:val="bottom"/>
          </w:tcPr>
          <w:p w14:paraId="620A93FA" w14:textId="77777777" w:rsidR="00484B98" w:rsidRPr="00B73CFA" w:rsidRDefault="00484B98" w:rsidP="00484B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73CF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Nr of vaginal sex/month</w:t>
            </w:r>
          </w:p>
        </w:tc>
        <w:tc>
          <w:tcPr>
            <w:tcW w:w="1497" w:type="dxa"/>
          </w:tcPr>
          <w:p w14:paraId="6B9D0EFE" w14:textId="639F039D" w:rsidR="00484B98" w:rsidRPr="0094117C" w:rsidRDefault="00DE32EA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t>.</w:t>
            </w:r>
            <w:r w:rsidR="00484B98" w:rsidRPr="000929D0">
              <w:t>2</w:t>
            </w:r>
            <w:r w:rsidR="00484B98">
              <w:t>2</w:t>
            </w:r>
            <w:r w:rsidR="00484B98" w:rsidRPr="000929D0">
              <w:t>**</w:t>
            </w:r>
          </w:p>
        </w:tc>
        <w:tc>
          <w:tcPr>
            <w:tcW w:w="1776" w:type="dxa"/>
          </w:tcPr>
          <w:p w14:paraId="03551F23" w14:textId="3BB4F002" w:rsidR="00484B98" w:rsidRPr="0094117C" w:rsidRDefault="00DE32EA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t>.</w:t>
            </w:r>
            <w:r w:rsidR="00484B98" w:rsidRPr="000929D0">
              <w:t>13**</w:t>
            </w:r>
          </w:p>
        </w:tc>
        <w:tc>
          <w:tcPr>
            <w:tcW w:w="790" w:type="dxa"/>
          </w:tcPr>
          <w:p w14:paraId="739834BD" w14:textId="67581B28" w:rsidR="00484B98" w:rsidRPr="0094117C" w:rsidRDefault="00DE32EA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t>.</w:t>
            </w:r>
            <w:r w:rsidR="00484B98" w:rsidRPr="000929D0">
              <w:t>11*</w:t>
            </w:r>
          </w:p>
        </w:tc>
        <w:tc>
          <w:tcPr>
            <w:tcW w:w="1230" w:type="dxa"/>
          </w:tcPr>
          <w:p w14:paraId="3DFA3DFB" w14:textId="179A7A13" w:rsidR="00484B98" w:rsidRPr="0094117C" w:rsidRDefault="00DE32EA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t>.</w:t>
            </w:r>
            <w:r w:rsidR="00484B98" w:rsidRPr="000929D0">
              <w:t>15**</w:t>
            </w:r>
          </w:p>
        </w:tc>
        <w:tc>
          <w:tcPr>
            <w:tcW w:w="1510" w:type="dxa"/>
          </w:tcPr>
          <w:p w14:paraId="312C2B41" w14:textId="5C269B67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29D0">
              <w:t>0</w:t>
            </w:r>
            <w:r w:rsidR="00DE32EA">
              <w:t>.</w:t>
            </w:r>
            <w:r w:rsidRPr="000929D0">
              <w:t>03</w:t>
            </w:r>
          </w:p>
        </w:tc>
        <w:tc>
          <w:tcPr>
            <w:tcW w:w="1190" w:type="dxa"/>
          </w:tcPr>
          <w:p w14:paraId="06841916" w14:textId="2BC0364C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29D0">
              <w:t>-0</w:t>
            </w:r>
            <w:r w:rsidR="00DE32EA">
              <w:t>.</w:t>
            </w:r>
            <w:r w:rsidRPr="000929D0">
              <w:t>06</w:t>
            </w:r>
          </w:p>
        </w:tc>
        <w:tc>
          <w:tcPr>
            <w:tcW w:w="1510" w:type="dxa"/>
          </w:tcPr>
          <w:p w14:paraId="14C30483" w14:textId="17D3DBAD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29D0">
              <w:t>-</w:t>
            </w:r>
            <w:r w:rsidR="00DE32EA">
              <w:t>.</w:t>
            </w:r>
            <w:r w:rsidRPr="000929D0">
              <w:t>17**</w:t>
            </w:r>
          </w:p>
        </w:tc>
        <w:tc>
          <w:tcPr>
            <w:tcW w:w="913" w:type="dxa"/>
          </w:tcPr>
          <w:p w14:paraId="1890CCD1" w14:textId="38E13E10" w:rsidR="00484B98" w:rsidRPr="0094117C" w:rsidRDefault="00DE32EA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t>.</w:t>
            </w:r>
            <w:r w:rsidR="00484B98" w:rsidRPr="000929D0">
              <w:t>19**</w:t>
            </w:r>
          </w:p>
        </w:tc>
        <w:tc>
          <w:tcPr>
            <w:tcW w:w="992" w:type="dxa"/>
          </w:tcPr>
          <w:p w14:paraId="6663A6C1" w14:textId="692223E8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29D0">
              <w:t>-</w:t>
            </w:r>
            <w:r w:rsidR="00DE32EA">
              <w:t>.</w:t>
            </w:r>
            <w:r w:rsidRPr="000929D0">
              <w:t>09*</w:t>
            </w:r>
          </w:p>
        </w:tc>
      </w:tr>
      <w:tr w:rsidR="00484B98" w:rsidRPr="00B73CFA" w14:paraId="30837F82" w14:textId="77777777" w:rsidTr="00484B98">
        <w:trPr>
          <w:jc w:val="center"/>
        </w:trPr>
        <w:tc>
          <w:tcPr>
            <w:tcW w:w="2337" w:type="dxa"/>
            <w:vAlign w:val="bottom"/>
          </w:tcPr>
          <w:p w14:paraId="7D785D06" w14:textId="77777777" w:rsidR="00484B98" w:rsidRPr="00B73CFA" w:rsidRDefault="00484B98" w:rsidP="00484B9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73CF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asturbation masturbation/month</w:t>
            </w:r>
          </w:p>
        </w:tc>
        <w:tc>
          <w:tcPr>
            <w:tcW w:w="1497" w:type="dxa"/>
          </w:tcPr>
          <w:p w14:paraId="413702A1" w14:textId="6C33B860" w:rsidR="00484B98" w:rsidRPr="0094117C" w:rsidRDefault="00DE32EA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t>.</w:t>
            </w:r>
            <w:r w:rsidR="00484B98" w:rsidRPr="000929D0">
              <w:t>22**</w:t>
            </w:r>
          </w:p>
        </w:tc>
        <w:tc>
          <w:tcPr>
            <w:tcW w:w="1776" w:type="dxa"/>
          </w:tcPr>
          <w:p w14:paraId="766CB0F4" w14:textId="6EE08EC1" w:rsidR="00484B98" w:rsidRPr="0094117C" w:rsidRDefault="00DE32EA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t>.</w:t>
            </w:r>
            <w:r w:rsidR="00484B98" w:rsidRPr="000929D0">
              <w:t>13**</w:t>
            </w:r>
          </w:p>
        </w:tc>
        <w:tc>
          <w:tcPr>
            <w:tcW w:w="790" w:type="dxa"/>
          </w:tcPr>
          <w:p w14:paraId="42CD7202" w14:textId="7825B5C3" w:rsidR="00484B98" w:rsidRPr="0094117C" w:rsidRDefault="00DE32EA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t>.</w:t>
            </w:r>
            <w:r w:rsidR="00484B98" w:rsidRPr="000929D0">
              <w:t>15**</w:t>
            </w:r>
          </w:p>
        </w:tc>
        <w:tc>
          <w:tcPr>
            <w:tcW w:w="1230" w:type="dxa"/>
          </w:tcPr>
          <w:p w14:paraId="66B22ACA" w14:textId="75B562B4" w:rsidR="00484B98" w:rsidRPr="0094117C" w:rsidRDefault="00DE32EA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.</w:t>
            </w:r>
            <w:r w:rsidR="00484B98" w:rsidRPr="000929D0">
              <w:t>17**</w:t>
            </w:r>
          </w:p>
        </w:tc>
        <w:tc>
          <w:tcPr>
            <w:tcW w:w="1510" w:type="dxa"/>
          </w:tcPr>
          <w:p w14:paraId="5E9B89D2" w14:textId="572FC4E6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29D0">
              <w:t>0</w:t>
            </w:r>
            <w:r w:rsidR="00DE32EA">
              <w:t>.</w:t>
            </w:r>
            <w:r w:rsidRPr="000929D0">
              <w:t>04</w:t>
            </w:r>
          </w:p>
        </w:tc>
        <w:tc>
          <w:tcPr>
            <w:tcW w:w="1190" w:type="dxa"/>
          </w:tcPr>
          <w:p w14:paraId="100327FD" w14:textId="7556678F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29D0">
              <w:t>-0</w:t>
            </w:r>
            <w:r w:rsidR="00DE32EA">
              <w:t>.</w:t>
            </w:r>
            <w:r w:rsidRPr="000929D0">
              <w:t>05</w:t>
            </w:r>
          </w:p>
        </w:tc>
        <w:tc>
          <w:tcPr>
            <w:tcW w:w="1510" w:type="dxa"/>
          </w:tcPr>
          <w:p w14:paraId="6421E18F" w14:textId="55B96B20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29D0">
              <w:t>-</w:t>
            </w:r>
            <w:r w:rsidR="00DE32EA">
              <w:t>.</w:t>
            </w:r>
            <w:r w:rsidRPr="000929D0">
              <w:t>16**</w:t>
            </w:r>
          </w:p>
        </w:tc>
        <w:tc>
          <w:tcPr>
            <w:tcW w:w="913" w:type="dxa"/>
          </w:tcPr>
          <w:p w14:paraId="02D72430" w14:textId="17B62E1A" w:rsidR="00484B98" w:rsidRPr="0094117C" w:rsidRDefault="00DE32EA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t>.</w:t>
            </w:r>
            <w:r w:rsidR="00484B98" w:rsidRPr="000929D0">
              <w:t>21**</w:t>
            </w:r>
          </w:p>
        </w:tc>
        <w:tc>
          <w:tcPr>
            <w:tcW w:w="992" w:type="dxa"/>
          </w:tcPr>
          <w:p w14:paraId="5125C1AA" w14:textId="58CFCDFF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29D0">
              <w:t>-0</w:t>
            </w:r>
            <w:r w:rsidR="00DE32EA">
              <w:t>.</w:t>
            </w:r>
            <w:r w:rsidRPr="000929D0">
              <w:t>08</w:t>
            </w:r>
          </w:p>
        </w:tc>
      </w:tr>
      <w:tr w:rsidR="00484B98" w:rsidRPr="00B73CFA" w14:paraId="433CC658" w14:textId="77777777" w:rsidTr="00484B98">
        <w:trPr>
          <w:jc w:val="center"/>
        </w:trPr>
        <w:tc>
          <w:tcPr>
            <w:tcW w:w="2337" w:type="dxa"/>
            <w:vAlign w:val="bottom"/>
          </w:tcPr>
          <w:p w14:paraId="3FBF7585" w14:textId="77777777" w:rsidR="00484B98" w:rsidRPr="00B73CFA" w:rsidRDefault="00484B98" w:rsidP="00484B9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73CF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fl masturbation/month</w:t>
            </w:r>
          </w:p>
        </w:tc>
        <w:tc>
          <w:tcPr>
            <w:tcW w:w="1497" w:type="dxa"/>
          </w:tcPr>
          <w:p w14:paraId="03234EF1" w14:textId="2CAEDAE9" w:rsidR="00484B98" w:rsidRPr="0094117C" w:rsidRDefault="00DE32EA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t>.</w:t>
            </w:r>
            <w:r w:rsidR="00484B98" w:rsidRPr="000929D0">
              <w:t>20**</w:t>
            </w:r>
          </w:p>
        </w:tc>
        <w:tc>
          <w:tcPr>
            <w:tcW w:w="1776" w:type="dxa"/>
          </w:tcPr>
          <w:p w14:paraId="7C983509" w14:textId="64E6A38E" w:rsidR="00484B98" w:rsidRPr="0094117C" w:rsidRDefault="00DE32EA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t>.</w:t>
            </w:r>
            <w:r w:rsidR="00484B98" w:rsidRPr="000929D0">
              <w:t>26**</w:t>
            </w:r>
          </w:p>
        </w:tc>
        <w:tc>
          <w:tcPr>
            <w:tcW w:w="790" w:type="dxa"/>
          </w:tcPr>
          <w:p w14:paraId="76379108" w14:textId="23F5BDD9" w:rsidR="00484B98" w:rsidRPr="0094117C" w:rsidRDefault="00DE32EA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t>.</w:t>
            </w:r>
            <w:r w:rsidR="00484B98" w:rsidRPr="000929D0">
              <w:t>15**</w:t>
            </w:r>
          </w:p>
        </w:tc>
        <w:tc>
          <w:tcPr>
            <w:tcW w:w="1230" w:type="dxa"/>
          </w:tcPr>
          <w:p w14:paraId="620AB032" w14:textId="60F66FD4" w:rsidR="00484B98" w:rsidRPr="0094117C" w:rsidRDefault="00DE32EA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.</w:t>
            </w:r>
            <w:r w:rsidR="00484B98" w:rsidRPr="000929D0">
              <w:t>28**</w:t>
            </w:r>
          </w:p>
        </w:tc>
        <w:tc>
          <w:tcPr>
            <w:tcW w:w="1510" w:type="dxa"/>
          </w:tcPr>
          <w:p w14:paraId="4CC3CCED" w14:textId="7F3E0E16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29D0">
              <w:t>0</w:t>
            </w:r>
            <w:r w:rsidR="00DE32EA">
              <w:t>.</w:t>
            </w:r>
            <w:r w:rsidRPr="000929D0">
              <w:t>02</w:t>
            </w:r>
          </w:p>
        </w:tc>
        <w:tc>
          <w:tcPr>
            <w:tcW w:w="1190" w:type="dxa"/>
          </w:tcPr>
          <w:p w14:paraId="0E998508" w14:textId="0334C27D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29D0">
              <w:t>0</w:t>
            </w:r>
            <w:r w:rsidR="00DE32EA">
              <w:t>.</w:t>
            </w:r>
            <w:r w:rsidRPr="000929D0">
              <w:t>03</w:t>
            </w:r>
          </w:p>
        </w:tc>
        <w:tc>
          <w:tcPr>
            <w:tcW w:w="1510" w:type="dxa"/>
          </w:tcPr>
          <w:p w14:paraId="32912AB8" w14:textId="532A19F1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29D0">
              <w:t>-0</w:t>
            </w:r>
            <w:r w:rsidR="00DE32EA">
              <w:t>.</w:t>
            </w:r>
            <w:r w:rsidRPr="000929D0">
              <w:t>03</w:t>
            </w:r>
          </w:p>
        </w:tc>
        <w:tc>
          <w:tcPr>
            <w:tcW w:w="913" w:type="dxa"/>
          </w:tcPr>
          <w:p w14:paraId="0620B222" w14:textId="4C003CBC" w:rsidR="00484B98" w:rsidRPr="0094117C" w:rsidRDefault="00DE32EA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t>.</w:t>
            </w:r>
            <w:r w:rsidR="00484B98" w:rsidRPr="000929D0">
              <w:t>29**</w:t>
            </w:r>
          </w:p>
        </w:tc>
        <w:tc>
          <w:tcPr>
            <w:tcW w:w="992" w:type="dxa"/>
          </w:tcPr>
          <w:p w14:paraId="56ACEE3F" w14:textId="2E974086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29D0">
              <w:t>0</w:t>
            </w:r>
            <w:r w:rsidR="00DE32EA">
              <w:t>.</w:t>
            </w:r>
            <w:r w:rsidRPr="000929D0">
              <w:t>01</w:t>
            </w:r>
          </w:p>
        </w:tc>
      </w:tr>
      <w:tr w:rsidR="00484B98" w:rsidRPr="00B73CFA" w14:paraId="4A7C89D6" w14:textId="77777777" w:rsidTr="00484B98">
        <w:trPr>
          <w:jc w:val="center"/>
        </w:trPr>
        <w:tc>
          <w:tcPr>
            <w:tcW w:w="2337" w:type="dxa"/>
            <w:vAlign w:val="bottom"/>
          </w:tcPr>
          <w:p w14:paraId="63E8F821" w14:textId="77777777" w:rsidR="00484B98" w:rsidRPr="00B73CFA" w:rsidRDefault="00484B98" w:rsidP="00484B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73CF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SB</w:t>
            </w:r>
          </w:p>
        </w:tc>
        <w:tc>
          <w:tcPr>
            <w:tcW w:w="1497" w:type="dxa"/>
          </w:tcPr>
          <w:p w14:paraId="12CA1403" w14:textId="1816E72A" w:rsidR="00484B98" w:rsidRPr="0094117C" w:rsidRDefault="00DE32EA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t>.</w:t>
            </w:r>
            <w:r w:rsidR="00484B98" w:rsidRPr="000929D0">
              <w:t>11**</w:t>
            </w:r>
          </w:p>
        </w:tc>
        <w:tc>
          <w:tcPr>
            <w:tcW w:w="1776" w:type="dxa"/>
          </w:tcPr>
          <w:p w14:paraId="6D6E6D8F" w14:textId="6FE4B079" w:rsidR="00484B98" w:rsidRPr="0094117C" w:rsidRDefault="00DE32EA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t>.</w:t>
            </w:r>
            <w:r w:rsidR="00484B98" w:rsidRPr="000929D0">
              <w:t>21**</w:t>
            </w:r>
          </w:p>
        </w:tc>
        <w:tc>
          <w:tcPr>
            <w:tcW w:w="790" w:type="dxa"/>
          </w:tcPr>
          <w:p w14:paraId="406E092D" w14:textId="43EE268D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29D0">
              <w:t>0</w:t>
            </w:r>
            <w:r w:rsidR="00DE32EA">
              <w:t>.</w:t>
            </w:r>
            <w:r w:rsidRPr="000929D0">
              <w:t>0</w:t>
            </w:r>
            <w:r>
              <w:t>7</w:t>
            </w:r>
          </w:p>
        </w:tc>
        <w:tc>
          <w:tcPr>
            <w:tcW w:w="1230" w:type="dxa"/>
          </w:tcPr>
          <w:p w14:paraId="10D66122" w14:textId="2AD7C7AD" w:rsidR="00484B98" w:rsidRPr="0094117C" w:rsidRDefault="00DE32EA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.</w:t>
            </w:r>
            <w:r w:rsidR="00484B98" w:rsidRPr="000929D0">
              <w:t>18**</w:t>
            </w:r>
          </w:p>
        </w:tc>
        <w:tc>
          <w:tcPr>
            <w:tcW w:w="1510" w:type="dxa"/>
          </w:tcPr>
          <w:p w14:paraId="5862D17F" w14:textId="1F2BF5D5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29D0">
              <w:t>-</w:t>
            </w:r>
            <w:r w:rsidR="00DE32EA">
              <w:t>.</w:t>
            </w:r>
            <w:r w:rsidRPr="000929D0">
              <w:t>25**</w:t>
            </w:r>
          </w:p>
        </w:tc>
        <w:tc>
          <w:tcPr>
            <w:tcW w:w="1190" w:type="dxa"/>
          </w:tcPr>
          <w:p w14:paraId="620BE048" w14:textId="57294D75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29D0">
              <w:t>-0</w:t>
            </w:r>
            <w:r w:rsidR="00DE32EA">
              <w:t>.</w:t>
            </w:r>
            <w:r w:rsidRPr="000929D0">
              <w:t>04</w:t>
            </w:r>
          </w:p>
        </w:tc>
        <w:tc>
          <w:tcPr>
            <w:tcW w:w="1510" w:type="dxa"/>
          </w:tcPr>
          <w:p w14:paraId="7CA8209D" w14:textId="56FEDBC3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29D0">
              <w:t>-0</w:t>
            </w:r>
            <w:r w:rsidR="00DE32EA">
              <w:t>.</w:t>
            </w:r>
            <w:r w:rsidRPr="000929D0">
              <w:t>05</w:t>
            </w:r>
          </w:p>
        </w:tc>
        <w:tc>
          <w:tcPr>
            <w:tcW w:w="913" w:type="dxa"/>
          </w:tcPr>
          <w:p w14:paraId="58F82DE8" w14:textId="1431D2E2" w:rsidR="00484B98" w:rsidRPr="0094117C" w:rsidRDefault="00DE32EA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t>.</w:t>
            </w:r>
            <w:r w:rsidR="00484B98" w:rsidRPr="000929D0">
              <w:t>18**</w:t>
            </w:r>
          </w:p>
        </w:tc>
        <w:tc>
          <w:tcPr>
            <w:tcW w:w="992" w:type="dxa"/>
          </w:tcPr>
          <w:p w14:paraId="33A1350A" w14:textId="38C3AB85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29D0">
              <w:t>-</w:t>
            </w:r>
            <w:r w:rsidR="00DE32EA">
              <w:t>.</w:t>
            </w:r>
            <w:r w:rsidRPr="000929D0">
              <w:t>14**</w:t>
            </w:r>
          </w:p>
        </w:tc>
      </w:tr>
      <w:tr w:rsidR="00484B98" w:rsidRPr="00B73CFA" w14:paraId="7D6BF047" w14:textId="77777777" w:rsidTr="00484B98">
        <w:trPr>
          <w:jc w:val="center"/>
        </w:trPr>
        <w:tc>
          <w:tcPr>
            <w:tcW w:w="2337" w:type="dxa"/>
          </w:tcPr>
          <w:p w14:paraId="26C0C257" w14:textId="77777777" w:rsidR="00484B98" w:rsidRPr="00B73CFA" w:rsidRDefault="00484B98" w:rsidP="00484B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3C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DS-A – score</w:t>
            </w:r>
          </w:p>
        </w:tc>
        <w:tc>
          <w:tcPr>
            <w:tcW w:w="1497" w:type="dxa"/>
          </w:tcPr>
          <w:p w14:paraId="44D83AF3" w14:textId="6F74BC3C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-0</w:t>
            </w:r>
            <w:r w:rsidR="00DE32EA">
              <w:t>.</w:t>
            </w:r>
            <w:r w:rsidRPr="000929D0">
              <w:t>06</w:t>
            </w:r>
          </w:p>
        </w:tc>
        <w:tc>
          <w:tcPr>
            <w:tcW w:w="1776" w:type="dxa"/>
          </w:tcPr>
          <w:p w14:paraId="365A5691" w14:textId="2A517DD6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0</w:t>
            </w:r>
            <w:r w:rsidR="00DE32EA">
              <w:t>.</w:t>
            </w:r>
            <w:r w:rsidRPr="000929D0">
              <w:t>00</w:t>
            </w:r>
          </w:p>
        </w:tc>
        <w:tc>
          <w:tcPr>
            <w:tcW w:w="790" w:type="dxa"/>
          </w:tcPr>
          <w:p w14:paraId="42B7CDCB" w14:textId="4905878C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0</w:t>
            </w:r>
            <w:r w:rsidR="00DE32EA">
              <w:t>.</w:t>
            </w:r>
            <w:r w:rsidRPr="000929D0">
              <w:t>05</w:t>
            </w:r>
          </w:p>
        </w:tc>
        <w:tc>
          <w:tcPr>
            <w:tcW w:w="1230" w:type="dxa"/>
          </w:tcPr>
          <w:p w14:paraId="7571B39E" w14:textId="1D2B3BE0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-0</w:t>
            </w:r>
            <w:r w:rsidR="00DE32EA">
              <w:t>.</w:t>
            </w:r>
            <w:r w:rsidRPr="000929D0">
              <w:t>02</w:t>
            </w:r>
          </w:p>
        </w:tc>
        <w:tc>
          <w:tcPr>
            <w:tcW w:w="1510" w:type="dxa"/>
          </w:tcPr>
          <w:p w14:paraId="205ECBC6" w14:textId="33E45235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0</w:t>
            </w:r>
            <w:r w:rsidR="00DE32EA">
              <w:t>.</w:t>
            </w:r>
            <w:r w:rsidRPr="000929D0">
              <w:t>05</w:t>
            </w:r>
          </w:p>
        </w:tc>
        <w:tc>
          <w:tcPr>
            <w:tcW w:w="1190" w:type="dxa"/>
          </w:tcPr>
          <w:p w14:paraId="6FBC3B66" w14:textId="030D5CB9" w:rsidR="00484B98" w:rsidRPr="0094117C" w:rsidRDefault="00DE32EA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.</w:t>
            </w:r>
            <w:r w:rsidR="00484B98" w:rsidRPr="000929D0">
              <w:t>17**</w:t>
            </w:r>
          </w:p>
        </w:tc>
        <w:tc>
          <w:tcPr>
            <w:tcW w:w="1510" w:type="dxa"/>
          </w:tcPr>
          <w:p w14:paraId="233FBB68" w14:textId="617AE9E6" w:rsidR="00484B98" w:rsidRPr="0094117C" w:rsidRDefault="00DE32EA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.</w:t>
            </w:r>
            <w:r w:rsidR="00484B98" w:rsidRPr="000929D0">
              <w:t>21**</w:t>
            </w:r>
          </w:p>
        </w:tc>
        <w:tc>
          <w:tcPr>
            <w:tcW w:w="913" w:type="dxa"/>
          </w:tcPr>
          <w:p w14:paraId="5F05484A" w14:textId="22E90F0F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-0</w:t>
            </w:r>
            <w:r w:rsidR="00DE32EA">
              <w:t>.</w:t>
            </w:r>
            <w:r w:rsidRPr="000929D0">
              <w:t>01</w:t>
            </w:r>
          </w:p>
        </w:tc>
        <w:tc>
          <w:tcPr>
            <w:tcW w:w="992" w:type="dxa"/>
          </w:tcPr>
          <w:p w14:paraId="3D90F74C" w14:textId="55687AED" w:rsidR="00484B98" w:rsidRPr="0094117C" w:rsidRDefault="00DE32EA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.</w:t>
            </w:r>
            <w:r w:rsidR="00484B98" w:rsidRPr="000929D0">
              <w:t>19**</w:t>
            </w:r>
          </w:p>
        </w:tc>
      </w:tr>
      <w:tr w:rsidR="00484B98" w:rsidRPr="00B73CFA" w14:paraId="59F2B596" w14:textId="77777777" w:rsidTr="00484B98">
        <w:trPr>
          <w:jc w:val="center"/>
        </w:trPr>
        <w:tc>
          <w:tcPr>
            <w:tcW w:w="2337" w:type="dxa"/>
          </w:tcPr>
          <w:p w14:paraId="30EDD38C" w14:textId="77777777" w:rsidR="00484B98" w:rsidRPr="00B73CFA" w:rsidRDefault="00484B98" w:rsidP="00484B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3C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DS-D - score</w:t>
            </w:r>
          </w:p>
        </w:tc>
        <w:tc>
          <w:tcPr>
            <w:tcW w:w="1497" w:type="dxa"/>
          </w:tcPr>
          <w:p w14:paraId="66B0A79D" w14:textId="63F495F7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-</w:t>
            </w:r>
            <w:r w:rsidR="00DE32EA">
              <w:t>.</w:t>
            </w:r>
            <w:r w:rsidRPr="000929D0">
              <w:t>13**</w:t>
            </w:r>
          </w:p>
        </w:tc>
        <w:tc>
          <w:tcPr>
            <w:tcW w:w="1776" w:type="dxa"/>
          </w:tcPr>
          <w:p w14:paraId="221B2042" w14:textId="1E0BF6B3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-0</w:t>
            </w:r>
            <w:r w:rsidR="00DE32EA">
              <w:t>.</w:t>
            </w:r>
            <w:r w:rsidRPr="000929D0">
              <w:t>03</w:t>
            </w:r>
          </w:p>
        </w:tc>
        <w:tc>
          <w:tcPr>
            <w:tcW w:w="790" w:type="dxa"/>
          </w:tcPr>
          <w:p w14:paraId="05B13EE0" w14:textId="509DA9C7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-0</w:t>
            </w:r>
            <w:r w:rsidR="00DE32EA">
              <w:t>.</w:t>
            </w:r>
            <w:r w:rsidRPr="000929D0">
              <w:t>03</w:t>
            </w:r>
          </w:p>
        </w:tc>
        <w:tc>
          <w:tcPr>
            <w:tcW w:w="1230" w:type="dxa"/>
          </w:tcPr>
          <w:p w14:paraId="1ED05B6A" w14:textId="1A7A9691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-0</w:t>
            </w:r>
            <w:r w:rsidR="00DE32EA">
              <w:t>.</w:t>
            </w:r>
            <w:r w:rsidRPr="000929D0">
              <w:t>03</w:t>
            </w:r>
          </w:p>
        </w:tc>
        <w:tc>
          <w:tcPr>
            <w:tcW w:w="1510" w:type="dxa"/>
          </w:tcPr>
          <w:p w14:paraId="7BC5C202" w14:textId="480BC429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-0</w:t>
            </w:r>
            <w:r w:rsidR="00DE32EA">
              <w:t>.</w:t>
            </w:r>
            <w:r w:rsidRPr="000929D0">
              <w:t>01</w:t>
            </w:r>
          </w:p>
        </w:tc>
        <w:tc>
          <w:tcPr>
            <w:tcW w:w="1190" w:type="dxa"/>
          </w:tcPr>
          <w:p w14:paraId="6CB0AE20" w14:textId="3D5E42DE" w:rsidR="00484B98" w:rsidRPr="0094117C" w:rsidRDefault="00DE32EA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.</w:t>
            </w:r>
            <w:r w:rsidR="00484B98" w:rsidRPr="000929D0">
              <w:t>16**</w:t>
            </w:r>
          </w:p>
        </w:tc>
        <w:tc>
          <w:tcPr>
            <w:tcW w:w="1510" w:type="dxa"/>
          </w:tcPr>
          <w:p w14:paraId="5114F4F0" w14:textId="58F8EF18" w:rsidR="00484B98" w:rsidRPr="0094117C" w:rsidRDefault="00DE32EA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.</w:t>
            </w:r>
            <w:r w:rsidR="00484B98" w:rsidRPr="000929D0">
              <w:t>22**</w:t>
            </w:r>
          </w:p>
        </w:tc>
        <w:tc>
          <w:tcPr>
            <w:tcW w:w="913" w:type="dxa"/>
          </w:tcPr>
          <w:p w14:paraId="2C058A02" w14:textId="5A1BA083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-0</w:t>
            </w:r>
            <w:r w:rsidR="00DE32EA">
              <w:t>.</w:t>
            </w:r>
            <w:r w:rsidRPr="000929D0">
              <w:t>07</w:t>
            </w:r>
          </w:p>
        </w:tc>
        <w:tc>
          <w:tcPr>
            <w:tcW w:w="992" w:type="dxa"/>
          </w:tcPr>
          <w:p w14:paraId="7DC06BC1" w14:textId="4D24DAD2" w:rsidR="00484B98" w:rsidRPr="0094117C" w:rsidRDefault="00DE32EA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.</w:t>
            </w:r>
            <w:r w:rsidR="00484B98" w:rsidRPr="000929D0">
              <w:t>17**</w:t>
            </w:r>
          </w:p>
        </w:tc>
      </w:tr>
      <w:tr w:rsidR="00484B98" w:rsidRPr="00B73CFA" w14:paraId="0D2D737A" w14:textId="77777777" w:rsidTr="00484B98">
        <w:trPr>
          <w:jc w:val="center"/>
        </w:trPr>
        <w:tc>
          <w:tcPr>
            <w:tcW w:w="2337" w:type="dxa"/>
          </w:tcPr>
          <w:p w14:paraId="4F2D19AD" w14:textId="77777777" w:rsidR="00484B98" w:rsidRPr="00B73CFA" w:rsidRDefault="00484B98" w:rsidP="00484B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3C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DS-A - YES</w:t>
            </w:r>
          </w:p>
        </w:tc>
        <w:tc>
          <w:tcPr>
            <w:tcW w:w="1497" w:type="dxa"/>
          </w:tcPr>
          <w:p w14:paraId="58590B45" w14:textId="7E019795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0</w:t>
            </w:r>
            <w:r w:rsidR="00DE32EA">
              <w:t>.</w:t>
            </w:r>
            <w:r>
              <w:t>0</w:t>
            </w:r>
            <w:r w:rsidRPr="000929D0">
              <w:t>0</w:t>
            </w:r>
          </w:p>
        </w:tc>
        <w:tc>
          <w:tcPr>
            <w:tcW w:w="1776" w:type="dxa"/>
          </w:tcPr>
          <w:p w14:paraId="6B123A05" w14:textId="7C214A9A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0</w:t>
            </w:r>
            <w:r w:rsidR="00DE32EA">
              <w:t>.</w:t>
            </w:r>
            <w:r w:rsidRPr="000929D0">
              <w:t>03</w:t>
            </w:r>
          </w:p>
        </w:tc>
        <w:tc>
          <w:tcPr>
            <w:tcW w:w="790" w:type="dxa"/>
          </w:tcPr>
          <w:p w14:paraId="3548B77F" w14:textId="1232BE3F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0</w:t>
            </w:r>
            <w:r w:rsidR="00DE32EA">
              <w:t>.</w:t>
            </w:r>
            <w:r w:rsidRPr="000929D0">
              <w:t>05</w:t>
            </w:r>
          </w:p>
        </w:tc>
        <w:tc>
          <w:tcPr>
            <w:tcW w:w="1230" w:type="dxa"/>
          </w:tcPr>
          <w:p w14:paraId="1EEEACE6" w14:textId="3F588F69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0</w:t>
            </w:r>
            <w:r w:rsidR="00DE32EA">
              <w:t>.</w:t>
            </w:r>
            <w:r w:rsidRPr="000929D0">
              <w:t>01</w:t>
            </w:r>
          </w:p>
        </w:tc>
        <w:tc>
          <w:tcPr>
            <w:tcW w:w="1510" w:type="dxa"/>
          </w:tcPr>
          <w:p w14:paraId="41B44958" w14:textId="03BF46D9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0</w:t>
            </w:r>
            <w:r w:rsidR="00DE32EA">
              <w:t>.</w:t>
            </w:r>
            <w:r w:rsidRPr="000929D0">
              <w:t>06</w:t>
            </w:r>
          </w:p>
        </w:tc>
        <w:tc>
          <w:tcPr>
            <w:tcW w:w="1190" w:type="dxa"/>
          </w:tcPr>
          <w:p w14:paraId="3C6E9660" w14:textId="1504FB9B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0</w:t>
            </w:r>
            <w:r w:rsidR="00DE32EA">
              <w:t>.</w:t>
            </w:r>
            <w:r w:rsidRPr="000929D0">
              <w:t>05</w:t>
            </w:r>
          </w:p>
        </w:tc>
        <w:tc>
          <w:tcPr>
            <w:tcW w:w="1510" w:type="dxa"/>
          </w:tcPr>
          <w:p w14:paraId="798BBFCE" w14:textId="3E310D1E" w:rsidR="00484B98" w:rsidRPr="0094117C" w:rsidRDefault="00DE32EA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.</w:t>
            </w:r>
            <w:r w:rsidR="00484B98" w:rsidRPr="000929D0">
              <w:t>12**</w:t>
            </w:r>
          </w:p>
        </w:tc>
        <w:tc>
          <w:tcPr>
            <w:tcW w:w="913" w:type="dxa"/>
          </w:tcPr>
          <w:p w14:paraId="014A475D" w14:textId="3F85E9A5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0</w:t>
            </w:r>
            <w:r w:rsidR="00DE32EA">
              <w:t>.</w:t>
            </w:r>
            <w:r w:rsidRPr="000929D0">
              <w:t>03</w:t>
            </w:r>
          </w:p>
        </w:tc>
        <w:tc>
          <w:tcPr>
            <w:tcW w:w="992" w:type="dxa"/>
          </w:tcPr>
          <w:p w14:paraId="38E6E6B5" w14:textId="20E015EA" w:rsidR="00484B98" w:rsidRPr="0094117C" w:rsidRDefault="00DE32EA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.</w:t>
            </w:r>
            <w:r w:rsidR="00484B98" w:rsidRPr="000929D0">
              <w:t>10*</w:t>
            </w:r>
          </w:p>
        </w:tc>
      </w:tr>
      <w:tr w:rsidR="00484B98" w:rsidRPr="00B73CFA" w14:paraId="640FC898" w14:textId="77777777" w:rsidTr="00484B98">
        <w:trPr>
          <w:jc w:val="center"/>
        </w:trPr>
        <w:tc>
          <w:tcPr>
            <w:tcW w:w="2337" w:type="dxa"/>
          </w:tcPr>
          <w:p w14:paraId="23B3D6A7" w14:textId="77777777" w:rsidR="00484B98" w:rsidRPr="00B73CFA" w:rsidRDefault="00484B98" w:rsidP="00484B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3C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DS_D - YES</w:t>
            </w:r>
          </w:p>
        </w:tc>
        <w:tc>
          <w:tcPr>
            <w:tcW w:w="1497" w:type="dxa"/>
          </w:tcPr>
          <w:p w14:paraId="0DE0B813" w14:textId="00E5AAFA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0</w:t>
            </w:r>
            <w:r w:rsidR="00DE32EA">
              <w:t>.</w:t>
            </w:r>
            <w:r w:rsidRPr="000929D0">
              <w:t>00</w:t>
            </w:r>
          </w:p>
        </w:tc>
        <w:tc>
          <w:tcPr>
            <w:tcW w:w="1776" w:type="dxa"/>
          </w:tcPr>
          <w:p w14:paraId="01026F52" w14:textId="06597D2F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0</w:t>
            </w:r>
            <w:r w:rsidR="00DE32EA">
              <w:t>.</w:t>
            </w:r>
            <w:r w:rsidRPr="000929D0">
              <w:t>08</w:t>
            </w:r>
          </w:p>
        </w:tc>
        <w:tc>
          <w:tcPr>
            <w:tcW w:w="790" w:type="dxa"/>
          </w:tcPr>
          <w:p w14:paraId="55755C07" w14:textId="31097496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0</w:t>
            </w:r>
            <w:r w:rsidR="00DE32EA">
              <w:t>.</w:t>
            </w:r>
            <w:r w:rsidRPr="000929D0">
              <w:t>01</w:t>
            </w:r>
          </w:p>
        </w:tc>
        <w:tc>
          <w:tcPr>
            <w:tcW w:w="1230" w:type="dxa"/>
          </w:tcPr>
          <w:p w14:paraId="509CF0ED" w14:textId="3D5FFC13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0</w:t>
            </w:r>
            <w:r w:rsidR="00DE32EA">
              <w:t>.</w:t>
            </w:r>
            <w:r w:rsidRPr="000929D0">
              <w:t>03</w:t>
            </w:r>
          </w:p>
        </w:tc>
        <w:tc>
          <w:tcPr>
            <w:tcW w:w="1510" w:type="dxa"/>
          </w:tcPr>
          <w:p w14:paraId="12585E13" w14:textId="57585DAF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-0</w:t>
            </w:r>
            <w:r w:rsidR="00DE32EA">
              <w:t>.</w:t>
            </w:r>
            <w:r w:rsidRPr="000929D0">
              <w:t>02</w:t>
            </w:r>
          </w:p>
        </w:tc>
        <w:tc>
          <w:tcPr>
            <w:tcW w:w="1190" w:type="dxa"/>
          </w:tcPr>
          <w:p w14:paraId="631DC290" w14:textId="7A4CF31D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0</w:t>
            </w:r>
            <w:r w:rsidR="00DE32EA">
              <w:t>.</w:t>
            </w:r>
            <w:r w:rsidRPr="000929D0">
              <w:t>09</w:t>
            </w:r>
          </w:p>
        </w:tc>
        <w:tc>
          <w:tcPr>
            <w:tcW w:w="1510" w:type="dxa"/>
          </w:tcPr>
          <w:p w14:paraId="07BDE8FB" w14:textId="2726DE19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0</w:t>
            </w:r>
            <w:r w:rsidR="00DE32EA">
              <w:t>.</w:t>
            </w:r>
            <w:r w:rsidRPr="000929D0">
              <w:t>06</w:t>
            </w:r>
          </w:p>
        </w:tc>
        <w:tc>
          <w:tcPr>
            <w:tcW w:w="913" w:type="dxa"/>
          </w:tcPr>
          <w:p w14:paraId="1B9F906B" w14:textId="74F5DAA6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0</w:t>
            </w:r>
            <w:r w:rsidR="00DE32EA">
              <w:t>.</w:t>
            </w:r>
            <w:r w:rsidRPr="000929D0">
              <w:t>04</w:t>
            </w:r>
          </w:p>
        </w:tc>
        <w:tc>
          <w:tcPr>
            <w:tcW w:w="992" w:type="dxa"/>
          </w:tcPr>
          <w:p w14:paraId="2AADAE98" w14:textId="13AF9BE4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0</w:t>
            </w:r>
            <w:r w:rsidR="00DE32EA">
              <w:t>.</w:t>
            </w:r>
            <w:r w:rsidRPr="000929D0">
              <w:t>06</w:t>
            </w:r>
          </w:p>
        </w:tc>
      </w:tr>
      <w:tr w:rsidR="00484B98" w:rsidRPr="00B73CFA" w14:paraId="557EF6A3" w14:textId="77777777" w:rsidTr="00484B98">
        <w:trPr>
          <w:jc w:val="center"/>
        </w:trPr>
        <w:tc>
          <w:tcPr>
            <w:tcW w:w="2337" w:type="dxa"/>
          </w:tcPr>
          <w:p w14:paraId="4C8F6515" w14:textId="77777777" w:rsidR="00484B98" w:rsidRPr="00B73CFA" w:rsidRDefault="00484B98" w:rsidP="00484B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3C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SFI score</w:t>
            </w:r>
          </w:p>
        </w:tc>
        <w:tc>
          <w:tcPr>
            <w:tcW w:w="1497" w:type="dxa"/>
          </w:tcPr>
          <w:p w14:paraId="2354AFC3" w14:textId="30D5AA53" w:rsidR="00484B98" w:rsidRPr="0094117C" w:rsidRDefault="00DE32EA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.</w:t>
            </w:r>
            <w:r w:rsidR="00484B98" w:rsidRPr="000929D0">
              <w:t>29**</w:t>
            </w:r>
          </w:p>
        </w:tc>
        <w:tc>
          <w:tcPr>
            <w:tcW w:w="1776" w:type="dxa"/>
          </w:tcPr>
          <w:p w14:paraId="02E78CBB" w14:textId="213D7848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0</w:t>
            </w:r>
            <w:r w:rsidR="00DE32EA">
              <w:t>.</w:t>
            </w:r>
            <w:r w:rsidRPr="000929D0">
              <w:t>08</w:t>
            </w:r>
          </w:p>
        </w:tc>
        <w:tc>
          <w:tcPr>
            <w:tcW w:w="790" w:type="dxa"/>
          </w:tcPr>
          <w:p w14:paraId="080EA0F4" w14:textId="76A2E525" w:rsidR="00484B98" w:rsidRPr="0094117C" w:rsidRDefault="00DE32EA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.</w:t>
            </w:r>
            <w:r w:rsidR="00484B98" w:rsidRPr="000929D0">
              <w:t>14*</w:t>
            </w:r>
          </w:p>
        </w:tc>
        <w:tc>
          <w:tcPr>
            <w:tcW w:w="1230" w:type="dxa"/>
          </w:tcPr>
          <w:p w14:paraId="6503FECF" w14:textId="72811A08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0</w:t>
            </w:r>
            <w:r w:rsidR="00DE32EA">
              <w:t>.</w:t>
            </w:r>
            <w:r w:rsidRPr="000929D0">
              <w:t>11</w:t>
            </w:r>
          </w:p>
        </w:tc>
        <w:tc>
          <w:tcPr>
            <w:tcW w:w="1510" w:type="dxa"/>
          </w:tcPr>
          <w:p w14:paraId="34415AE7" w14:textId="274FA106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0</w:t>
            </w:r>
            <w:r w:rsidR="00DE32EA">
              <w:t>.</w:t>
            </w:r>
            <w:r w:rsidRPr="000929D0">
              <w:t>03</w:t>
            </w:r>
          </w:p>
        </w:tc>
        <w:tc>
          <w:tcPr>
            <w:tcW w:w="1190" w:type="dxa"/>
          </w:tcPr>
          <w:p w14:paraId="4A492B78" w14:textId="3C260612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-</w:t>
            </w:r>
            <w:r w:rsidR="00DE32EA">
              <w:t>.</w:t>
            </w:r>
            <w:r w:rsidRPr="000929D0">
              <w:t>20**</w:t>
            </w:r>
          </w:p>
        </w:tc>
        <w:tc>
          <w:tcPr>
            <w:tcW w:w="1510" w:type="dxa"/>
          </w:tcPr>
          <w:p w14:paraId="74158A32" w14:textId="05E8C05F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-</w:t>
            </w:r>
            <w:r w:rsidR="00DE32EA">
              <w:t>.</w:t>
            </w:r>
            <w:r w:rsidRPr="000929D0">
              <w:t>42**</w:t>
            </w:r>
          </w:p>
        </w:tc>
        <w:tc>
          <w:tcPr>
            <w:tcW w:w="913" w:type="dxa"/>
          </w:tcPr>
          <w:p w14:paraId="7963A263" w14:textId="2A790B2A" w:rsidR="00484B98" w:rsidRPr="0094117C" w:rsidRDefault="00DE32EA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.</w:t>
            </w:r>
            <w:r w:rsidR="00484B98" w:rsidRPr="000929D0">
              <w:t>20**</w:t>
            </w:r>
          </w:p>
        </w:tc>
        <w:tc>
          <w:tcPr>
            <w:tcW w:w="992" w:type="dxa"/>
          </w:tcPr>
          <w:p w14:paraId="5007C78B" w14:textId="321C16BB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-</w:t>
            </w:r>
            <w:r w:rsidR="00DE32EA">
              <w:t>.</w:t>
            </w:r>
            <w:r w:rsidRPr="000929D0">
              <w:t>28**</w:t>
            </w:r>
          </w:p>
        </w:tc>
      </w:tr>
      <w:tr w:rsidR="00484B98" w:rsidRPr="00484B98" w14:paraId="5C9023A0" w14:textId="77777777" w:rsidTr="00484B98">
        <w:trPr>
          <w:jc w:val="center"/>
        </w:trPr>
        <w:tc>
          <w:tcPr>
            <w:tcW w:w="2337" w:type="dxa"/>
          </w:tcPr>
          <w:p w14:paraId="02C8AE93" w14:textId="77777777" w:rsidR="00484B98" w:rsidRPr="00B73CFA" w:rsidRDefault="00484B98" w:rsidP="00484B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73CF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xual problems (FSFI score) - YES</w:t>
            </w:r>
          </w:p>
        </w:tc>
        <w:tc>
          <w:tcPr>
            <w:tcW w:w="1497" w:type="dxa"/>
          </w:tcPr>
          <w:p w14:paraId="479A02FC" w14:textId="07F2F769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29D0">
              <w:t>-</w:t>
            </w:r>
            <w:r w:rsidR="00DE32EA">
              <w:t>.</w:t>
            </w:r>
            <w:r w:rsidRPr="000929D0">
              <w:t>23**</w:t>
            </w:r>
          </w:p>
        </w:tc>
        <w:tc>
          <w:tcPr>
            <w:tcW w:w="1776" w:type="dxa"/>
          </w:tcPr>
          <w:p w14:paraId="7A7145A0" w14:textId="12CA362E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29D0">
              <w:t>-0</w:t>
            </w:r>
            <w:r w:rsidR="00DE32EA">
              <w:t>.</w:t>
            </w:r>
            <w:r w:rsidRPr="000929D0">
              <w:t>01</w:t>
            </w:r>
          </w:p>
        </w:tc>
        <w:tc>
          <w:tcPr>
            <w:tcW w:w="790" w:type="dxa"/>
          </w:tcPr>
          <w:p w14:paraId="66890149" w14:textId="2FBD9197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29D0">
              <w:t>-0</w:t>
            </w:r>
            <w:r w:rsidR="00DE32EA">
              <w:t>.</w:t>
            </w:r>
            <w:r w:rsidRPr="000929D0">
              <w:t>10</w:t>
            </w:r>
          </w:p>
        </w:tc>
        <w:tc>
          <w:tcPr>
            <w:tcW w:w="1230" w:type="dxa"/>
          </w:tcPr>
          <w:p w14:paraId="46CB683D" w14:textId="5AA0229C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29D0">
              <w:t>-0</w:t>
            </w:r>
            <w:r w:rsidR="00DE32EA">
              <w:t>.</w:t>
            </w:r>
            <w:r w:rsidRPr="000929D0">
              <w:t>03</w:t>
            </w:r>
          </w:p>
        </w:tc>
        <w:tc>
          <w:tcPr>
            <w:tcW w:w="1510" w:type="dxa"/>
          </w:tcPr>
          <w:p w14:paraId="31033898" w14:textId="190A5CA0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29D0">
              <w:t>-0</w:t>
            </w:r>
            <w:r w:rsidR="00DE32EA">
              <w:t>.</w:t>
            </w:r>
            <w:r w:rsidRPr="000929D0">
              <w:t>06</w:t>
            </w:r>
          </w:p>
        </w:tc>
        <w:tc>
          <w:tcPr>
            <w:tcW w:w="1190" w:type="dxa"/>
          </w:tcPr>
          <w:p w14:paraId="639EE859" w14:textId="5B6403ED" w:rsidR="00484B98" w:rsidRPr="0094117C" w:rsidRDefault="00DE32EA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t>.</w:t>
            </w:r>
            <w:r w:rsidR="00484B98" w:rsidRPr="000929D0">
              <w:t>24**</w:t>
            </w:r>
          </w:p>
        </w:tc>
        <w:tc>
          <w:tcPr>
            <w:tcW w:w="1510" w:type="dxa"/>
          </w:tcPr>
          <w:p w14:paraId="624482F5" w14:textId="02757D03" w:rsidR="00484B98" w:rsidRPr="0094117C" w:rsidRDefault="00DE32EA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t>.</w:t>
            </w:r>
            <w:r w:rsidR="00484B98" w:rsidRPr="000929D0">
              <w:t>38**</w:t>
            </w:r>
          </w:p>
        </w:tc>
        <w:tc>
          <w:tcPr>
            <w:tcW w:w="913" w:type="dxa"/>
          </w:tcPr>
          <w:p w14:paraId="7960EF08" w14:textId="5279EF50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29D0">
              <w:t>-0</w:t>
            </w:r>
            <w:r w:rsidR="00DE32EA">
              <w:t>.</w:t>
            </w:r>
            <w:r w:rsidRPr="000929D0">
              <w:t>12</w:t>
            </w:r>
          </w:p>
        </w:tc>
        <w:tc>
          <w:tcPr>
            <w:tcW w:w="992" w:type="dxa"/>
          </w:tcPr>
          <w:p w14:paraId="369711BC" w14:textId="3CB582BE" w:rsidR="00484B98" w:rsidRPr="0094117C" w:rsidRDefault="00DE32EA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t>.</w:t>
            </w:r>
            <w:r w:rsidR="00484B98" w:rsidRPr="000929D0">
              <w:t>27**</w:t>
            </w:r>
          </w:p>
        </w:tc>
      </w:tr>
      <w:tr w:rsidR="00484B98" w:rsidRPr="00B73CFA" w14:paraId="30E34C82" w14:textId="77777777" w:rsidTr="00484B98">
        <w:trPr>
          <w:jc w:val="center"/>
        </w:trPr>
        <w:tc>
          <w:tcPr>
            <w:tcW w:w="2337" w:type="dxa"/>
          </w:tcPr>
          <w:p w14:paraId="20B39229" w14:textId="77777777" w:rsidR="00484B98" w:rsidRPr="00B73CFA" w:rsidRDefault="00484B98" w:rsidP="00484B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3C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SDS-R score</w:t>
            </w:r>
          </w:p>
        </w:tc>
        <w:tc>
          <w:tcPr>
            <w:tcW w:w="1497" w:type="dxa"/>
          </w:tcPr>
          <w:p w14:paraId="6C15B94F" w14:textId="45CB4118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-</w:t>
            </w:r>
            <w:r w:rsidR="00DE32EA">
              <w:t>.</w:t>
            </w:r>
            <w:r w:rsidRPr="000929D0">
              <w:t>2</w:t>
            </w:r>
            <w:r>
              <w:t>1</w:t>
            </w:r>
            <w:r w:rsidRPr="000929D0">
              <w:t>**</w:t>
            </w:r>
          </w:p>
        </w:tc>
        <w:tc>
          <w:tcPr>
            <w:tcW w:w="1776" w:type="dxa"/>
          </w:tcPr>
          <w:p w14:paraId="1872FDE5" w14:textId="3B66F4F3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0</w:t>
            </w:r>
            <w:r w:rsidR="00DE32EA">
              <w:t>.</w:t>
            </w:r>
            <w:r w:rsidRPr="000929D0">
              <w:t>04</w:t>
            </w:r>
          </w:p>
        </w:tc>
        <w:tc>
          <w:tcPr>
            <w:tcW w:w="790" w:type="dxa"/>
          </w:tcPr>
          <w:p w14:paraId="0E82E6C7" w14:textId="7D959DBD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-0</w:t>
            </w:r>
            <w:r w:rsidR="00DE32EA">
              <w:t>.</w:t>
            </w:r>
            <w:r w:rsidRPr="000929D0">
              <w:t>04</w:t>
            </w:r>
          </w:p>
        </w:tc>
        <w:tc>
          <w:tcPr>
            <w:tcW w:w="1230" w:type="dxa"/>
          </w:tcPr>
          <w:p w14:paraId="0DD36FD7" w14:textId="4F676BE4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0</w:t>
            </w:r>
            <w:r w:rsidR="00DE32EA">
              <w:t>.</w:t>
            </w:r>
            <w:r w:rsidRPr="000929D0">
              <w:t>02</w:t>
            </w:r>
          </w:p>
        </w:tc>
        <w:tc>
          <w:tcPr>
            <w:tcW w:w="1510" w:type="dxa"/>
          </w:tcPr>
          <w:p w14:paraId="4EDC16B1" w14:textId="7E9756AF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-0</w:t>
            </w:r>
            <w:r w:rsidR="00DE32EA">
              <w:t>.</w:t>
            </w:r>
            <w:r w:rsidRPr="000929D0">
              <w:t>01</w:t>
            </w:r>
          </w:p>
        </w:tc>
        <w:tc>
          <w:tcPr>
            <w:tcW w:w="1190" w:type="dxa"/>
          </w:tcPr>
          <w:p w14:paraId="6C5F5931" w14:textId="13E62268" w:rsidR="00484B98" w:rsidRPr="0094117C" w:rsidRDefault="00DE32EA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.</w:t>
            </w:r>
            <w:r w:rsidR="00484B98" w:rsidRPr="000929D0">
              <w:t>29**</w:t>
            </w:r>
          </w:p>
        </w:tc>
        <w:tc>
          <w:tcPr>
            <w:tcW w:w="1510" w:type="dxa"/>
          </w:tcPr>
          <w:p w14:paraId="20EDA54A" w14:textId="0BC74F1C" w:rsidR="00484B98" w:rsidRPr="0094117C" w:rsidRDefault="00DE32EA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.</w:t>
            </w:r>
            <w:r w:rsidR="00484B98" w:rsidRPr="000929D0">
              <w:t>42**</w:t>
            </w:r>
          </w:p>
        </w:tc>
        <w:tc>
          <w:tcPr>
            <w:tcW w:w="913" w:type="dxa"/>
          </w:tcPr>
          <w:p w14:paraId="57EABE5B" w14:textId="4844E7E8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-0</w:t>
            </w:r>
            <w:r w:rsidR="00DE32EA">
              <w:t>.</w:t>
            </w:r>
            <w:r w:rsidRPr="000929D0">
              <w:t>05</w:t>
            </w:r>
          </w:p>
        </w:tc>
        <w:tc>
          <w:tcPr>
            <w:tcW w:w="992" w:type="dxa"/>
          </w:tcPr>
          <w:p w14:paraId="7A191FBB" w14:textId="0408A9D5" w:rsidR="00484B98" w:rsidRPr="0094117C" w:rsidRDefault="00DE32EA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.</w:t>
            </w:r>
            <w:r w:rsidR="00484B98" w:rsidRPr="000929D0">
              <w:t>33**</w:t>
            </w:r>
          </w:p>
        </w:tc>
      </w:tr>
      <w:tr w:rsidR="00484B98" w:rsidRPr="00484B98" w14:paraId="79158389" w14:textId="77777777" w:rsidTr="00484B98">
        <w:trPr>
          <w:jc w:val="center"/>
        </w:trPr>
        <w:tc>
          <w:tcPr>
            <w:tcW w:w="2337" w:type="dxa"/>
          </w:tcPr>
          <w:p w14:paraId="1AFAEF92" w14:textId="77777777" w:rsidR="00484B98" w:rsidRPr="00B73CFA" w:rsidRDefault="00484B98" w:rsidP="00484B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73CF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istress (based on FSDS-R) – YES</w:t>
            </w:r>
          </w:p>
        </w:tc>
        <w:tc>
          <w:tcPr>
            <w:tcW w:w="1497" w:type="dxa"/>
          </w:tcPr>
          <w:p w14:paraId="5C041A68" w14:textId="401DFD98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29D0">
              <w:t>-</w:t>
            </w:r>
            <w:r w:rsidR="00DE32EA">
              <w:t>.</w:t>
            </w:r>
            <w:r w:rsidRPr="000929D0">
              <w:t>17**</w:t>
            </w:r>
          </w:p>
        </w:tc>
        <w:tc>
          <w:tcPr>
            <w:tcW w:w="1776" w:type="dxa"/>
          </w:tcPr>
          <w:p w14:paraId="2475F4E1" w14:textId="7DF9419A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29D0">
              <w:t>0</w:t>
            </w:r>
            <w:r w:rsidR="00DE32EA">
              <w:t>.</w:t>
            </w:r>
            <w:r w:rsidRPr="000929D0">
              <w:t>03</w:t>
            </w:r>
          </w:p>
        </w:tc>
        <w:tc>
          <w:tcPr>
            <w:tcW w:w="790" w:type="dxa"/>
          </w:tcPr>
          <w:p w14:paraId="5C402132" w14:textId="3EF38F42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29D0">
              <w:t>-0</w:t>
            </w:r>
            <w:r w:rsidR="00DE32EA">
              <w:t>.</w:t>
            </w:r>
            <w:r w:rsidRPr="000929D0">
              <w:t>04</w:t>
            </w:r>
          </w:p>
        </w:tc>
        <w:tc>
          <w:tcPr>
            <w:tcW w:w="1230" w:type="dxa"/>
          </w:tcPr>
          <w:p w14:paraId="6CAFF040" w14:textId="41D7ED43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29D0">
              <w:t>-0</w:t>
            </w:r>
            <w:r w:rsidR="00DE32EA">
              <w:t>.</w:t>
            </w:r>
            <w:r w:rsidRPr="000929D0">
              <w:t>01</w:t>
            </w:r>
          </w:p>
        </w:tc>
        <w:tc>
          <w:tcPr>
            <w:tcW w:w="1510" w:type="dxa"/>
          </w:tcPr>
          <w:p w14:paraId="2346639E" w14:textId="4629519E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29D0">
              <w:t>-0</w:t>
            </w:r>
            <w:r w:rsidR="00DE32EA">
              <w:t>.</w:t>
            </w:r>
            <w:r w:rsidRPr="000929D0">
              <w:t>08</w:t>
            </w:r>
          </w:p>
        </w:tc>
        <w:tc>
          <w:tcPr>
            <w:tcW w:w="1190" w:type="dxa"/>
          </w:tcPr>
          <w:p w14:paraId="5E685FD1" w14:textId="6A68F0E8" w:rsidR="00484B98" w:rsidRPr="0094117C" w:rsidRDefault="00DE32EA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t>.</w:t>
            </w:r>
            <w:r w:rsidR="00484B98" w:rsidRPr="000929D0">
              <w:t>15**</w:t>
            </w:r>
          </w:p>
        </w:tc>
        <w:tc>
          <w:tcPr>
            <w:tcW w:w="1510" w:type="dxa"/>
          </w:tcPr>
          <w:p w14:paraId="6530B056" w14:textId="25B646C9" w:rsidR="00484B98" w:rsidRPr="0094117C" w:rsidRDefault="00DE32EA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t>.</w:t>
            </w:r>
            <w:r w:rsidR="00484B98" w:rsidRPr="000929D0">
              <w:t>34**</w:t>
            </w:r>
          </w:p>
        </w:tc>
        <w:tc>
          <w:tcPr>
            <w:tcW w:w="913" w:type="dxa"/>
          </w:tcPr>
          <w:p w14:paraId="17E9C429" w14:textId="3E5CE606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29D0">
              <w:t>-0</w:t>
            </w:r>
            <w:r w:rsidR="00DE32EA">
              <w:t>.</w:t>
            </w:r>
            <w:r w:rsidRPr="000929D0">
              <w:t>06</w:t>
            </w:r>
          </w:p>
        </w:tc>
        <w:tc>
          <w:tcPr>
            <w:tcW w:w="992" w:type="dxa"/>
          </w:tcPr>
          <w:p w14:paraId="597859AF" w14:textId="1DB8A51B" w:rsidR="00484B98" w:rsidRPr="0094117C" w:rsidRDefault="00DE32EA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t>.</w:t>
            </w:r>
            <w:r w:rsidR="00484B98" w:rsidRPr="000929D0">
              <w:t>20**</w:t>
            </w:r>
          </w:p>
        </w:tc>
      </w:tr>
      <w:tr w:rsidR="00484B98" w:rsidRPr="00484B98" w14:paraId="0F7415B1" w14:textId="77777777" w:rsidTr="00484B98">
        <w:trPr>
          <w:jc w:val="center"/>
        </w:trPr>
        <w:tc>
          <w:tcPr>
            <w:tcW w:w="2337" w:type="dxa"/>
          </w:tcPr>
          <w:p w14:paraId="49640D5D" w14:textId="77777777" w:rsidR="00484B98" w:rsidRPr="00B73CFA" w:rsidRDefault="00484B98" w:rsidP="00484B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73CF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istressing sexual problems (FSFI + FSDS-R) - YES</w:t>
            </w:r>
          </w:p>
        </w:tc>
        <w:tc>
          <w:tcPr>
            <w:tcW w:w="1497" w:type="dxa"/>
          </w:tcPr>
          <w:p w14:paraId="1E727F13" w14:textId="32B2EB44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29D0">
              <w:t>-</w:t>
            </w:r>
            <w:r w:rsidR="00DE32EA">
              <w:t>.</w:t>
            </w:r>
            <w:r w:rsidRPr="000929D0">
              <w:t>21**</w:t>
            </w:r>
          </w:p>
        </w:tc>
        <w:tc>
          <w:tcPr>
            <w:tcW w:w="1776" w:type="dxa"/>
          </w:tcPr>
          <w:p w14:paraId="2981BED1" w14:textId="16F90210" w:rsidR="00484B98" w:rsidRPr="00484B98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29D0">
              <w:t>-0</w:t>
            </w:r>
            <w:r w:rsidR="00DE32EA">
              <w:t>.</w:t>
            </w:r>
            <w:r w:rsidRPr="000929D0">
              <w:t>01</w:t>
            </w:r>
          </w:p>
        </w:tc>
        <w:tc>
          <w:tcPr>
            <w:tcW w:w="790" w:type="dxa"/>
          </w:tcPr>
          <w:p w14:paraId="71821344" w14:textId="0B496F6E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29D0">
              <w:t>-0</w:t>
            </w:r>
            <w:r w:rsidR="00DE32EA">
              <w:t>.</w:t>
            </w:r>
            <w:r w:rsidRPr="000929D0">
              <w:t>05</w:t>
            </w:r>
          </w:p>
        </w:tc>
        <w:tc>
          <w:tcPr>
            <w:tcW w:w="1230" w:type="dxa"/>
          </w:tcPr>
          <w:p w14:paraId="17AE97DA" w14:textId="2D9D7C40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29D0">
              <w:t>-0</w:t>
            </w:r>
            <w:r w:rsidR="00DE32EA">
              <w:t>.</w:t>
            </w:r>
            <w:r w:rsidRPr="000929D0">
              <w:t>05</w:t>
            </w:r>
          </w:p>
        </w:tc>
        <w:tc>
          <w:tcPr>
            <w:tcW w:w="1510" w:type="dxa"/>
          </w:tcPr>
          <w:p w14:paraId="262A1283" w14:textId="5D8C2B6B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29D0">
              <w:t>-0</w:t>
            </w:r>
            <w:r w:rsidR="00DE32EA">
              <w:t>.</w:t>
            </w:r>
            <w:r w:rsidRPr="000929D0">
              <w:t>04</w:t>
            </w:r>
          </w:p>
        </w:tc>
        <w:tc>
          <w:tcPr>
            <w:tcW w:w="1190" w:type="dxa"/>
          </w:tcPr>
          <w:p w14:paraId="3714FA57" w14:textId="43550566" w:rsidR="00484B98" w:rsidRPr="0094117C" w:rsidRDefault="00DE32EA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t>.</w:t>
            </w:r>
            <w:r w:rsidR="00484B98" w:rsidRPr="000929D0">
              <w:t>20**</w:t>
            </w:r>
          </w:p>
        </w:tc>
        <w:tc>
          <w:tcPr>
            <w:tcW w:w="1510" w:type="dxa"/>
          </w:tcPr>
          <w:p w14:paraId="3AD4B1C6" w14:textId="00133C4A" w:rsidR="00484B98" w:rsidRPr="0094117C" w:rsidRDefault="00DE32EA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t>.</w:t>
            </w:r>
            <w:r w:rsidR="00484B98" w:rsidRPr="000929D0">
              <w:t>33**</w:t>
            </w:r>
          </w:p>
        </w:tc>
        <w:tc>
          <w:tcPr>
            <w:tcW w:w="913" w:type="dxa"/>
          </w:tcPr>
          <w:p w14:paraId="0CB4CE6D" w14:textId="7F74CC5C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29D0">
              <w:t>-0</w:t>
            </w:r>
            <w:r w:rsidR="00DE32EA">
              <w:t>.</w:t>
            </w:r>
            <w:r w:rsidRPr="000929D0">
              <w:t>10</w:t>
            </w:r>
          </w:p>
        </w:tc>
        <w:tc>
          <w:tcPr>
            <w:tcW w:w="992" w:type="dxa"/>
          </w:tcPr>
          <w:p w14:paraId="6D707CE4" w14:textId="710B6597" w:rsidR="00484B98" w:rsidRPr="0094117C" w:rsidRDefault="00DE32EA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t>.</w:t>
            </w:r>
            <w:r w:rsidR="00484B98" w:rsidRPr="000929D0">
              <w:t>23**</w:t>
            </w:r>
          </w:p>
        </w:tc>
      </w:tr>
      <w:tr w:rsidR="00484B98" w:rsidRPr="00B73CFA" w14:paraId="702105B7" w14:textId="77777777" w:rsidTr="00484B98">
        <w:trPr>
          <w:jc w:val="center"/>
        </w:trPr>
        <w:tc>
          <w:tcPr>
            <w:tcW w:w="2337" w:type="dxa"/>
          </w:tcPr>
          <w:p w14:paraId="7370D946" w14:textId="77777777" w:rsidR="00484B98" w:rsidRPr="00B73CFA" w:rsidRDefault="00484B98" w:rsidP="00484B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73CF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FSD – DSM-5 - YES</w:t>
            </w:r>
          </w:p>
        </w:tc>
        <w:tc>
          <w:tcPr>
            <w:tcW w:w="1497" w:type="dxa"/>
          </w:tcPr>
          <w:p w14:paraId="4AEDF875" w14:textId="46758643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-0</w:t>
            </w:r>
            <w:r w:rsidR="00DE32EA">
              <w:t>.</w:t>
            </w:r>
            <w:r w:rsidRPr="000929D0">
              <w:t>03</w:t>
            </w:r>
          </w:p>
        </w:tc>
        <w:tc>
          <w:tcPr>
            <w:tcW w:w="1776" w:type="dxa"/>
          </w:tcPr>
          <w:p w14:paraId="2661752D" w14:textId="6B36C070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0</w:t>
            </w:r>
            <w:r w:rsidR="00DE32EA">
              <w:t>.</w:t>
            </w:r>
            <w:r w:rsidRPr="000929D0">
              <w:t>09</w:t>
            </w:r>
          </w:p>
        </w:tc>
        <w:tc>
          <w:tcPr>
            <w:tcW w:w="790" w:type="dxa"/>
          </w:tcPr>
          <w:p w14:paraId="03D8FC91" w14:textId="374B6895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0</w:t>
            </w:r>
            <w:r w:rsidR="00DE32EA">
              <w:t>.</w:t>
            </w:r>
            <w:r w:rsidRPr="000929D0">
              <w:t>06</w:t>
            </w:r>
          </w:p>
        </w:tc>
        <w:tc>
          <w:tcPr>
            <w:tcW w:w="1230" w:type="dxa"/>
          </w:tcPr>
          <w:p w14:paraId="5FB1CFCC" w14:textId="5D679F7B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0</w:t>
            </w:r>
            <w:r w:rsidR="00DE32EA">
              <w:t>.</w:t>
            </w:r>
            <w:r w:rsidRPr="000929D0">
              <w:t>06</w:t>
            </w:r>
          </w:p>
        </w:tc>
        <w:tc>
          <w:tcPr>
            <w:tcW w:w="1510" w:type="dxa"/>
          </w:tcPr>
          <w:p w14:paraId="365E0983" w14:textId="13543530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0</w:t>
            </w:r>
            <w:r w:rsidR="00DE32EA">
              <w:t>.</w:t>
            </w:r>
            <w:r w:rsidRPr="000929D0">
              <w:t>00</w:t>
            </w:r>
          </w:p>
        </w:tc>
        <w:tc>
          <w:tcPr>
            <w:tcW w:w="1190" w:type="dxa"/>
          </w:tcPr>
          <w:p w14:paraId="509FC154" w14:textId="4BBC2E6F" w:rsidR="00484B98" w:rsidRPr="0094117C" w:rsidRDefault="00DE32EA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.</w:t>
            </w:r>
            <w:r w:rsidR="00484B98" w:rsidRPr="000929D0">
              <w:t>12**</w:t>
            </w:r>
          </w:p>
        </w:tc>
        <w:tc>
          <w:tcPr>
            <w:tcW w:w="1510" w:type="dxa"/>
          </w:tcPr>
          <w:p w14:paraId="1BC88C15" w14:textId="0C320392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0</w:t>
            </w:r>
            <w:r w:rsidR="00DE32EA">
              <w:t>.</w:t>
            </w:r>
            <w:r w:rsidRPr="000929D0">
              <w:t>08</w:t>
            </w:r>
          </w:p>
        </w:tc>
        <w:tc>
          <w:tcPr>
            <w:tcW w:w="913" w:type="dxa"/>
          </w:tcPr>
          <w:p w14:paraId="77B2CFED" w14:textId="56432BB1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0</w:t>
            </w:r>
            <w:r w:rsidR="00DE32EA">
              <w:t>.</w:t>
            </w:r>
            <w:r w:rsidRPr="000929D0">
              <w:t>06</w:t>
            </w:r>
          </w:p>
        </w:tc>
        <w:tc>
          <w:tcPr>
            <w:tcW w:w="992" w:type="dxa"/>
          </w:tcPr>
          <w:p w14:paraId="1D76C2EF" w14:textId="388BC932" w:rsidR="00484B98" w:rsidRPr="0094117C" w:rsidRDefault="00DE32EA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.</w:t>
            </w:r>
            <w:r w:rsidR="00484B98" w:rsidRPr="000929D0">
              <w:t>09*</w:t>
            </w:r>
          </w:p>
        </w:tc>
      </w:tr>
      <w:tr w:rsidR="00484B98" w:rsidRPr="00B73CFA" w14:paraId="74A5DBF0" w14:textId="77777777" w:rsidTr="00484B98">
        <w:trPr>
          <w:jc w:val="center"/>
        </w:trPr>
        <w:tc>
          <w:tcPr>
            <w:tcW w:w="2337" w:type="dxa"/>
          </w:tcPr>
          <w:p w14:paraId="3DE534D7" w14:textId="77777777" w:rsidR="00484B98" w:rsidRPr="00B73CFA" w:rsidRDefault="00484B98" w:rsidP="00484B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3C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S-D</w:t>
            </w:r>
          </w:p>
        </w:tc>
        <w:tc>
          <w:tcPr>
            <w:tcW w:w="1497" w:type="dxa"/>
          </w:tcPr>
          <w:p w14:paraId="497B3F0C" w14:textId="08057143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0</w:t>
            </w:r>
            <w:r w:rsidR="00DE32EA">
              <w:t>.</w:t>
            </w:r>
            <w:r w:rsidRPr="000929D0">
              <w:t>09</w:t>
            </w:r>
          </w:p>
        </w:tc>
        <w:tc>
          <w:tcPr>
            <w:tcW w:w="1776" w:type="dxa"/>
          </w:tcPr>
          <w:p w14:paraId="182E99FC" w14:textId="71830D5B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0</w:t>
            </w:r>
            <w:r w:rsidR="00DE32EA">
              <w:t>.</w:t>
            </w:r>
            <w:r w:rsidRPr="000929D0">
              <w:t>08</w:t>
            </w:r>
          </w:p>
        </w:tc>
        <w:tc>
          <w:tcPr>
            <w:tcW w:w="790" w:type="dxa"/>
          </w:tcPr>
          <w:p w14:paraId="4ED61E3B" w14:textId="7832AD97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0</w:t>
            </w:r>
            <w:r w:rsidR="00DE32EA">
              <w:t>.</w:t>
            </w:r>
            <w:r w:rsidRPr="000929D0">
              <w:t>09</w:t>
            </w:r>
          </w:p>
        </w:tc>
        <w:tc>
          <w:tcPr>
            <w:tcW w:w="1230" w:type="dxa"/>
          </w:tcPr>
          <w:p w14:paraId="48BFD9FD" w14:textId="1983F000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0</w:t>
            </w:r>
            <w:r w:rsidR="00DE32EA">
              <w:t>.</w:t>
            </w:r>
            <w:r w:rsidRPr="000929D0">
              <w:t>01</w:t>
            </w:r>
          </w:p>
        </w:tc>
        <w:tc>
          <w:tcPr>
            <w:tcW w:w="1510" w:type="dxa"/>
          </w:tcPr>
          <w:p w14:paraId="0752946E" w14:textId="53999F88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-0</w:t>
            </w:r>
            <w:r w:rsidR="00DE32EA">
              <w:t>.</w:t>
            </w:r>
            <w:r w:rsidRPr="000929D0">
              <w:t>09</w:t>
            </w:r>
          </w:p>
        </w:tc>
        <w:tc>
          <w:tcPr>
            <w:tcW w:w="1190" w:type="dxa"/>
          </w:tcPr>
          <w:p w14:paraId="0614EF05" w14:textId="16BA283B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-0</w:t>
            </w:r>
            <w:r w:rsidR="00DE32EA">
              <w:t>.</w:t>
            </w:r>
            <w:r w:rsidRPr="000929D0">
              <w:t>07</w:t>
            </w:r>
          </w:p>
        </w:tc>
        <w:tc>
          <w:tcPr>
            <w:tcW w:w="1510" w:type="dxa"/>
          </w:tcPr>
          <w:p w14:paraId="6C2248FD" w14:textId="44F3BD86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0</w:t>
            </w:r>
            <w:r w:rsidR="00DE32EA">
              <w:t>.</w:t>
            </w:r>
            <w:r w:rsidRPr="000929D0">
              <w:t>03</w:t>
            </w:r>
          </w:p>
        </w:tc>
        <w:tc>
          <w:tcPr>
            <w:tcW w:w="913" w:type="dxa"/>
          </w:tcPr>
          <w:p w14:paraId="7A56F842" w14:textId="7087AFAE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0</w:t>
            </w:r>
            <w:r w:rsidR="00DE32EA">
              <w:t>.</w:t>
            </w:r>
            <w:r w:rsidRPr="000929D0">
              <w:t>09</w:t>
            </w:r>
          </w:p>
        </w:tc>
        <w:tc>
          <w:tcPr>
            <w:tcW w:w="992" w:type="dxa"/>
          </w:tcPr>
          <w:p w14:paraId="24553A2F" w14:textId="581EF8D4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-0</w:t>
            </w:r>
            <w:r w:rsidR="00DE32EA">
              <w:t>.</w:t>
            </w:r>
            <w:r w:rsidRPr="000929D0">
              <w:t>05</w:t>
            </w:r>
          </w:p>
        </w:tc>
      </w:tr>
      <w:tr w:rsidR="00484B98" w:rsidRPr="00B73CFA" w14:paraId="1ABEB6C8" w14:textId="77777777" w:rsidTr="00484B98">
        <w:trPr>
          <w:jc w:val="center"/>
        </w:trPr>
        <w:tc>
          <w:tcPr>
            <w:tcW w:w="2337" w:type="dxa"/>
          </w:tcPr>
          <w:p w14:paraId="19F36F3D" w14:textId="77777777" w:rsidR="00484B98" w:rsidRPr="00B73CFA" w:rsidRDefault="00484B98" w:rsidP="00484B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3C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S-FS</w:t>
            </w:r>
          </w:p>
        </w:tc>
        <w:tc>
          <w:tcPr>
            <w:tcW w:w="1497" w:type="dxa"/>
          </w:tcPr>
          <w:p w14:paraId="1DE4D4EB" w14:textId="32227FFF" w:rsidR="00484B98" w:rsidRPr="0094117C" w:rsidRDefault="00DE32EA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.</w:t>
            </w:r>
            <w:r w:rsidR="00484B98" w:rsidRPr="000929D0">
              <w:t>17**</w:t>
            </w:r>
          </w:p>
        </w:tc>
        <w:tc>
          <w:tcPr>
            <w:tcW w:w="1776" w:type="dxa"/>
          </w:tcPr>
          <w:p w14:paraId="6EC900AD" w14:textId="235569FE" w:rsidR="00484B98" w:rsidRPr="0094117C" w:rsidRDefault="00DE32EA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.</w:t>
            </w:r>
            <w:r w:rsidR="00484B98" w:rsidRPr="000929D0">
              <w:t>23**</w:t>
            </w:r>
          </w:p>
        </w:tc>
        <w:tc>
          <w:tcPr>
            <w:tcW w:w="790" w:type="dxa"/>
          </w:tcPr>
          <w:p w14:paraId="302BEDBA" w14:textId="29601C94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0</w:t>
            </w:r>
            <w:r w:rsidR="00DE32EA">
              <w:t>.</w:t>
            </w:r>
            <w:r w:rsidRPr="000929D0">
              <w:t>12</w:t>
            </w:r>
          </w:p>
        </w:tc>
        <w:tc>
          <w:tcPr>
            <w:tcW w:w="1230" w:type="dxa"/>
          </w:tcPr>
          <w:p w14:paraId="2D34FD01" w14:textId="7CE1ABCF" w:rsidR="00484B98" w:rsidRPr="0094117C" w:rsidRDefault="00DE32EA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.</w:t>
            </w:r>
            <w:r w:rsidR="00484B98" w:rsidRPr="000929D0">
              <w:t>22**</w:t>
            </w:r>
          </w:p>
        </w:tc>
        <w:tc>
          <w:tcPr>
            <w:tcW w:w="1510" w:type="dxa"/>
          </w:tcPr>
          <w:p w14:paraId="204BBC3C" w14:textId="3E0D2EC6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-</w:t>
            </w:r>
            <w:r w:rsidR="00DE32EA">
              <w:t>.</w:t>
            </w:r>
            <w:r w:rsidRPr="000929D0">
              <w:t>21**</w:t>
            </w:r>
          </w:p>
        </w:tc>
        <w:tc>
          <w:tcPr>
            <w:tcW w:w="1190" w:type="dxa"/>
          </w:tcPr>
          <w:p w14:paraId="1480FE1A" w14:textId="0B73AB3B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-0</w:t>
            </w:r>
            <w:r w:rsidR="00DE32EA">
              <w:t>.</w:t>
            </w:r>
            <w:r w:rsidRPr="000929D0">
              <w:t>11</w:t>
            </w:r>
          </w:p>
        </w:tc>
        <w:tc>
          <w:tcPr>
            <w:tcW w:w="1510" w:type="dxa"/>
          </w:tcPr>
          <w:p w14:paraId="33A0D6AE" w14:textId="1AE5B476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-0</w:t>
            </w:r>
            <w:r w:rsidR="00DE32EA">
              <w:t>.</w:t>
            </w:r>
            <w:r w:rsidRPr="000929D0">
              <w:t>05</w:t>
            </w:r>
          </w:p>
        </w:tc>
        <w:tc>
          <w:tcPr>
            <w:tcW w:w="913" w:type="dxa"/>
          </w:tcPr>
          <w:p w14:paraId="3C58A3A2" w14:textId="774CF6E1" w:rsidR="00484B98" w:rsidRPr="0094117C" w:rsidRDefault="00DE32EA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.</w:t>
            </w:r>
            <w:r w:rsidR="00484B98" w:rsidRPr="000929D0">
              <w:t>25**</w:t>
            </w:r>
          </w:p>
        </w:tc>
        <w:tc>
          <w:tcPr>
            <w:tcW w:w="992" w:type="dxa"/>
          </w:tcPr>
          <w:p w14:paraId="68337FE7" w14:textId="716A0FC7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-</w:t>
            </w:r>
            <w:r w:rsidR="00DE32EA">
              <w:t>.</w:t>
            </w:r>
            <w:r w:rsidRPr="000929D0">
              <w:t>16**</w:t>
            </w:r>
          </w:p>
        </w:tc>
      </w:tr>
      <w:tr w:rsidR="00484B98" w:rsidRPr="00B73CFA" w14:paraId="2BDB4F52" w14:textId="77777777" w:rsidTr="00484B98">
        <w:trPr>
          <w:jc w:val="center"/>
        </w:trPr>
        <w:tc>
          <w:tcPr>
            <w:tcW w:w="2337" w:type="dxa"/>
          </w:tcPr>
          <w:p w14:paraId="2176E5C8" w14:textId="77777777" w:rsidR="00484B98" w:rsidRPr="00B73CFA" w:rsidRDefault="00484B98" w:rsidP="00484B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3C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S-RR</w:t>
            </w:r>
          </w:p>
        </w:tc>
        <w:tc>
          <w:tcPr>
            <w:tcW w:w="1497" w:type="dxa"/>
          </w:tcPr>
          <w:p w14:paraId="3C30FD39" w14:textId="5DB49C28" w:rsidR="00484B98" w:rsidRPr="0094117C" w:rsidRDefault="00DE32EA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.</w:t>
            </w:r>
            <w:r w:rsidR="00484B98" w:rsidRPr="000929D0">
              <w:t>14*</w:t>
            </w:r>
          </w:p>
        </w:tc>
        <w:tc>
          <w:tcPr>
            <w:tcW w:w="1776" w:type="dxa"/>
          </w:tcPr>
          <w:p w14:paraId="3E6F5916" w14:textId="0EA9F7E6" w:rsidR="00484B98" w:rsidRPr="0094117C" w:rsidRDefault="00DE32EA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.</w:t>
            </w:r>
            <w:r w:rsidR="00484B98" w:rsidRPr="000929D0">
              <w:t>13*</w:t>
            </w:r>
          </w:p>
        </w:tc>
        <w:tc>
          <w:tcPr>
            <w:tcW w:w="790" w:type="dxa"/>
          </w:tcPr>
          <w:p w14:paraId="50B9719D" w14:textId="42975BA2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0</w:t>
            </w:r>
            <w:r w:rsidR="00DE32EA">
              <w:t>.</w:t>
            </w:r>
            <w:r w:rsidRPr="000929D0">
              <w:t>03</w:t>
            </w:r>
          </w:p>
        </w:tc>
        <w:tc>
          <w:tcPr>
            <w:tcW w:w="1230" w:type="dxa"/>
          </w:tcPr>
          <w:p w14:paraId="38FB6910" w14:textId="63950B90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0</w:t>
            </w:r>
            <w:r w:rsidR="00DE32EA">
              <w:t>.</w:t>
            </w:r>
            <w:r w:rsidRPr="000929D0">
              <w:t>11</w:t>
            </w:r>
          </w:p>
        </w:tc>
        <w:tc>
          <w:tcPr>
            <w:tcW w:w="1510" w:type="dxa"/>
          </w:tcPr>
          <w:p w14:paraId="75487EF4" w14:textId="01637EF7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-0</w:t>
            </w:r>
            <w:r w:rsidR="00DE32EA">
              <w:t>.</w:t>
            </w:r>
            <w:r w:rsidRPr="000929D0">
              <w:t>06</w:t>
            </w:r>
          </w:p>
        </w:tc>
        <w:tc>
          <w:tcPr>
            <w:tcW w:w="1190" w:type="dxa"/>
          </w:tcPr>
          <w:p w14:paraId="793B5E8F" w14:textId="69193B72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-0</w:t>
            </w:r>
            <w:r w:rsidR="00DE32EA">
              <w:t>.</w:t>
            </w:r>
            <w:r w:rsidRPr="000929D0">
              <w:t>03</w:t>
            </w:r>
          </w:p>
        </w:tc>
        <w:tc>
          <w:tcPr>
            <w:tcW w:w="1510" w:type="dxa"/>
          </w:tcPr>
          <w:p w14:paraId="75A780F8" w14:textId="11D44985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-0</w:t>
            </w:r>
            <w:r w:rsidR="00DE32EA">
              <w:t>.</w:t>
            </w:r>
            <w:r w:rsidRPr="000929D0">
              <w:t>01</w:t>
            </w:r>
          </w:p>
        </w:tc>
        <w:tc>
          <w:tcPr>
            <w:tcW w:w="913" w:type="dxa"/>
          </w:tcPr>
          <w:p w14:paraId="360B8F06" w14:textId="7FB75D51" w:rsidR="00484B98" w:rsidRPr="0094117C" w:rsidRDefault="00DE32EA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.</w:t>
            </w:r>
            <w:r w:rsidR="00484B98" w:rsidRPr="000929D0">
              <w:t>13*</w:t>
            </w:r>
          </w:p>
        </w:tc>
        <w:tc>
          <w:tcPr>
            <w:tcW w:w="992" w:type="dxa"/>
          </w:tcPr>
          <w:p w14:paraId="204FAE38" w14:textId="39B4BBD1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-0</w:t>
            </w:r>
            <w:r w:rsidR="00DE32EA">
              <w:t>.</w:t>
            </w:r>
            <w:r w:rsidRPr="000929D0">
              <w:t>04</w:t>
            </w:r>
          </w:p>
        </w:tc>
      </w:tr>
      <w:tr w:rsidR="00484B98" w:rsidRPr="00B73CFA" w14:paraId="4720CA8F" w14:textId="77777777" w:rsidTr="00484B98">
        <w:trPr>
          <w:jc w:val="center"/>
        </w:trPr>
        <w:tc>
          <w:tcPr>
            <w:tcW w:w="2337" w:type="dxa"/>
          </w:tcPr>
          <w:p w14:paraId="177EC061" w14:textId="77777777" w:rsidR="00484B98" w:rsidRPr="00B73CFA" w:rsidRDefault="00484B98" w:rsidP="00484B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3C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S</w:t>
            </w:r>
          </w:p>
        </w:tc>
        <w:tc>
          <w:tcPr>
            <w:tcW w:w="1497" w:type="dxa"/>
          </w:tcPr>
          <w:p w14:paraId="444E14C2" w14:textId="4A7F4385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0</w:t>
            </w:r>
            <w:r w:rsidR="00DE32EA">
              <w:t>.</w:t>
            </w:r>
            <w:r w:rsidRPr="000929D0">
              <w:t>01</w:t>
            </w:r>
          </w:p>
        </w:tc>
        <w:tc>
          <w:tcPr>
            <w:tcW w:w="1776" w:type="dxa"/>
          </w:tcPr>
          <w:p w14:paraId="027F2887" w14:textId="4613506A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0</w:t>
            </w:r>
            <w:r w:rsidR="00DE32EA">
              <w:t>.</w:t>
            </w:r>
            <w:r w:rsidRPr="000929D0">
              <w:t>05</w:t>
            </w:r>
          </w:p>
        </w:tc>
        <w:tc>
          <w:tcPr>
            <w:tcW w:w="790" w:type="dxa"/>
          </w:tcPr>
          <w:p w14:paraId="6342728C" w14:textId="30335DED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0</w:t>
            </w:r>
            <w:r w:rsidR="00DE32EA">
              <w:t>.</w:t>
            </w:r>
            <w:r w:rsidRPr="000929D0">
              <w:t>01</w:t>
            </w:r>
          </w:p>
        </w:tc>
        <w:tc>
          <w:tcPr>
            <w:tcW w:w="1230" w:type="dxa"/>
          </w:tcPr>
          <w:p w14:paraId="6427EA03" w14:textId="50375ABD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0</w:t>
            </w:r>
            <w:r w:rsidR="00DE32EA">
              <w:t>.</w:t>
            </w:r>
            <w:r w:rsidRPr="000929D0">
              <w:t>04</w:t>
            </w:r>
          </w:p>
        </w:tc>
        <w:tc>
          <w:tcPr>
            <w:tcW w:w="1510" w:type="dxa"/>
          </w:tcPr>
          <w:p w14:paraId="073144D9" w14:textId="15BB1835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0</w:t>
            </w:r>
            <w:r w:rsidR="00DE32EA">
              <w:t>.</w:t>
            </w:r>
            <w:r w:rsidRPr="000929D0">
              <w:t>12</w:t>
            </w:r>
          </w:p>
        </w:tc>
        <w:tc>
          <w:tcPr>
            <w:tcW w:w="1190" w:type="dxa"/>
          </w:tcPr>
          <w:p w14:paraId="082AF71A" w14:textId="1CDD29BE" w:rsidR="00484B98" w:rsidRPr="0094117C" w:rsidRDefault="00DE32EA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.</w:t>
            </w:r>
            <w:r w:rsidR="00484B98" w:rsidRPr="000929D0">
              <w:t>22**</w:t>
            </w:r>
          </w:p>
        </w:tc>
        <w:tc>
          <w:tcPr>
            <w:tcW w:w="1510" w:type="dxa"/>
          </w:tcPr>
          <w:p w14:paraId="735651BF" w14:textId="206CCBCF" w:rsidR="00484B98" w:rsidRPr="0094117C" w:rsidRDefault="00DE32EA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.</w:t>
            </w:r>
            <w:r w:rsidR="00484B98" w:rsidRPr="000929D0">
              <w:t>18**</w:t>
            </w:r>
          </w:p>
        </w:tc>
        <w:tc>
          <w:tcPr>
            <w:tcW w:w="913" w:type="dxa"/>
          </w:tcPr>
          <w:p w14:paraId="518AFA28" w14:textId="3535676A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0</w:t>
            </w:r>
            <w:r w:rsidR="00DE32EA">
              <w:t>.</w:t>
            </w:r>
            <w:r w:rsidRPr="000929D0">
              <w:t>04</w:t>
            </w:r>
          </w:p>
        </w:tc>
        <w:tc>
          <w:tcPr>
            <w:tcW w:w="992" w:type="dxa"/>
          </w:tcPr>
          <w:p w14:paraId="644F0933" w14:textId="4520965E" w:rsidR="00484B98" w:rsidRPr="0094117C" w:rsidRDefault="00DE32EA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.</w:t>
            </w:r>
            <w:r w:rsidR="00484B98" w:rsidRPr="000929D0">
              <w:t>23**</w:t>
            </w:r>
          </w:p>
        </w:tc>
      </w:tr>
      <w:tr w:rsidR="00484B98" w:rsidRPr="00B73CFA" w14:paraId="349FAFF5" w14:textId="77777777" w:rsidTr="00484B98">
        <w:trPr>
          <w:jc w:val="center"/>
        </w:trPr>
        <w:tc>
          <w:tcPr>
            <w:tcW w:w="2337" w:type="dxa"/>
          </w:tcPr>
          <w:p w14:paraId="5007B268" w14:textId="77777777" w:rsidR="00484B98" w:rsidRPr="00B73CFA" w:rsidRDefault="00484B98" w:rsidP="00484B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3C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S-SF</w:t>
            </w:r>
          </w:p>
        </w:tc>
        <w:tc>
          <w:tcPr>
            <w:tcW w:w="1497" w:type="dxa"/>
          </w:tcPr>
          <w:p w14:paraId="7D8A8FE6" w14:textId="31876311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-</w:t>
            </w:r>
            <w:r w:rsidR="00DE32EA">
              <w:t>.</w:t>
            </w:r>
            <w:r w:rsidRPr="000929D0">
              <w:t>29**</w:t>
            </w:r>
          </w:p>
        </w:tc>
        <w:tc>
          <w:tcPr>
            <w:tcW w:w="1776" w:type="dxa"/>
          </w:tcPr>
          <w:p w14:paraId="47BF63DD" w14:textId="6D49F2D4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-</w:t>
            </w:r>
            <w:r w:rsidR="00DE32EA">
              <w:t>.</w:t>
            </w:r>
            <w:r w:rsidRPr="000929D0">
              <w:t>39**</w:t>
            </w:r>
          </w:p>
        </w:tc>
        <w:tc>
          <w:tcPr>
            <w:tcW w:w="790" w:type="dxa"/>
          </w:tcPr>
          <w:p w14:paraId="1466F220" w14:textId="13D14EC9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-</w:t>
            </w:r>
            <w:r w:rsidR="00DE32EA">
              <w:t>.</w:t>
            </w:r>
            <w:r w:rsidRPr="000929D0">
              <w:t>17**</w:t>
            </w:r>
          </w:p>
        </w:tc>
        <w:tc>
          <w:tcPr>
            <w:tcW w:w="1230" w:type="dxa"/>
          </w:tcPr>
          <w:p w14:paraId="19B64E84" w14:textId="1C2E08AA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-</w:t>
            </w:r>
            <w:r w:rsidR="00DE32EA">
              <w:t>.</w:t>
            </w:r>
            <w:r w:rsidRPr="000929D0">
              <w:t>41**</w:t>
            </w:r>
          </w:p>
        </w:tc>
        <w:tc>
          <w:tcPr>
            <w:tcW w:w="1510" w:type="dxa"/>
          </w:tcPr>
          <w:p w14:paraId="4C636B20" w14:textId="3A99A356" w:rsidR="00484B98" w:rsidRPr="0094117C" w:rsidRDefault="00DE32EA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.</w:t>
            </w:r>
            <w:r w:rsidR="00484B98" w:rsidRPr="000929D0">
              <w:t>35**</w:t>
            </w:r>
          </w:p>
        </w:tc>
        <w:tc>
          <w:tcPr>
            <w:tcW w:w="1190" w:type="dxa"/>
          </w:tcPr>
          <w:p w14:paraId="1D1178A1" w14:textId="4F8CDC89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0</w:t>
            </w:r>
            <w:r w:rsidR="00DE32EA">
              <w:t>.</w:t>
            </w:r>
            <w:r w:rsidRPr="000929D0">
              <w:t>02</w:t>
            </w:r>
          </w:p>
        </w:tc>
        <w:tc>
          <w:tcPr>
            <w:tcW w:w="1510" w:type="dxa"/>
          </w:tcPr>
          <w:p w14:paraId="424D6F56" w14:textId="061BE3E7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0</w:t>
            </w:r>
            <w:r w:rsidR="00DE32EA">
              <w:t>.</w:t>
            </w:r>
            <w:r w:rsidRPr="000929D0">
              <w:t>06</w:t>
            </w:r>
          </w:p>
        </w:tc>
        <w:tc>
          <w:tcPr>
            <w:tcW w:w="913" w:type="dxa"/>
          </w:tcPr>
          <w:p w14:paraId="2FB50E95" w14:textId="42192D7E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-</w:t>
            </w:r>
            <w:r w:rsidR="00DE32EA">
              <w:t>.</w:t>
            </w:r>
            <w:r w:rsidRPr="000929D0">
              <w:t>42**</w:t>
            </w:r>
          </w:p>
        </w:tc>
        <w:tc>
          <w:tcPr>
            <w:tcW w:w="992" w:type="dxa"/>
          </w:tcPr>
          <w:p w14:paraId="4308688D" w14:textId="3853F4C3" w:rsidR="00484B98" w:rsidRPr="0094117C" w:rsidRDefault="00DE32EA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.</w:t>
            </w:r>
            <w:r w:rsidR="00484B98" w:rsidRPr="000929D0">
              <w:t>17**</w:t>
            </w:r>
          </w:p>
        </w:tc>
      </w:tr>
      <w:tr w:rsidR="00484B98" w:rsidRPr="00B73CFA" w14:paraId="002E1626" w14:textId="77777777" w:rsidTr="00484B98">
        <w:trPr>
          <w:jc w:val="center"/>
        </w:trPr>
        <w:tc>
          <w:tcPr>
            <w:tcW w:w="2337" w:type="dxa"/>
          </w:tcPr>
          <w:p w14:paraId="6D2E0F76" w14:textId="77777777" w:rsidR="00484B98" w:rsidRPr="00B73CFA" w:rsidRDefault="00484B98" w:rsidP="00484B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3C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I-R</w:t>
            </w:r>
          </w:p>
        </w:tc>
        <w:tc>
          <w:tcPr>
            <w:tcW w:w="1497" w:type="dxa"/>
          </w:tcPr>
          <w:p w14:paraId="6ADCA75B" w14:textId="78FC04F3" w:rsidR="00484B98" w:rsidRPr="0094117C" w:rsidRDefault="00DE32EA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.</w:t>
            </w:r>
            <w:r w:rsidR="00484B98" w:rsidRPr="000929D0">
              <w:t>17**</w:t>
            </w:r>
          </w:p>
        </w:tc>
        <w:tc>
          <w:tcPr>
            <w:tcW w:w="1776" w:type="dxa"/>
          </w:tcPr>
          <w:p w14:paraId="2E0D3769" w14:textId="58F2B9D4" w:rsidR="00484B98" w:rsidRPr="0094117C" w:rsidRDefault="00DE32EA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.</w:t>
            </w:r>
            <w:r w:rsidR="00484B98" w:rsidRPr="000929D0">
              <w:t>54**</w:t>
            </w:r>
          </w:p>
        </w:tc>
        <w:tc>
          <w:tcPr>
            <w:tcW w:w="790" w:type="dxa"/>
          </w:tcPr>
          <w:p w14:paraId="4C13799B" w14:textId="2BA2F75A" w:rsidR="00484B98" w:rsidRPr="0094117C" w:rsidRDefault="00DE32EA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.</w:t>
            </w:r>
            <w:r w:rsidR="00484B98" w:rsidRPr="000929D0">
              <w:t>22**</w:t>
            </w:r>
          </w:p>
        </w:tc>
        <w:tc>
          <w:tcPr>
            <w:tcW w:w="1230" w:type="dxa"/>
          </w:tcPr>
          <w:p w14:paraId="41C87BED" w14:textId="34C6347B" w:rsidR="00484B98" w:rsidRPr="0094117C" w:rsidRDefault="00DE32EA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.</w:t>
            </w:r>
            <w:r w:rsidR="00484B98" w:rsidRPr="000929D0">
              <w:t>23**</w:t>
            </w:r>
          </w:p>
        </w:tc>
        <w:tc>
          <w:tcPr>
            <w:tcW w:w="1510" w:type="dxa"/>
          </w:tcPr>
          <w:p w14:paraId="222D0D92" w14:textId="2B841318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-</w:t>
            </w:r>
            <w:r w:rsidR="00DE32EA">
              <w:t>.</w:t>
            </w:r>
            <w:r w:rsidRPr="000929D0">
              <w:t>41**</w:t>
            </w:r>
          </w:p>
        </w:tc>
        <w:tc>
          <w:tcPr>
            <w:tcW w:w="1190" w:type="dxa"/>
          </w:tcPr>
          <w:p w14:paraId="356E60D9" w14:textId="36CDC225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-0</w:t>
            </w:r>
            <w:r w:rsidR="00DE32EA">
              <w:t>.</w:t>
            </w:r>
            <w:r w:rsidRPr="000929D0">
              <w:t>05</w:t>
            </w:r>
          </w:p>
        </w:tc>
        <w:tc>
          <w:tcPr>
            <w:tcW w:w="1510" w:type="dxa"/>
          </w:tcPr>
          <w:p w14:paraId="66863142" w14:textId="58666C05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0</w:t>
            </w:r>
            <w:r w:rsidR="00DE32EA">
              <w:t>.</w:t>
            </w:r>
            <w:r w:rsidRPr="000929D0">
              <w:t>00</w:t>
            </w:r>
          </w:p>
        </w:tc>
        <w:tc>
          <w:tcPr>
            <w:tcW w:w="913" w:type="dxa"/>
          </w:tcPr>
          <w:p w14:paraId="451C954E" w14:textId="0DA2E354" w:rsidR="00484B98" w:rsidRPr="0094117C" w:rsidRDefault="00DE32EA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.</w:t>
            </w:r>
            <w:r w:rsidR="00484B98" w:rsidRPr="000929D0">
              <w:t>40**</w:t>
            </w:r>
          </w:p>
        </w:tc>
        <w:tc>
          <w:tcPr>
            <w:tcW w:w="992" w:type="dxa"/>
          </w:tcPr>
          <w:p w14:paraId="212AC0AB" w14:textId="07B3A1F3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-</w:t>
            </w:r>
            <w:r w:rsidR="00DE32EA">
              <w:t>.</w:t>
            </w:r>
            <w:r w:rsidRPr="000929D0">
              <w:t>18**</w:t>
            </w:r>
          </w:p>
        </w:tc>
      </w:tr>
      <w:tr w:rsidR="00484B98" w:rsidRPr="00B73CFA" w14:paraId="5208B357" w14:textId="77777777" w:rsidTr="00484B98">
        <w:trPr>
          <w:jc w:val="center"/>
        </w:trPr>
        <w:tc>
          <w:tcPr>
            <w:tcW w:w="2337" w:type="dxa"/>
          </w:tcPr>
          <w:p w14:paraId="031461DC" w14:textId="77777777" w:rsidR="00484B98" w:rsidRPr="00B73CFA" w:rsidRDefault="00484B98" w:rsidP="00484B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3C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SSS</w:t>
            </w:r>
          </w:p>
        </w:tc>
        <w:tc>
          <w:tcPr>
            <w:tcW w:w="1497" w:type="dxa"/>
          </w:tcPr>
          <w:p w14:paraId="19A0DADC" w14:textId="0F247090" w:rsidR="00484B98" w:rsidRPr="0094117C" w:rsidRDefault="00DE32EA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.</w:t>
            </w:r>
            <w:r w:rsidR="00484B98" w:rsidRPr="000929D0">
              <w:t>26**</w:t>
            </w:r>
          </w:p>
        </w:tc>
        <w:tc>
          <w:tcPr>
            <w:tcW w:w="1776" w:type="dxa"/>
          </w:tcPr>
          <w:p w14:paraId="4AF8EC4F" w14:textId="6B182827" w:rsidR="00484B98" w:rsidRPr="0094117C" w:rsidRDefault="00DE32EA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.</w:t>
            </w:r>
            <w:r w:rsidR="00484B98" w:rsidRPr="000929D0">
              <w:t>40**</w:t>
            </w:r>
          </w:p>
        </w:tc>
        <w:tc>
          <w:tcPr>
            <w:tcW w:w="790" w:type="dxa"/>
          </w:tcPr>
          <w:p w14:paraId="4A8E69FE" w14:textId="7BD16450" w:rsidR="00484B98" w:rsidRPr="0094117C" w:rsidRDefault="00DE32EA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.</w:t>
            </w:r>
            <w:r w:rsidR="00484B98" w:rsidRPr="000929D0">
              <w:t>22**</w:t>
            </w:r>
          </w:p>
        </w:tc>
        <w:tc>
          <w:tcPr>
            <w:tcW w:w="1230" w:type="dxa"/>
          </w:tcPr>
          <w:p w14:paraId="182437BA" w14:textId="135ECA98" w:rsidR="00484B98" w:rsidRPr="0094117C" w:rsidRDefault="00DE32EA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.</w:t>
            </w:r>
            <w:r w:rsidR="00484B98" w:rsidRPr="000929D0">
              <w:t>32**</w:t>
            </w:r>
          </w:p>
        </w:tc>
        <w:tc>
          <w:tcPr>
            <w:tcW w:w="1510" w:type="dxa"/>
          </w:tcPr>
          <w:p w14:paraId="54850033" w14:textId="21C9896F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-</w:t>
            </w:r>
            <w:r w:rsidR="00DE32EA">
              <w:t>.</w:t>
            </w:r>
            <w:r w:rsidRPr="000929D0">
              <w:t>17**</w:t>
            </w:r>
          </w:p>
        </w:tc>
        <w:tc>
          <w:tcPr>
            <w:tcW w:w="1190" w:type="dxa"/>
          </w:tcPr>
          <w:p w14:paraId="0D6596F2" w14:textId="592ECC7F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-0</w:t>
            </w:r>
            <w:r w:rsidR="00DE32EA">
              <w:t>.</w:t>
            </w:r>
            <w:r w:rsidRPr="000929D0">
              <w:t>05</w:t>
            </w:r>
          </w:p>
        </w:tc>
        <w:tc>
          <w:tcPr>
            <w:tcW w:w="1510" w:type="dxa"/>
          </w:tcPr>
          <w:p w14:paraId="0D5C8368" w14:textId="7778D223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0</w:t>
            </w:r>
            <w:r w:rsidR="00DE32EA">
              <w:t>.</w:t>
            </w:r>
            <w:r w:rsidRPr="000929D0">
              <w:t>01</w:t>
            </w:r>
          </w:p>
        </w:tc>
        <w:tc>
          <w:tcPr>
            <w:tcW w:w="913" w:type="dxa"/>
          </w:tcPr>
          <w:p w14:paraId="3129D6D1" w14:textId="5233D06A" w:rsidR="00484B98" w:rsidRPr="0094117C" w:rsidRDefault="00DE32EA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.</w:t>
            </w:r>
            <w:r w:rsidR="00484B98" w:rsidRPr="000929D0">
              <w:t>41**</w:t>
            </w:r>
          </w:p>
        </w:tc>
        <w:tc>
          <w:tcPr>
            <w:tcW w:w="992" w:type="dxa"/>
          </w:tcPr>
          <w:p w14:paraId="2EDC3C79" w14:textId="34A7F8E2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-0</w:t>
            </w:r>
            <w:r w:rsidR="00DE32EA">
              <w:t>.</w:t>
            </w:r>
            <w:r w:rsidRPr="000929D0">
              <w:t>09</w:t>
            </w:r>
          </w:p>
        </w:tc>
      </w:tr>
      <w:tr w:rsidR="00484B98" w:rsidRPr="00B73CFA" w14:paraId="4D2CC98F" w14:textId="77777777" w:rsidTr="00484B98">
        <w:trPr>
          <w:jc w:val="center"/>
        </w:trPr>
        <w:tc>
          <w:tcPr>
            <w:tcW w:w="2337" w:type="dxa"/>
          </w:tcPr>
          <w:p w14:paraId="32D4F217" w14:textId="77777777" w:rsidR="00484B98" w:rsidRPr="00B73CFA" w:rsidRDefault="00484B98" w:rsidP="00484B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3C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Q</w:t>
            </w:r>
          </w:p>
        </w:tc>
        <w:tc>
          <w:tcPr>
            <w:tcW w:w="1497" w:type="dxa"/>
          </w:tcPr>
          <w:p w14:paraId="0532FB3C" w14:textId="4ADD32C7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0</w:t>
            </w:r>
            <w:r w:rsidR="00DE32EA">
              <w:t>.</w:t>
            </w:r>
            <w:r w:rsidRPr="000929D0">
              <w:t>08</w:t>
            </w:r>
          </w:p>
        </w:tc>
        <w:tc>
          <w:tcPr>
            <w:tcW w:w="1776" w:type="dxa"/>
          </w:tcPr>
          <w:p w14:paraId="0FDCD483" w14:textId="312F795B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0</w:t>
            </w:r>
            <w:r w:rsidR="00DE32EA">
              <w:t>.</w:t>
            </w:r>
            <w:r w:rsidRPr="000929D0">
              <w:t>01</w:t>
            </w:r>
          </w:p>
        </w:tc>
        <w:tc>
          <w:tcPr>
            <w:tcW w:w="790" w:type="dxa"/>
          </w:tcPr>
          <w:p w14:paraId="25D16368" w14:textId="5044FF18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0</w:t>
            </w:r>
            <w:r w:rsidR="00DE32EA">
              <w:t>.</w:t>
            </w:r>
            <w:r w:rsidRPr="000929D0">
              <w:t>02</w:t>
            </w:r>
          </w:p>
        </w:tc>
        <w:tc>
          <w:tcPr>
            <w:tcW w:w="1230" w:type="dxa"/>
          </w:tcPr>
          <w:p w14:paraId="3A76FF36" w14:textId="18152505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-0</w:t>
            </w:r>
            <w:r w:rsidR="00DE32EA">
              <w:t>.</w:t>
            </w:r>
            <w:r w:rsidRPr="000929D0">
              <w:t>01</w:t>
            </w:r>
          </w:p>
        </w:tc>
        <w:tc>
          <w:tcPr>
            <w:tcW w:w="1510" w:type="dxa"/>
          </w:tcPr>
          <w:p w14:paraId="6CDF6100" w14:textId="11A6CF81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0</w:t>
            </w:r>
            <w:r w:rsidR="00DE32EA">
              <w:t>.</w:t>
            </w:r>
            <w:r w:rsidRPr="000929D0">
              <w:t>01</w:t>
            </w:r>
          </w:p>
        </w:tc>
        <w:tc>
          <w:tcPr>
            <w:tcW w:w="1190" w:type="dxa"/>
          </w:tcPr>
          <w:p w14:paraId="50991D22" w14:textId="2DB4E7E1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0</w:t>
            </w:r>
            <w:r w:rsidR="00DE32EA">
              <w:t>.</w:t>
            </w:r>
            <w:r w:rsidRPr="000929D0">
              <w:t>06</w:t>
            </w:r>
          </w:p>
        </w:tc>
        <w:tc>
          <w:tcPr>
            <w:tcW w:w="1510" w:type="dxa"/>
          </w:tcPr>
          <w:p w14:paraId="1CFF7CFE" w14:textId="2BC9B23D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-0</w:t>
            </w:r>
            <w:r w:rsidR="00DE32EA">
              <w:t>.</w:t>
            </w:r>
            <w:r w:rsidRPr="000929D0">
              <w:t>02</w:t>
            </w:r>
          </w:p>
        </w:tc>
        <w:tc>
          <w:tcPr>
            <w:tcW w:w="913" w:type="dxa"/>
          </w:tcPr>
          <w:p w14:paraId="106AD55F" w14:textId="49014DA9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0</w:t>
            </w:r>
            <w:r w:rsidR="00DE32EA">
              <w:t>.</w:t>
            </w:r>
            <w:r w:rsidRPr="000929D0">
              <w:t>02</w:t>
            </w:r>
          </w:p>
        </w:tc>
        <w:tc>
          <w:tcPr>
            <w:tcW w:w="992" w:type="dxa"/>
          </w:tcPr>
          <w:p w14:paraId="23F3706D" w14:textId="5E7D9216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0</w:t>
            </w:r>
            <w:r w:rsidR="00DE32EA">
              <w:t>.</w:t>
            </w:r>
            <w:r w:rsidRPr="000929D0">
              <w:t>02</w:t>
            </w:r>
          </w:p>
        </w:tc>
      </w:tr>
      <w:tr w:rsidR="00484B98" w:rsidRPr="00B73CFA" w14:paraId="4F715386" w14:textId="77777777" w:rsidTr="00484B98">
        <w:trPr>
          <w:jc w:val="center"/>
        </w:trPr>
        <w:tc>
          <w:tcPr>
            <w:tcW w:w="2337" w:type="dxa"/>
            <w:vAlign w:val="bottom"/>
          </w:tcPr>
          <w:p w14:paraId="4A3D431F" w14:textId="77777777" w:rsidR="00484B98" w:rsidRPr="00B73CFA" w:rsidRDefault="00484B98" w:rsidP="00484B9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73CF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TITP - E</w:t>
            </w:r>
          </w:p>
        </w:tc>
        <w:tc>
          <w:tcPr>
            <w:tcW w:w="1497" w:type="dxa"/>
          </w:tcPr>
          <w:p w14:paraId="0CE19D95" w14:textId="2BFD6C9E" w:rsidR="00484B98" w:rsidRPr="0094117C" w:rsidRDefault="00DE32EA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.</w:t>
            </w:r>
            <w:r w:rsidR="00484B98" w:rsidRPr="000929D0">
              <w:t>16*</w:t>
            </w:r>
          </w:p>
        </w:tc>
        <w:tc>
          <w:tcPr>
            <w:tcW w:w="1776" w:type="dxa"/>
          </w:tcPr>
          <w:p w14:paraId="46672163" w14:textId="178B6A52" w:rsidR="00484B98" w:rsidRPr="0094117C" w:rsidRDefault="00DE32EA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.</w:t>
            </w:r>
            <w:r w:rsidR="00484B98" w:rsidRPr="000929D0">
              <w:t>14*</w:t>
            </w:r>
          </w:p>
        </w:tc>
        <w:tc>
          <w:tcPr>
            <w:tcW w:w="790" w:type="dxa"/>
          </w:tcPr>
          <w:p w14:paraId="7D78BF02" w14:textId="2B344590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0</w:t>
            </w:r>
            <w:r w:rsidR="00DE32EA">
              <w:t>.</w:t>
            </w:r>
            <w:r w:rsidRPr="000929D0">
              <w:t>09</w:t>
            </w:r>
          </w:p>
        </w:tc>
        <w:tc>
          <w:tcPr>
            <w:tcW w:w="1230" w:type="dxa"/>
          </w:tcPr>
          <w:p w14:paraId="0E6DD27C" w14:textId="0E5FE9D0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0</w:t>
            </w:r>
            <w:r w:rsidR="00DE32EA">
              <w:t>.</w:t>
            </w:r>
            <w:r w:rsidRPr="000929D0">
              <w:t>08</w:t>
            </w:r>
          </w:p>
        </w:tc>
        <w:tc>
          <w:tcPr>
            <w:tcW w:w="1510" w:type="dxa"/>
          </w:tcPr>
          <w:p w14:paraId="1C44AD16" w14:textId="6CB601F1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-0</w:t>
            </w:r>
            <w:r w:rsidR="00DE32EA">
              <w:t>.</w:t>
            </w:r>
            <w:r w:rsidRPr="000929D0">
              <w:t>03</w:t>
            </w:r>
          </w:p>
        </w:tc>
        <w:tc>
          <w:tcPr>
            <w:tcW w:w="1190" w:type="dxa"/>
          </w:tcPr>
          <w:p w14:paraId="11B0D420" w14:textId="3A52C525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-</w:t>
            </w:r>
            <w:r w:rsidR="00DE32EA">
              <w:t>.</w:t>
            </w:r>
            <w:r w:rsidRPr="000929D0">
              <w:t>14*</w:t>
            </w:r>
          </w:p>
        </w:tc>
        <w:tc>
          <w:tcPr>
            <w:tcW w:w="1510" w:type="dxa"/>
          </w:tcPr>
          <w:p w14:paraId="47C68CC4" w14:textId="09E7BFB9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-</w:t>
            </w:r>
            <w:r w:rsidR="00DE32EA">
              <w:t>.</w:t>
            </w:r>
            <w:r w:rsidRPr="000929D0">
              <w:t>26**</w:t>
            </w:r>
          </w:p>
        </w:tc>
        <w:tc>
          <w:tcPr>
            <w:tcW w:w="913" w:type="dxa"/>
          </w:tcPr>
          <w:p w14:paraId="27131D70" w14:textId="5B7F7F98" w:rsidR="00484B98" w:rsidRPr="0094117C" w:rsidRDefault="00DE32EA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.</w:t>
            </w:r>
            <w:r w:rsidR="00484B98" w:rsidRPr="000929D0">
              <w:t>15*</w:t>
            </w:r>
          </w:p>
        </w:tc>
        <w:tc>
          <w:tcPr>
            <w:tcW w:w="992" w:type="dxa"/>
          </w:tcPr>
          <w:p w14:paraId="435C8544" w14:textId="7CCF4212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-</w:t>
            </w:r>
            <w:r w:rsidR="00DE32EA">
              <w:t>.</w:t>
            </w:r>
            <w:r w:rsidRPr="000929D0">
              <w:t>19**</w:t>
            </w:r>
          </w:p>
        </w:tc>
      </w:tr>
      <w:tr w:rsidR="00484B98" w:rsidRPr="00B73CFA" w14:paraId="7564B785" w14:textId="77777777" w:rsidTr="00484B98">
        <w:trPr>
          <w:jc w:val="center"/>
        </w:trPr>
        <w:tc>
          <w:tcPr>
            <w:tcW w:w="2337" w:type="dxa"/>
            <w:vAlign w:val="bottom"/>
          </w:tcPr>
          <w:p w14:paraId="499E2301" w14:textId="77777777" w:rsidR="00484B98" w:rsidRPr="00B73CFA" w:rsidRDefault="00484B98" w:rsidP="00484B9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73CF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IPI - A</w:t>
            </w:r>
          </w:p>
        </w:tc>
        <w:tc>
          <w:tcPr>
            <w:tcW w:w="1497" w:type="dxa"/>
          </w:tcPr>
          <w:p w14:paraId="0994179F" w14:textId="0408AED9" w:rsidR="00484B98" w:rsidRPr="0094117C" w:rsidRDefault="00DE32EA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.</w:t>
            </w:r>
            <w:r w:rsidR="00484B98" w:rsidRPr="000929D0">
              <w:t>18**</w:t>
            </w:r>
          </w:p>
        </w:tc>
        <w:tc>
          <w:tcPr>
            <w:tcW w:w="1776" w:type="dxa"/>
          </w:tcPr>
          <w:p w14:paraId="115AF3B3" w14:textId="14B54E8A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0</w:t>
            </w:r>
            <w:r w:rsidR="00DE32EA">
              <w:t>.</w:t>
            </w:r>
            <w:r w:rsidRPr="000929D0">
              <w:t>00</w:t>
            </w:r>
          </w:p>
        </w:tc>
        <w:tc>
          <w:tcPr>
            <w:tcW w:w="790" w:type="dxa"/>
          </w:tcPr>
          <w:p w14:paraId="6943D1B2" w14:textId="3BFEF1CC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0</w:t>
            </w:r>
            <w:r w:rsidR="00DE32EA">
              <w:t>.</w:t>
            </w:r>
            <w:r w:rsidRPr="000929D0">
              <w:t>12</w:t>
            </w:r>
          </w:p>
        </w:tc>
        <w:tc>
          <w:tcPr>
            <w:tcW w:w="1230" w:type="dxa"/>
          </w:tcPr>
          <w:p w14:paraId="2F9A710E" w14:textId="0E8F6CD7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0</w:t>
            </w:r>
            <w:r w:rsidR="00DE32EA">
              <w:t>.</w:t>
            </w:r>
            <w:r w:rsidRPr="000929D0">
              <w:t>01</w:t>
            </w:r>
          </w:p>
        </w:tc>
        <w:tc>
          <w:tcPr>
            <w:tcW w:w="1510" w:type="dxa"/>
          </w:tcPr>
          <w:p w14:paraId="69D0984A" w14:textId="0B242B80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0</w:t>
            </w:r>
            <w:r w:rsidR="00DE32EA">
              <w:t>.</w:t>
            </w:r>
            <w:r w:rsidRPr="000929D0">
              <w:t>05</w:t>
            </w:r>
          </w:p>
        </w:tc>
        <w:tc>
          <w:tcPr>
            <w:tcW w:w="1190" w:type="dxa"/>
          </w:tcPr>
          <w:p w14:paraId="026F4E0A" w14:textId="3CAD41D3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-0</w:t>
            </w:r>
            <w:r w:rsidR="00DE32EA">
              <w:t>.</w:t>
            </w:r>
            <w:r w:rsidRPr="000929D0">
              <w:t>04</w:t>
            </w:r>
          </w:p>
        </w:tc>
        <w:tc>
          <w:tcPr>
            <w:tcW w:w="1510" w:type="dxa"/>
          </w:tcPr>
          <w:p w14:paraId="0311927B" w14:textId="1F5BBD1D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-</w:t>
            </w:r>
            <w:r w:rsidR="00DE32EA">
              <w:t>.</w:t>
            </w:r>
            <w:r w:rsidRPr="000929D0">
              <w:t>17**</w:t>
            </w:r>
          </w:p>
        </w:tc>
        <w:tc>
          <w:tcPr>
            <w:tcW w:w="913" w:type="dxa"/>
          </w:tcPr>
          <w:p w14:paraId="542D18AE" w14:textId="55A8197A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0</w:t>
            </w:r>
            <w:r w:rsidR="00DE32EA">
              <w:t>.</w:t>
            </w:r>
            <w:r w:rsidRPr="000929D0">
              <w:t>10</w:t>
            </w:r>
          </w:p>
        </w:tc>
        <w:tc>
          <w:tcPr>
            <w:tcW w:w="992" w:type="dxa"/>
          </w:tcPr>
          <w:p w14:paraId="0A6C3CCA" w14:textId="159FDFED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-0</w:t>
            </w:r>
            <w:r w:rsidR="00DE32EA">
              <w:t>.</w:t>
            </w:r>
            <w:r w:rsidRPr="000929D0">
              <w:t>08</w:t>
            </w:r>
          </w:p>
        </w:tc>
      </w:tr>
      <w:tr w:rsidR="00484B98" w:rsidRPr="00B73CFA" w14:paraId="4A4F22ED" w14:textId="77777777" w:rsidTr="00484B98">
        <w:trPr>
          <w:jc w:val="center"/>
        </w:trPr>
        <w:tc>
          <w:tcPr>
            <w:tcW w:w="2337" w:type="dxa"/>
            <w:vAlign w:val="bottom"/>
          </w:tcPr>
          <w:p w14:paraId="33E1549D" w14:textId="77777777" w:rsidR="00484B98" w:rsidRPr="00B73CFA" w:rsidRDefault="00484B98" w:rsidP="00484B9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73CF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IPT - C</w:t>
            </w:r>
          </w:p>
        </w:tc>
        <w:tc>
          <w:tcPr>
            <w:tcW w:w="1497" w:type="dxa"/>
          </w:tcPr>
          <w:p w14:paraId="21352FCF" w14:textId="067890E6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0</w:t>
            </w:r>
            <w:r w:rsidR="00DE32EA">
              <w:t>.</w:t>
            </w:r>
            <w:r w:rsidRPr="000929D0">
              <w:t>10</w:t>
            </w:r>
          </w:p>
        </w:tc>
        <w:tc>
          <w:tcPr>
            <w:tcW w:w="1776" w:type="dxa"/>
          </w:tcPr>
          <w:p w14:paraId="1077CAA1" w14:textId="01861F5A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0</w:t>
            </w:r>
            <w:r w:rsidR="00DE32EA">
              <w:t>.</w:t>
            </w:r>
            <w:r w:rsidRPr="000929D0">
              <w:t>03</w:t>
            </w:r>
          </w:p>
        </w:tc>
        <w:tc>
          <w:tcPr>
            <w:tcW w:w="790" w:type="dxa"/>
          </w:tcPr>
          <w:p w14:paraId="5EA53F54" w14:textId="2D8C604F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0</w:t>
            </w:r>
            <w:r w:rsidR="00DE32EA">
              <w:t>.</w:t>
            </w:r>
            <w:r w:rsidRPr="000929D0">
              <w:t>05</w:t>
            </w:r>
          </w:p>
        </w:tc>
        <w:tc>
          <w:tcPr>
            <w:tcW w:w="1230" w:type="dxa"/>
          </w:tcPr>
          <w:p w14:paraId="5B204571" w14:textId="1F362F13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-0</w:t>
            </w:r>
            <w:r w:rsidR="00DE32EA">
              <w:t>.</w:t>
            </w:r>
            <w:r w:rsidRPr="000929D0">
              <w:t>01</w:t>
            </w:r>
          </w:p>
        </w:tc>
        <w:tc>
          <w:tcPr>
            <w:tcW w:w="1510" w:type="dxa"/>
          </w:tcPr>
          <w:p w14:paraId="047B663E" w14:textId="561CABFD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0</w:t>
            </w:r>
            <w:r w:rsidR="00DE32EA">
              <w:t>.</w:t>
            </w:r>
            <w:r w:rsidRPr="000929D0">
              <w:t>09</w:t>
            </w:r>
          </w:p>
        </w:tc>
        <w:tc>
          <w:tcPr>
            <w:tcW w:w="1190" w:type="dxa"/>
          </w:tcPr>
          <w:p w14:paraId="0D0DFB25" w14:textId="64500EC3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-0</w:t>
            </w:r>
            <w:r w:rsidR="00DE32EA">
              <w:t>.</w:t>
            </w:r>
            <w:r w:rsidRPr="000929D0">
              <w:t>07</w:t>
            </w:r>
          </w:p>
        </w:tc>
        <w:tc>
          <w:tcPr>
            <w:tcW w:w="1510" w:type="dxa"/>
          </w:tcPr>
          <w:p w14:paraId="6C686AC5" w14:textId="08719FB2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-</w:t>
            </w:r>
            <w:r w:rsidR="00DE32EA">
              <w:t>.</w:t>
            </w:r>
            <w:r w:rsidRPr="000929D0">
              <w:t>13*</w:t>
            </w:r>
          </w:p>
        </w:tc>
        <w:tc>
          <w:tcPr>
            <w:tcW w:w="913" w:type="dxa"/>
          </w:tcPr>
          <w:p w14:paraId="7CD4E779" w14:textId="7566EBAE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0</w:t>
            </w:r>
            <w:r w:rsidR="00DE32EA">
              <w:t>.</w:t>
            </w:r>
            <w:r w:rsidRPr="000929D0">
              <w:t>05</w:t>
            </w:r>
          </w:p>
        </w:tc>
        <w:tc>
          <w:tcPr>
            <w:tcW w:w="992" w:type="dxa"/>
          </w:tcPr>
          <w:p w14:paraId="1C42D0C0" w14:textId="3F3B0E9F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-0</w:t>
            </w:r>
            <w:r w:rsidR="00DE32EA">
              <w:t>.</w:t>
            </w:r>
            <w:r w:rsidRPr="000929D0">
              <w:t>06</w:t>
            </w:r>
          </w:p>
        </w:tc>
      </w:tr>
      <w:tr w:rsidR="00484B98" w:rsidRPr="00B73CFA" w14:paraId="03B455A3" w14:textId="77777777" w:rsidTr="00484B98">
        <w:trPr>
          <w:jc w:val="center"/>
        </w:trPr>
        <w:tc>
          <w:tcPr>
            <w:tcW w:w="2337" w:type="dxa"/>
            <w:vAlign w:val="bottom"/>
          </w:tcPr>
          <w:p w14:paraId="58FBBB62" w14:textId="77777777" w:rsidR="00484B98" w:rsidRPr="00B73CFA" w:rsidRDefault="00484B98" w:rsidP="00484B9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73CF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IPI - N</w:t>
            </w:r>
          </w:p>
        </w:tc>
        <w:tc>
          <w:tcPr>
            <w:tcW w:w="1497" w:type="dxa"/>
          </w:tcPr>
          <w:p w14:paraId="46FB2F48" w14:textId="1BD585BB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0</w:t>
            </w:r>
            <w:r w:rsidR="00DE32EA">
              <w:t>.</w:t>
            </w:r>
            <w:r w:rsidRPr="000929D0">
              <w:t>01</w:t>
            </w:r>
          </w:p>
        </w:tc>
        <w:tc>
          <w:tcPr>
            <w:tcW w:w="1776" w:type="dxa"/>
          </w:tcPr>
          <w:p w14:paraId="2D51BC9E" w14:textId="3D0ED180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-0</w:t>
            </w:r>
            <w:r w:rsidR="00DE32EA">
              <w:t>.</w:t>
            </w:r>
            <w:r w:rsidRPr="000929D0">
              <w:t>07</w:t>
            </w:r>
          </w:p>
        </w:tc>
        <w:tc>
          <w:tcPr>
            <w:tcW w:w="790" w:type="dxa"/>
          </w:tcPr>
          <w:p w14:paraId="33BDBC9C" w14:textId="03526505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-0</w:t>
            </w:r>
            <w:r w:rsidR="00DE32EA">
              <w:t>.</w:t>
            </w:r>
            <w:r w:rsidRPr="000929D0">
              <w:t>04</w:t>
            </w:r>
          </w:p>
        </w:tc>
        <w:tc>
          <w:tcPr>
            <w:tcW w:w="1230" w:type="dxa"/>
          </w:tcPr>
          <w:p w14:paraId="3DEEAF5C" w14:textId="38522E4D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-0</w:t>
            </w:r>
            <w:r w:rsidR="00DE32EA">
              <w:t>.</w:t>
            </w:r>
            <w:r w:rsidRPr="000929D0">
              <w:t>03</w:t>
            </w:r>
          </w:p>
        </w:tc>
        <w:tc>
          <w:tcPr>
            <w:tcW w:w="1510" w:type="dxa"/>
          </w:tcPr>
          <w:p w14:paraId="10F983E4" w14:textId="48721382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-</w:t>
            </w:r>
            <w:r w:rsidR="00DE32EA">
              <w:t>.</w:t>
            </w:r>
            <w:r w:rsidRPr="000929D0">
              <w:t>14*</w:t>
            </w:r>
          </w:p>
        </w:tc>
        <w:tc>
          <w:tcPr>
            <w:tcW w:w="1190" w:type="dxa"/>
          </w:tcPr>
          <w:p w14:paraId="4F4585CA" w14:textId="0729DF31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-</w:t>
            </w:r>
            <w:r w:rsidR="00DE32EA">
              <w:t>.</w:t>
            </w:r>
            <w:r w:rsidRPr="000929D0">
              <w:t>22**</w:t>
            </w:r>
          </w:p>
        </w:tc>
        <w:tc>
          <w:tcPr>
            <w:tcW w:w="1510" w:type="dxa"/>
          </w:tcPr>
          <w:p w14:paraId="392A668F" w14:textId="53DDFE7A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-</w:t>
            </w:r>
            <w:r w:rsidR="00DE32EA">
              <w:t>.</w:t>
            </w:r>
            <w:r w:rsidRPr="000929D0">
              <w:t>27**</w:t>
            </w:r>
          </w:p>
        </w:tc>
        <w:tc>
          <w:tcPr>
            <w:tcW w:w="913" w:type="dxa"/>
          </w:tcPr>
          <w:p w14:paraId="2AAD3D10" w14:textId="52FECD0D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-0</w:t>
            </w:r>
            <w:r w:rsidR="00DE32EA">
              <w:t>.</w:t>
            </w:r>
            <w:r w:rsidRPr="000929D0">
              <w:t>05</w:t>
            </w:r>
          </w:p>
        </w:tc>
        <w:tc>
          <w:tcPr>
            <w:tcW w:w="992" w:type="dxa"/>
          </w:tcPr>
          <w:p w14:paraId="1D348A8F" w14:textId="5C4F35B1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-</w:t>
            </w:r>
            <w:r w:rsidR="00DE32EA">
              <w:t>.</w:t>
            </w:r>
            <w:r w:rsidRPr="000929D0">
              <w:t>28**</w:t>
            </w:r>
          </w:p>
        </w:tc>
      </w:tr>
      <w:tr w:rsidR="00484B98" w:rsidRPr="00B73CFA" w14:paraId="762978AC" w14:textId="77777777" w:rsidTr="00484B98">
        <w:trPr>
          <w:jc w:val="center"/>
        </w:trPr>
        <w:tc>
          <w:tcPr>
            <w:tcW w:w="2337" w:type="dxa"/>
            <w:vAlign w:val="bottom"/>
          </w:tcPr>
          <w:p w14:paraId="3845FED8" w14:textId="77777777" w:rsidR="00484B98" w:rsidRPr="00B73CFA" w:rsidRDefault="00484B98" w:rsidP="00484B9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73CF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TIPI - OTE </w:t>
            </w:r>
          </w:p>
        </w:tc>
        <w:tc>
          <w:tcPr>
            <w:tcW w:w="1497" w:type="dxa"/>
          </w:tcPr>
          <w:p w14:paraId="0DA6D601" w14:textId="4F733971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0</w:t>
            </w:r>
            <w:r w:rsidR="00DE32EA">
              <w:t>.</w:t>
            </w:r>
            <w:r w:rsidRPr="000929D0">
              <w:t>08</w:t>
            </w:r>
          </w:p>
        </w:tc>
        <w:tc>
          <w:tcPr>
            <w:tcW w:w="1776" w:type="dxa"/>
          </w:tcPr>
          <w:p w14:paraId="546CA46D" w14:textId="5899B861" w:rsidR="00484B98" w:rsidRPr="0094117C" w:rsidRDefault="00DE32EA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.</w:t>
            </w:r>
            <w:r w:rsidR="00484B98" w:rsidRPr="000929D0">
              <w:t>16*</w:t>
            </w:r>
          </w:p>
        </w:tc>
        <w:tc>
          <w:tcPr>
            <w:tcW w:w="790" w:type="dxa"/>
          </w:tcPr>
          <w:p w14:paraId="66ECCF0C" w14:textId="5E1B1373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0</w:t>
            </w:r>
            <w:r w:rsidR="00DE32EA">
              <w:t>.</w:t>
            </w:r>
            <w:r w:rsidRPr="000929D0">
              <w:t>02</w:t>
            </w:r>
          </w:p>
        </w:tc>
        <w:tc>
          <w:tcPr>
            <w:tcW w:w="1230" w:type="dxa"/>
          </w:tcPr>
          <w:p w14:paraId="4E6E6038" w14:textId="79ACC8BD" w:rsidR="00484B98" w:rsidRPr="0094117C" w:rsidRDefault="00DE32EA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.</w:t>
            </w:r>
            <w:r w:rsidR="00484B98" w:rsidRPr="000929D0">
              <w:t>20**</w:t>
            </w:r>
          </w:p>
        </w:tc>
        <w:tc>
          <w:tcPr>
            <w:tcW w:w="1510" w:type="dxa"/>
          </w:tcPr>
          <w:p w14:paraId="25CFFD51" w14:textId="6BFE3E69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-</w:t>
            </w:r>
            <w:r w:rsidR="00DE32EA">
              <w:t>.</w:t>
            </w:r>
            <w:r w:rsidRPr="000929D0">
              <w:t>14*</w:t>
            </w:r>
          </w:p>
        </w:tc>
        <w:tc>
          <w:tcPr>
            <w:tcW w:w="1190" w:type="dxa"/>
          </w:tcPr>
          <w:p w14:paraId="3735CCDD" w14:textId="7408D96D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0</w:t>
            </w:r>
            <w:r w:rsidR="00DE32EA">
              <w:t>.</w:t>
            </w:r>
            <w:r w:rsidRPr="000929D0">
              <w:t>00</w:t>
            </w:r>
          </w:p>
        </w:tc>
        <w:tc>
          <w:tcPr>
            <w:tcW w:w="1510" w:type="dxa"/>
          </w:tcPr>
          <w:p w14:paraId="26011C38" w14:textId="5A706298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-</w:t>
            </w:r>
            <w:r w:rsidR="00DE32EA">
              <w:t>.</w:t>
            </w:r>
            <w:r w:rsidRPr="000929D0">
              <w:t>20**</w:t>
            </w:r>
          </w:p>
        </w:tc>
        <w:tc>
          <w:tcPr>
            <w:tcW w:w="913" w:type="dxa"/>
          </w:tcPr>
          <w:p w14:paraId="13A45355" w14:textId="5B2F8C97" w:rsidR="00484B98" w:rsidRPr="0094117C" w:rsidRDefault="00DE32EA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.</w:t>
            </w:r>
            <w:r w:rsidR="00484B98" w:rsidRPr="000929D0">
              <w:t>15*</w:t>
            </w:r>
          </w:p>
        </w:tc>
        <w:tc>
          <w:tcPr>
            <w:tcW w:w="992" w:type="dxa"/>
          </w:tcPr>
          <w:p w14:paraId="667D761F" w14:textId="66416982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-</w:t>
            </w:r>
            <w:r w:rsidR="00DE32EA">
              <w:t>.</w:t>
            </w:r>
            <w:r w:rsidRPr="000929D0">
              <w:t>15*</w:t>
            </w:r>
          </w:p>
        </w:tc>
      </w:tr>
      <w:tr w:rsidR="00484B98" w:rsidRPr="00B73CFA" w14:paraId="3F264C1D" w14:textId="77777777" w:rsidTr="00484B98">
        <w:trPr>
          <w:jc w:val="center"/>
        </w:trPr>
        <w:tc>
          <w:tcPr>
            <w:tcW w:w="2337" w:type="dxa"/>
            <w:vAlign w:val="bottom"/>
          </w:tcPr>
          <w:p w14:paraId="30075087" w14:textId="77777777" w:rsidR="00484B98" w:rsidRPr="00B73CFA" w:rsidRDefault="00484B98" w:rsidP="00484B9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73CF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WMRQ - I</w:t>
            </w:r>
          </w:p>
        </w:tc>
        <w:tc>
          <w:tcPr>
            <w:tcW w:w="1497" w:type="dxa"/>
          </w:tcPr>
          <w:p w14:paraId="27DF6778" w14:textId="31BC1CC4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-</w:t>
            </w:r>
            <w:r w:rsidR="00DE32EA">
              <w:t>.</w:t>
            </w:r>
            <w:r w:rsidRPr="000929D0">
              <w:t>16**</w:t>
            </w:r>
          </w:p>
        </w:tc>
        <w:tc>
          <w:tcPr>
            <w:tcW w:w="1776" w:type="dxa"/>
          </w:tcPr>
          <w:p w14:paraId="4091327F" w14:textId="0CAF85E6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-</w:t>
            </w:r>
            <w:r w:rsidR="00DE32EA">
              <w:t>.</w:t>
            </w:r>
            <w:r w:rsidRPr="000929D0">
              <w:t>18**</w:t>
            </w:r>
          </w:p>
        </w:tc>
        <w:tc>
          <w:tcPr>
            <w:tcW w:w="790" w:type="dxa"/>
          </w:tcPr>
          <w:p w14:paraId="1D4B0C0E" w14:textId="4319FEFD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0</w:t>
            </w:r>
            <w:r w:rsidR="00DE32EA">
              <w:t>.</w:t>
            </w:r>
            <w:r w:rsidRPr="000929D0">
              <w:t>05</w:t>
            </w:r>
          </w:p>
        </w:tc>
        <w:tc>
          <w:tcPr>
            <w:tcW w:w="1230" w:type="dxa"/>
          </w:tcPr>
          <w:p w14:paraId="4D29647C" w14:textId="69A88355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-</w:t>
            </w:r>
            <w:r w:rsidR="00DE32EA">
              <w:t>.</w:t>
            </w:r>
            <w:r w:rsidRPr="000929D0">
              <w:t>2</w:t>
            </w:r>
            <w:r>
              <w:t>1</w:t>
            </w:r>
            <w:r w:rsidRPr="000929D0">
              <w:t>**</w:t>
            </w:r>
          </w:p>
        </w:tc>
        <w:tc>
          <w:tcPr>
            <w:tcW w:w="1510" w:type="dxa"/>
          </w:tcPr>
          <w:p w14:paraId="631A275C" w14:textId="5B9833AF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-0</w:t>
            </w:r>
            <w:r w:rsidR="00DE32EA">
              <w:t>.</w:t>
            </w:r>
            <w:r w:rsidRPr="000929D0">
              <w:t>11</w:t>
            </w:r>
          </w:p>
        </w:tc>
        <w:tc>
          <w:tcPr>
            <w:tcW w:w="1190" w:type="dxa"/>
          </w:tcPr>
          <w:p w14:paraId="7D64F00D" w14:textId="1F04BB12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-</w:t>
            </w:r>
            <w:r w:rsidR="00DE32EA">
              <w:t>.</w:t>
            </w:r>
            <w:r w:rsidRPr="000929D0">
              <w:t>11*</w:t>
            </w:r>
          </w:p>
        </w:tc>
        <w:tc>
          <w:tcPr>
            <w:tcW w:w="1510" w:type="dxa"/>
          </w:tcPr>
          <w:p w14:paraId="245A17B0" w14:textId="19246E62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0</w:t>
            </w:r>
            <w:r w:rsidR="00DE32EA">
              <w:t>.</w:t>
            </w:r>
            <w:r w:rsidRPr="000929D0">
              <w:t>01</w:t>
            </w:r>
          </w:p>
        </w:tc>
        <w:tc>
          <w:tcPr>
            <w:tcW w:w="913" w:type="dxa"/>
          </w:tcPr>
          <w:p w14:paraId="2F4B833F" w14:textId="3B231351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-</w:t>
            </w:r>
            <w:r w:rsidR="00DE32EA">
              <w:t>.</w:t>
            </w:r>
            <w:r w:rsidRPr="000929D0">
              <w:t>14**</w:t>
            </w:r>
          </w:p>
        </w:tc>
        <w:tc>
          <w:tcPr>
            <w:tcW w:w="992" w:type="dxa"/>
          </w:tcPr>
          <w:p w14:paraId="5C1F7DB4" w14:textId="2686B631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-0</w:t>
            </w:r>
            <w:r w:rsidR="00DE32EA">
              <w:t>.</w:t>
            </w:r>
            <w:r w:rsidRPr="000929D0">
              <w:t>09</w:t>
            </w:r>
          </w:p>
        </w:tc>
      </w:tr>
      <w:tr w:rsidR="00484B98" w:rsidRPr="00B73CFA" w14:paraId="5DFE7E22" w14:textId="77777777" w:rsidTr="00484B98">
        <w:trPr>
          <w:jc w:val="center"/>
        </w:trPr>
        <w:tc>
          <w:tcPr>
            <w:tcW w:w="2337" w:type="dxa"/>
            <w:vAlign w:val="bottom"/>
          </w:tcPr>
          <w:p w14:paraId="3B42D9B0" w14:textId="77777777" w:rsidR="00484B98" w:rsidRPr="00B73CFA" w:rsidRDefault="00484B98" w:rsidP="00484B9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73CF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WMRQ - D</w:t>
            </w:r>
          </w:p>
        </w:tc>
        <w:tc>
          <w:tcPr>
            <w:tcW w:w="1497" w:type="dxa"/>
          </w:tcPr>
          <w:p w14:paraId="14CDEBBE" w14:textId="6B85BF0C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-</w:t>
            </w:r>
            <w:r w:rsidR="00DE32EA">
              <w:t>.</w:t>
            </w:r>
            <w:r w:rsidRPr="000929D0">
              <w:t>14*</w:t>
            </w:r>
          </w:p>
        </w:tc>
        <w:tc>
          <w:tcPr>
            <w:tcW w:w="1776" w:type="dxa"/>
          </w:tcPr>
          <w:p w14:paraId="3AD99218" w14:textId="484CED0C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0</w:t>
            </w:r>
            <w:r w:rsidR="00DE32EA">
              <w:t>.</w:t>
            </w:r>
            <w:r w:rsidRPr="000929D0">
              <w:t>02</w:t>
            </w:r>
          </w:p>
        </w:tc>
        <w:tc>
          <w:tcPr>
            <w:tcW w:w="790" w:type="dxa"/>
          </w:tcPr>
          <w:p w14:paraId="47C673CA" w14:textId="007221CC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-</w:t>
            </w:r>
            <w:r w:rsidR="00DE32EA">
              <w:t>.</w:t>
            </w:r>
            <w:r w:rsidRPr="000929D0">
              <w:t>14*</w:t>
            </w:r>
          </w:p>
        </w:tc>
        <w:tc>
          <w:tcPr>
            <w:tcW w:w="1230" w:type="dxa"/>
          </w:tcPr>
          <w:p w14:paraId="5F66D9F7" w14:textId="1E74844D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-0</w:t>
            </w:r>
            <w:r w:rsidR="00DE32EA">
              <w:t>.</w:t>
            </w:r>
            <w:r w:rsidRPr="000929D0">
              <w:t>03</w:t>
            </w:r>
          </w:p>
        </w:tc>
        <w:tc>
          <w:tcPr>
            <w:tcW w:w="1510" w:type="dxa"/>
          </w:tcPr>
          <w:p w14:paraId="2354FAC1" w14:textId="78BB857F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-</w:t>
            </w:r>
            <w:r w:rsidR="00DE32EA">
              <w:t>.</w:t>
            </w:r>
            <w:r w:rsidRPr="000929D0">
              <w:t>21**</w:t>
            </w:r>
          </w:p>
        </w:tc>
        <w:tc>
          <w:tcPr>
            <w:tcW w:w="1190" w:type="dxa"/>
          </w:tcPr>
          <w:p w14:paraId="0E2486F2" w14:textId="2BF7CBC5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0</w:t>
            </w:r>
            <w:r w:rsidR="00DE32EA">
              <w:t>.</w:t>
            </w:r>
            <w:r w:rsidRPr="000929D0">
              <w:t>05</w:t>
            </w:r>
          </w:p>
        </w:tc>
        <w:tc>
          <w:tcPr>
            <w:tcW w:w="1510" w:type="dxa"/>
          </w:tcPr>
          <w:p w14:paraId="2A59BAAC" w14:textId="2EB4F134" w:rsidR="00484B98" w:rsidRPr="0094117C" w:rsidRDefault="00DE32EA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.</w:t>
            </w:r>
            <w:r w:rsidR="00484B98" w:rsidRPr="000929D0">
              <w:t>13*</w:t>
            </w:r>
          </w:p>
        </w:tc>
        <w:tc>
          <w:tcPr>
            <w:tcW w:w="913" w:type="dxa"/>
          </w:tcPr>
          <w:p w14:paraId="4F5B1A45" w14:textId="1396FDC1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-0</w:t>
            </w:r>
            <w:r w:rsidR="00DE32EA">
              <w:t>.</w:t>
            </w:r>
            <w:r w:rsidRPr="000929D0">
              <w:t>10</w:t>
            </w:r>
          </w:p>
        </w:tc>
        <w:tc>
          <w:tcPr>
            <w:tcW w:w="992" w:type="dxa"/>
          </w:tcPr>
          <w:p w14:paraId="5D389023" w14:textId="45E6C6DF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-0</w:t>
            </w:r>
            <w:r w:rsidR="00DE32EA">
              <w:t>.</w:t>
            </w:r>
            <w:r w:rsidRPr="000929D0">
              <w:t>01</w:t>
            </w:r>
          </w:p>
        </w:tc>
      </w:tr>
      <w:tr w:rsidR="00484B98" w:rsidRPr="00B73CFA" w14:paraId="252DCD1C" w14:textId="77777777" w:rsidTr="00484B98">
        <w:trPr>
          <w:jc w:val="center"/>
        </w:trPr>
        <w:tc>
          <w:tcPr>
            <w:tcW w:w="2337" w:type="dxa"/>
            <w:vAlign w:val="bottom"/>
          </w:tcPr>
          <w:p w14:paraId="0739BC04" w14:textId="77777777" w:rsidR="00484B98" w:rsidRPr="00B73CFA" w:rsidRDefault="00484B98" w:rsidP="00484B9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73CF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WMRQ - PF</w:t>
            </w:r>
          </w:p>
        </w:tc>
        <w:tc>
          <w:tcPr>
            <w:tcW w:w="1497" w:type="dxa"/>
          </w:tcPr>
          <w:p w14:paraId="78B870C4" w14:textId="537F7D5E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-</w:t>
            </w:r>
            <w:r w:rsidR="00DE32EA">
              <w:t>.</w:t>
            </w:r>
            <w:r w:rsidRPr="000929D0">
              <w:t>22**</w:t>
            </w:r>
          </w:p>
        </w:tc>
        <w:tc>
          <w:tcPr>
            <w:tcW w:w="1776" w:type="dxa"/>
          </w:tcPr>
          <w:p w14:paraId="56CB16E6" w14:textId="68C00693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-</w:t>
            </w:r>
            <w:r w:rsidR="00DE32EA">
              <w:t>.</w:t>
            </w:r>
            <w:r w:rsidRPr="000929D0">
              <w:t>19**</w:t>
            </w:r>
          </w:p>
        </w:tc>
        <w:tc>
          <w:tcPr>
            <w:tcW w:w="790" w:type="dxa"/>
          </w:tcPr>
          <w:p w14:paraId="483A4D98" w14:textId="24D5A71B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-0</w:t>
            </w:r>
            <w:r w:rsidR="00DE32EA">
              <w:t>.</w:t>
            </w:r>
            <w:r w:rsidRPr="000929D0">
              <w:t>01</w:t>
            </w:r>
          </w:p>
        </w:tc>
        <w:tc>
          <w:tcPr>
            <w:tcW w:w="1230" w:type="dxa"/>
          </w:tcPr>
          <w:p w14:paraId="20E392A0" w14:textId="318616AB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-</w:t>
            </w:r>
            <w:r w:rsidR="00DE32EA">
              <w:t>.</w:t>
            </w:r>
            <w:r w:rsidRPr="000929D0">
              <w:t>28**</w:t>
            </w:r>
          </w:p>
        </w:tc>
        <w:tc>
          <w:tcPr>
            <w:tcW w:w="1510" w:type="dxa"/>
          </w:tcPr>
          <w:p w14:paraId="7FBFAA77" w14:textId="79A99E66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-0</w:t>
            </w:r>
            <w:r w:rsidR="00DE32EA">
              <w:t>.</w:t>
            </w:r>
            <w:r w:rsidRPr="000929D0">
              <w:t>08</w:t>
            </w:r>
          </w:p>
        </w:tc>
        <w:tc>
          <w:tcPr>
            <w:tcW w:w="1190" w:type="dxa"/>
          </w:tcPr>
          <w:p w14:paraId="76FB86CC" w14:textId="451E041D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-0</w:t>
            </w:r>
            <w:r w:rsidR="00DE32EA">
              <w:t>.</w:t>
            </w:r>
            <w:r w:rsidRPr="000929D0">
              <w:t>05</w:t>
            </w:r>
          </w:p>
        </w:tc>
        <w:tc>
          <w:tcPr>
            <w:tcW w:w="1510" w:type="dxa"/>
          </w:tcPr>
          <w:p w14:paraId="2A6F2BC8" w14:textId="69C3E618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0</w:t>
            </w:r>
            <w:r w:rsidR="00DE32EA">
              <w:t>.</w:t>
            </w:r>
            <w:r w:rsidRPr="000929D0">
              <w:t>03</w:t>
            </w:r>
          </w:p>
        </w:tc>
        <w:tc>
          <w:tcPr>
            <w:tcW w:w="913" w:type="dxa"/>
          </w:tcPr>
          <w:p w14:paraId="05EF7240" w14:textId="28B06816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-</w:t>
            </w:r>
            <w:r w:rsidR="00DE32EA">
              <w:t>.</w:t>
            </w:r>
            <w:r w:rsidRPr="000929D0">
              <w:t>22**</w:t>
            </w:r>
          </w:p>
        </w:tc>
        <w:tc>
          <w:tcPr>
            <w:tcW w:w="992" w:type="dxa"/>
          </w:tcPr>
          <w:p w14:paraId="3D208F7F" w14:textId="1995FB4D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-0</w:t>
            </w:r>
            <w:r w:rsidR="00DE32EA">
              <w:t>.</w:t>
            </w:r>
            <w:r w:rsidRPr="000929D0">
              <w:t>04</w:t>
            </w:r>
          </w:p>
        </w:tc>
      </w:tr>
      <w:tr w:rsidR="00484B98" w:rsidRPr="00B73CFA" w14:paraId="57610CD5" w14:textId="77777777" w:rsidTr="00484B98">
        <w:trPr>
          <w:jc w:val="center"/>
        </w:trPr>
        <w:tc>
          <w:tcPr>
            <w:tcW w:w="2337" w:type="dxa"/>
            <w:vAlign w:val="bottom"/>
          </w:tcPr>
          <w:p w14:paraId="69227A12" w14:textId="77777777" w:rsidR="00484B98" w:rsidRPr="00B73CFA" w:rsidRDefault="00484B98" w:rsidP="00484B9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73CF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WMRQ - S</w:t>
            </w:r>
          </w:p>
        </w:tc>
        <w:tc>
          <w:tcPr>
            <w:tcW w:w="1497" w:type="dxa"/>
          </w:tcPr>
          <w:p w14:paraId="4636CF31" w14:textId="219E0E5E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-</w:t>
            </w:r>
            <w:r w:rsidR="00DE32EA">
              <w:t>.</w:t>
            </w:r>
            <w:r w:rsidRPr="000929D0">
              <w:t>14**</w:t>
            </w:r>
          </w:p>
        </w:tc>
        <w:tc>
          <w:tcPr>
            <w:tcW w:w="1776" w:type="dxa"/>
          </w:tcPr>
          <w:p w14:paraId="3FB76F0E" w14:textId="758C4A23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-</w:t>
            </w:r>
            <w:r w:rsidR="00DE32EA">
              <w:t>.</w:t>
            </w:r>
            <w:r w:rsidRPr="000929D0">
              <w:t>19**</w:t>
            </w:r>
          </w:p>
        </w:tc>
        <w:tc>
          <w:tcPr>
            <w:tcW w:w="790" w:type="dxa"/>
          </w:tcPr>
          <w:p w14:paraId="7B2C4745" w14:textId="3A7EE11A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0</w:t>
            </w:r>
            <w:r w:rsidR="00DE32EA">
              <w:t>.</w:t>
            </w:r>
            <w:r w:rsidRPr="000929D0">
              <w:t>05</w:t>
            </w:r>
          </w:p>
        </w:tc>
        <w:tc>
          <w:tcPr>
            <w:tcW w:w="1230" w:type="dxa"/>
          </w:tcPr>
          <w:p w14:paraId="301D3845" w14:textId="62714EA6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-</w:t>
            </w:r>
            <w:r w:rsidR="00DE32EA">
              <w:t>.</w:t>
            </w:r>
            <w:r w:rsidRPr="000929D0">
              <w:t>21**</w:t>
            </w:r>
          </w:p>
        </w:tc>
        <w:tc>
          <w:tcPr>
            <w:tcW w:w="1510" w:type="dxa"/>
          </w:tcPr>
          <w:p w14:paraId="6CB72470" w14:textId="3A670E22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-0</w:t>
            </w:r>
            <w:r w:rsidR="00DE32EA">
              <w:t>.</w:t>
            </w:r>
            <w:r w:rsidRPr="000929D0">
              <w:t>07</w:t>
            </w:r>
          </w:p>
        </w:tc>
        <w:tc>
          <w:tcPr>
            <w:tcW w:w="1190" w:type="dxa"/>
          </w:tcPr>
          <w:p w14:paraId="48FDDEFD" w14:textId="7AE50711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-0</w:t>
            </w:r>
            <w:r w:rsidR="00DE32EA">
              <w:t>.</w:t>
            </w:r>
            <w:r w:rsidRPr="000929D0">
              <w:t>07</w:t>
            </w:r>
          </w:p>
        </w:tc>
        <w:tc>
          <w:tcPr>
            <w:tcW w:w="1510" w:type="dxa"/>
          </w:tcPr>
          <w:p w14:paraId="4E6064F4" w14:textId="0B1C5AD9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0</w:t>
            </w:r>
            <w:r w:rsidR="00DE32EA">
              <w:t>.</w:t>
            </w:r>
            <w:r w:rsidRPr="000929D0">
              <w:t>01</w:t>
            </w:r>
          </w:p>
        </w:tc>
        <w:tc>
          <w:tcPr>
            <w:tcW w:w="913" w:type="dxa"/>
          </w:tcPr>
          <w:p w14:paraId="630DC4B2" w14:textId="006AB4C7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-</w:t>
            </w:r>
            <w:r w:rsidR="00DE32EA">
              <w:t>.</w:t>
            </w:r>
            <w:r w:rsidRPr="000929D0">
              <w:t>15**</w:t>
            </w:r>
          </w:p>
        </w:tc>
        <w:tc>
          <w:tcPr>
            <w:tcW w:w="992" w:type="dxa"/>
          </w:tcPr>
          <w:p w14:paraId="06D93F60" w14:textId="304DD902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-0</w:t>
            </w:r>
            <w:r w:rsidR="00DE32EA">
              <w:t>.</w:t>
            </w:r>
            <w:r w:rsidRPr="000929D0">
              <w:t>06</w:t>
            </w:r>
          </w:p>
        </w:tc>
      </w:tr>
      <w:tr w:rsidR="00484B98" w:rsidRPr="00B73CFA" w14:paraId="77D9C1F9" w14:textId="77777777" w:rsidTr="00484B98">
        <w:trPr>
          <w:jc w:val="center"/>
        </w:trPr>
        <w:tc>
          <w:tcPr>
            <w:tcW w:w="2337" w:type="dxa"/>
            <w:vAlign w:val="bottom"/>
          </w:tcPr>
          <w:p w14:paraId="413621BE" w14:textId="77777777" w:rsidR="00484B98" w:rsidRPr="00B73CFA" w:rsidRDefault="00484B98" w:rsidP="00484B9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73CF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WMRQ - total </w:t>
            </w:r>
          </w:p>
        </w:tc>
        <w:tc>
          <w:tcPr>
            <w:tcW w:w="1497" w:type="dxa"/>
          </w:tcPr>
          <w:p w14:paraId="648FDF13" w14:textId="2D98C5AB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-</w:t>
            </w:r>
            <w:r w:rsidR="00DE32EA">
              <w:t>.</w:t>
            </w:r>
            <w:r w:rsidRPr="000929D0">
              <w:t>12*</w:t>
            </w:r>
          </w:p>
        </w:tc>
        <w:tc>
          <w:tcPr>
            <w:tcW w:w="1776" w:type="dxa"/>
          </w:tcPr>
          <w:p w14:paraId="7E6DD31C" w14:textId="3BC81C1B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-</w:t>
            </w:r>
            <w:r w:rsidR="00DE32EA">
              <w:t>.</w:t>
            </w:r>
            <w:r w:rsidRPr="000929D0">
              <w:t>17**</w:t>
            </w:r>
          </w:p>
        </w:tc>
        <w:tc>
          <w:tcPr>
            <w:tcW w:w="790" w:type="dxa"/>
          </w:tcPr>
          <w:p w14:paraId="5648D900" w14:textId="01AF4EE3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0</w:t>
            </w:r>
            <w:r w:rsidR="00DE32EA">
              <w:t>.</w:t>
            </w:r>
            <w:r w:rsidRPr="000929D0">
              <w:t>07</w:t>
            </w:r>
          </w:p>
        </w:tc>
        <w:tc>
          <w:tcPr>
            <w:tcW w:w="1230" w:type="dxa"/>
          </w:tcPr>
          <w:p w14:paraId="01FCE0E0" w14:textId="5CB5BAE7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-</w:t>
            </w:r>
            <w:r w:rsidR="00DE32EA">
              <w:t>.</w:t>
            </w:r>
            <w:r w:rsidRPr="000929D0">
              <w:t>20**</w:t>
            </w:r>
          </w:p>
        </w:tc>
        <w:tc>
          <w:tcPr>
            <w:tcW w:w="1510" w:type="dxa"/>
          </w:tcPr>
          <w:p w14:paraId="43B9AA58" w14:textId="4515867D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-0</w:t>
            </w:r>
            <w:r w:rsidR="00DE32EA">
              <w:t>.</w:t>
            </w:r>
            <w:r w:rsidRPr="000929D0">
              <w:t>02</w:t>
            </w:r>
          </w:p>
        </w:tc>
        <w:tc>
          <w:tcPr>
            <w:tcW w:w="1190" w:type="dxa"/>
          </w:tcPr>
          <w:p w14:paraId="44C8C789" w14:textId="42A6F2BB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-0</w:t>
            </w:r>
            <w:r w:rsidR="00DE32EA">
              <w:t>.</w:t>
            </w:r>
            <w:r w:rsidRPr="000929D0">
              <w:t>09</w:t>
            </w:r>
          </w:p>
        </w:tc>
        <w:tc>
          <w:tcPr>
            <w:tcW w:w="1510" w:type="dxa"/>
          </w:tcPr>
          <w:p w14:paraId="659BBD3E" w14:textId="2E098089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-0</w:t>
            </w:r>
            <w:r w:rsidR="00DE32EA">
              <w:t>.</w:t>
            </w:r>
            <w:r w:rsidRPr="000929D0">
              <w:t>02</w:t>
            </w:r>
          </w:p>
        </w:tc>
        <w:tc>
          <w:tcPr>
            <w:tcW w:w="913" w:type="dxa"/>
          </w:tcPr>
          <w:p w14:paraId="22B7D1A3" w14:textId="0F6CDFB7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-</w:t>
            </w:r>
            <w:r w:rsidR="00DE32EA">
              <w:t>.</w:t>
            </w:r>
            <w:r w:rsidRPr="000929D0">
              <w:t>13*</w:t>
            </w:r>
          </w:p>
        </w:tc>
        <w:tc>
          <w:tcPr>
            <w:tcW w:w="992" w:type="dxa"/>
          </w:tcPr>
          <w:p w14:paraId="61D307A9" w14:textId="4C6E57D0" w:rsidR="00484B98" w:rsidRPr="0094117C" w:rsidRDefault="00484B98" w:rsidP="00484B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9D0">
              <w:t>-0</w:t>
            </w:r>
            <w:r w:rsidR="00DE32EA">
              <w:t>.</w:t>
            </w:r>
            <w:r w:rsidRPr="000929D0">
              <w:t>06</w:t>
            </w:r>
          </w:p>
        </w:tc>
      </w:tr>
    </w:tbl>
    <w:p w14:paraId="41F9FEB9" w14:textId="32715AFF" w:rsidR="00B73CFA" w:rsidRDefault="00B73CFA" w:rsidP="00165223">
      <w:pPr>
        <w:rPr>
          <w:lang w:val="en-US"/>
        </w:rPr>
      </w:pPr>
    </w:p>
    <w:p w14:paraId="614BD1F0" w14:textId="252AE2D5" w:rsidR="00165223" w:rsidRPr="00C01E80" w:rsidRDefault="00B73CFA" w:rsidP="00B3288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3288A">
        <w:rPr>
          <w:rFonts w:ascii="Times New Roman" w:hAnsi="Times New Roman" w:cs="Times New Roman"/>
          <w:sz w:val="24"/>
          <w:szCs w:val="24"/>
          <w:lang w:val="en-US"/>
        </w:rPr>
        <w:t>* - p&lt;.05; ** - p&lt;.001</w:t>
      </w:r>
      <w:r w:rsidR="00B3288A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212DCA" w:rsidRPr="00C01E80">
        <w:rPr>
          <w:rFonts w:ascii="Times New Roman" w:hAnsi="Times New Roman" w:cs="Times New Roman"/>
          <w:sz w:val="24"/>
          <w:szCs w:val="24"/>
          <w:lang w:val="en-US"/>
        </w:rPr>
        <w:t>BMI – body mass index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212DCA" w:rsidRPr="00C01E80">
        <w:rPr>
          <w:rFonts w:ascii="Times New Roman" w:hAnsi="Times New Roman" w:cs="Times New Roman"/>
          <w:sz w:val="24"/>
          <w:szCs w:val="24"/>
          <w:lang w:val="en-US"/>
        </w:rPr>
        <w:t>RBS – risky sexual behavior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212DCA" w:rsidRPr="00C01E80">
        <w:rPr>
          <w:rFonts w:ascii="Times New Roman" w:hAnsi="Times New Roman" w:cs="Times New Roman"/>
          <w:sz w:val="24"/>
          <w:szCs w:val="24"/>
          <w:lang w:val="en-US"/>
        </w:rPr>
        <w:t>HADS – Hospital Anxiety and Depression Scale; HADS-D – depression mode, HADS-A – anxiety mod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212DCA" w:rsidRPr="00C01E80">
        <w:rPr>
          <w:rFonts w:ascii="Times New Roman" w:hAnsi="Times New Roman" w:cs="Times New Roman"/>
          <w:sz w:val="24"/>
          <w:szCs w:val="24"/>
          <w:lang w:val="en-US"/>
        </w:rPr>
        <w:t xml:space="preserve">FSD - </w:t>
      </w:r>
      <w:r w:rsidR="00212DCA" w:rsidRPr="00C01E80">
        <w:rPr>
          <w:rFonts w:ascii="Times New Roman" w:hAnsi="Times New Roman" w:cs="Times New Roman"/>
          <w:sz w:val="24"/>
          <w:szCs w:val="24"/>
          <w:lang w:val="en-GB"/>
        </w:rPr>
        <w:t>Female Sexual Dysfunctio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="00212DCA" w:rsidRPr="00C01E80">
        <w:rPr>
          <w:rFonts w:ascii="Times New Roman" w:hAnsi="Times New Roman" w:cs="Times New Roman"/>
          <w:sz w:val="24"/>
          <w:szCs w:val="24"/>
          <w:lang w:val="en-GB"/>
        </w:rPr>
        <w:t>FSFI – Female Sexual Function Index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="00212DCA" w:rsidRPr="00C01E80">
        <w:rPr>
          <w:rFonts w:ascii="Times New Roman" w:hAnsi="Times New Roman" w:cs="Times New Roman"/>
          <w:sz w:val="24"/>
          <w:szCs w:val="24"/>
          <w:lang w:val="en-GB"/>
        </w:rPr>
        <w:t>FSDS-R - Female Sexual Distress Scale-Revise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="00212DCA" w:rsidRPr="00C01E80">
        <w:rPr>
          <w:rFonts w:ascii="Times New Roman" w:hAnsi="Times New Roman" w:cs="Times New Roman"/>
          <w:sz w:val="24"/>
          <w:szCs w:val="24"/>
          <w:lang w:val="en-GB"/>
        </w:rPr>
        <w:t>DSM-5</w:t>
      </w:r>
      <w:r w:rsidR="00C01E80" w:rsidRPr="00C01E80">
        <w:rPr>
          <w:rFonts w:ascii="Times New Roman" w:hAnsi="Times New Roman" w:cs="Times New Roman"/>
          <w:sz w:val="24"/>
          <w:szCs w:val="24"/>
          <w:lang w:val="en-GB"/>
        </w:rPr>
        <w:t xml:space="preserve"> - </w:t>
      </w:r>
      <w:r w:rsidR="00C01E80" w:rsidRPr="00C01E80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Diagnostic and Statistical Manual of Mental Disorders, 5</w:t>
      </w:r>
      <w:r w:rsidR="00C01E80" w:rsidRPr="00C01E80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pl-PL"/>
        </w:rPr>
        <w:t>th</w:t>
      </w:r>
      <w:r w:rsidR="00C01E80" w:rsidRPr="00C01E80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Edition</w:t>
      </w:r>
      <w:r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; </w:t>
      </w:r>
      <w:r w:rsidR="00212DCA" w:rsidRPr="00C01E80">
        <w:rPr>
          <w:rFonts w:ascii="Times New Roman" w:hAnsi="Times New Roman" w:cs="Times New Roman"/>
          <w:sz w:val="24"/>
          <w:szCs w:val="24"/>
          <w:lang w:val="en-US"/>
        </w:rPr>
        <w:t xml:space="preserve">BAS-D - </w:t>
      </w:r>
      <w:r w:rsidR="00212DCA" w:rsidRPr="00C01E80">
        <w:rPr>
          <w:rFonts w:ascii="Times New Roman" w:hAnsi="Times New Roman" w:cs="Times New Roman"/>
          <w:sz w:val="24"/>
          <w:szCs w:val="24"/>
          <w:lang w:val="en-GB"/>
        </w:rPr>
        <w:t xml:space="preserve">Behavioural Activation Scale </w:t>
      </w:r>
      <w:r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="00212DCA" w:rsidRPr="00C01E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drive; </w:t>
      </w:r>
      <w:r w:rsidR="00212DCA" w:rsidRPr="00C01E80">
        <w:rPr>
          <w:rFonts w:ascii="Times New Roman" w:hAnsi="Times New Roman" w:cs="Times New Roman"/>
          <w:sz w:val="24"/>
          <w:szCs w:val="24"/>
          <w:lang w:val="en-US"/>
        </w:rPr>
        <w:t xml:space="preserve">BAS-FS - </w:t>
      </w:r>
      <w:r w:rsidRPr="00C01E80">
        <w:rPr>
          <w:rStyle w:val="citation"/>
          <w:rFonts w:ascii="Times New Roman" w:hAnsi="Times New Roman" w:cs="Times New Roman"/>
          <w:sz w:val="24"/>
          <w:szCs w:val="24"/>
          <w:lang w:val="en-GB"/>
        </w:rPr>
        <w:t>fun seeking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="00212DCA" w:rsidRPr="00C01E80">
        <w:rPr>
          <w:rFonts w:ascii="Times New Roman" w:hAnsi="Times New Roman" w:cs="Times New Roman"/>
          <w:sz w:val="24"/>
          <w:szCs w:val="24"/>
          <w:lang w:val="en-US"/>
        </w:rPr>
        <w:t xml:space="preserve">BAS-RR - </w:t>
      </w:r>
      <w:r w:rsidR="00212DCA" w:rsidRPr="00C01E80">
        <w:rPr>
          <w:rFonts w:ascii="Times New Roman" w:hAnsi="Times New Roman" w:cs="Times New Roman"/>
          <w:sz w:val="24"/>
          <w:szCs w:val="24"/>
          <w:lang w:val="en-GB"/>
        </w:rPr>
        <w:t xml:space="preserve">Behavioural Activation Scale - </w:t>
      </w:r>
      <w:r w:rsidR="00212DCA" w:rsidRPr="00C01E80">
        <w:rPr>
          <w:rStyle w:val="citation"/>
          <w:rFonts w:ascii="Times New Roman" w:hAnsi="Times New Roman" w:cs="Times New Roman"/>
          <w:sz w:val="24"/>
          <w:szCs w:val="24"/>
          <w:lang w:val="en-GB"/>
        </w:rPr>
        <w:t>reward responsiveness</w:t>
      </w:r>
      <w:r>
        <w:rPr>
          <w:rStyle w:val="citation"/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="00212DCA" w:rsidRPr="00C01E80">
        <w:rPr>
          <w:rFonts w:ascii="Times New Roman" w:hAnsi="Times New Roman" w:cs="Times New Roman"/>
          <w:sz w:val="24"/>
          <w:szCs w:val="24"/>
          <w:lang w:val="en-US"/>
        </w:rPr>
        <w:t xml:space="preserve">BIS - </w:t>
      </w:r>
      <w:r w:rsidR="00212DCA" w:rsidRPr="00C01E80">
        <w:rPr>
          <w:rFonts w:ascii="Times New Roman" w:hAnsi="Times New Roman" w:cs="Times New Roman"/>
          <w:sz w:val="24"/>
          <w:szCs w:val="24"/>
          <w:lang w:val="en-GB"/>
        </w:rPr>
        <w:t>Behavioural Inhibition Scal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="00212DCA" w:rsidRPr="00C01E80">
        <w:rPr>
          <w:rFonts w:ascii="Times New Roman" w:hAnsi="Times New Roman" w:cs="Times New Roman"/>
          <w:sz w:val="24"/>
          <w:szCs w:val="24"/>
          <w:lang w:val="en-US"/>
        </w:rPr>
        <w:t xml:space="preserve">SOS-SF - </w:t>
      </w:r>
      <w:r w:rsidR="00212DCA" w:rsidRPr="00C01E80">
        <w:rPr>
          <w:rStyle w:val="citation"/>
          <w:rFonts w:ascii="Times New Roman" w:hAnsi="Times New Roman" w:cs="Times New Roman"/>
          <w:sz w:val="24"/>
          <w:szCs w:val="24"/>
          <w:lang w:val="en-GB"/>
        </w:rPr>
        <w:t>Sexual Opinion Survey – Short Form</w:t>
      </w:r>
      <w:r>
        <w:rPr>
          <w:rStyle w:val="citation"/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="00212DCA" w:rsidRPr="00C01E80">
        <w:rPr>
          <w:rFonts w:ascii="Times New Roman" w:hAnsi="Times New Roman" w:cs="Times New Roman"/>
          <w:sz w:val="24"/>
          <w:szCs w:val="24"/>
          <w:lang w:val="en-US"/>
        </w:rPr>
        <w:t xml:space="preserve">SOI-R - </w:t>
      </w:r>
      <w:bookmarkStart w:id="0" w:name="_Hlk512153015"/>
      <w:r w:rsidR="00212DCA" w:rsidRPr="00C01E80">
        <w:rPr>
          <w:rStyle w:val="citation"/>
          <w:rFonts w:ascii="Times New Roman" w:hAnsi="Times New Roman" w:cs="Times New Roman"/>
          <w:sz w:val="24"/>
          <w:szCs w:val="24"/>
          <w:lang w:val="en-GB"/>
        </w:rPr>
        <w:t>Sociosexual Orientation Inventory Revised</w:t>
      </w:r>
      <w:bookmarkEnd w:id="0"/>
      <w:r>
        <w:rPr>
          <w:rStyle w:val="citation"/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="00212DCA" w:rsidRPr="00C01E80">
        <w:rPr>
          <w:rFonts w:ascii="Times New Roman" w:hAnsi="Times New Roman" w:cs="Times New Roman"/>
          <w:sz w:val="24"/>
          <w:szCs w:val="24"/>
          <w:lang w:val="en-US"/>
        </w:rPr>
        <w:t xml:space="preserve">SSSS - </w:t>
      </w:r>
      <w:bookmarkStart w:id="1" w:name="_Hlk512153083"/>
      <w:r w:rsidR="00212DCA" w:rsidRPr="00C01E80">
        <w:rPr>
          <w:rStyle w:val="citation"/>
          <w:rFonts w:ascii="Times New Roman" w:hAnsi="Times New Roman" w:cs="Times New Roman"/>
          <w:sz w:val="24"/>
          <w:szCs w:val="24"/>
          <w:lang w:val="en-GB"/>
        </w:rPr>
        <w:t>Sexual Sensation Seeking Scale</w:t>
      </w:r>
      <w:bookmarkEnd w:id="1"/>
      <w:r>
        <w:rPr>
          <w:rStyle w:val="citation"/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="00212DCA" w:rsidRPr="00C01E80">
        <w:rPr>
          <w:rFonts w:ascii="Times New Roman" w:hAnsi="Times New Roman" w:cs="Times New Roman"/>
          <w:sz w:val="24"/>
          <w:szCs w:val="24"/>
          <w:lang w:val="en-US"/>
        </w:rPr>
        <w:t xml:space="preserve">SDQ - </w:t>
      </w:r>
      <w:r w:rsidR="00212DCA" w:rsidRPr="00C01E80">
        <w:rPr>
          <w:rStyle w:val="citation"/>
          <w:rFonts w:ascii="Times New Roman" w:hAnsi="Times New Roman" w:cs="Times New Roman"/>
          <w:sz w:val="24"/>
          <w:szCs w:val="24"/>
          <w:lang w:val="en-GB"/>
        </w:rPr>
        <w:t>Social Desirability Questionnaire</w:t>
      </w:r>
      <w:r>
        <w:rPr>
          <w:rStyle w:val="citation"/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C01E80">
        <w:rPr>
          <w:rFonts w:ascii="Times New Roman" w:hAnsi="Times New Roman" w:cs="Times New Roman"/>
          <w:sz w:val="24"/>
          <w:szCs w:val="24"/>
          <w:lang w:val="en-US"/>
        </w:rPr>
        <w:t xml:space="preserve">TIPI - </w:t>
      </w:r>
      <w:r w:rsidR="00C01E80" w:rsidRPr="00C01E80">
        <w:rPr>
          <w:rFonts w:ascii="Times New Roman" w:hAnsi="Times New Roman" w:cs="Times New Roman"/>
          <w:sz w:val="24"/>
          <w:szCs w:val="24"/>
          <w:lang w:val="en-US"/>
        </w:rPr>
        <w:t>Ten-Item-Personality-Inventory</w:t>
      </w:r>
      <w:r w:rsidR="00B3288A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212DCA" w:rsidRPr="00C01E80">
        <w:rPr>
          <w:rFonts w:ascii="Times New Roman" w:hAnsi="Times New Roman" w:cs="Times New Roman"/>
          <w:sz w:val="24"/>
          <w:szCs w:val="24"/>
          <w:lang w:val="en-US"/>
        </w:rPr>
        <w:t>TITP</w:t>
      </w:r>
      <w:r w:rsidR="00B3288A">
        <w:rPr>
          <w:rFonts w:ascii="Times New Roman" w:hAnsi="Times New Roman" w:cs="Times New Roman"/>
          <w:sz w:val="24"/>
          <w:szCs w:val="24"/>
          <w:lang w:val="en-US"/>
        </w:rPr>
        <w:t>-E –</w:t>
      </w:r>
      <w:r w:rsidR="00212DCA" w:rsidRPr="00C01E80">
        <w:rPr>
          <w:rFonts w:ascii="Times New Roman" w:hAnsi="Times New Roman" w:cs="Times New Roman"/>
          <w:sz w:val="24"/>
          <w:szCs w:val="24"/>
          <w:lang w:val="en-US"/>
        </w:rPr>
        <w:t xml:space="preserve"> Extraversion</w:t>
      </w:r>
      <w:r w:rsidR="00B3288A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212DCA" w:rsidRPr="00C01E80">
        <w:rPr>
          <w:rFonts w:ascii="Times New Roman" w:hAnsi="Times New Roman" w:cs="Times New Roman"/>
          <w:sz w:val="24"/>
          <w:szCs w:val="24"/>
          <w:lang w:val="en-US"/>
        </w:rPr>
        <w:t>TIPI</w:t>
      </w:r>
      <w:r w:rsidR="00B3288A">
        <w:rPr>
          <w:rFonts w:ascii="Times New Roman" w:hAnsi="Times New Roman" w:cs="Times New Roman"/>
          <w:sz w:val="24"/>
          <w:szCs w:val="24"/>
          <w:lang w:val="en-US"/>
        </w:rPr>
        <w:t>-A</w:t>
      </w:r>
      <w:r w:rsidR="00212DCA" w:rsidRPr="00C01E8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3288A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="00212DCA" w:rsidRPr="00C01E80">
        <w:rPr>
          <w:rFonts w:ascii="Times New Roman" w:hAnsi="Times New Roman" w:cs="Times New Roman"/>
          <w:sz w:val="24"/>
          <w:szCs w:val="24"/>
          <w:lang w:val="en-US"/>
        </w:rPr>
        <w:t xml:space="preserve"> Agreeableness</w:t>
      </w:r>
      <w:r w:rsidR="00B3288A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212DCA" w:rsidRPr="00C01E80">
        <w:rPr>
          <w:rFonts w:ascii="Times New Roman" w:hAnsi="Times New Roman" w:cs="Times New Roman"/>
          <w:sz w:val="24"/>
          <w:szCs w:val="24"/>
          <w:lang w:val="en-US"/>
        </w:rPr>
        <w:t>TIPT</w:t>
      </w:r>
      <w:r w:rsidR="00B3288A">
        <w:rPr>
          <w:rFonts w:ascii="Times New Roman" w:hAnsi="Times New Roman" w:cs="Times New Roman"/>
          <w:sz w:val="24"/>
          <w:szCs w:val="24"/>
          <w:lang w:val="en-US"/>
        </w:rPr>
        <w:t>-C</w:t>
      </w:r>
      <w:r w:rsidR="00212DCA" w:rsidRPr="00C01E8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3288A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="00212DCA" w:rsidRPr="00C01E80">
        <w:rPr>
          <w:rFonts w:ascii="Times New Roman" w:hAnsi="Times New Roman" w:cs="Times New Roman"/>
          <w:sz w:val="24"/>
          <w:szCs w:val="24"/>
          <w:lang w:val="en-US"/>
        </w:rPr>
        <w:t xml:space="preserve"> Conscientiousness</w:t>
      </w:r>
      <w:r w:rsidR="00B3288A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212DCA" w:rsidRPr="00C01E80">
        <w:rPr>
          <w:rFonts w:ascii="Times New Roman" w:hAnsi="Times New Roman" w:cs="Times New Roman"/>
          <w:sz w:val="24"/>
          <w:szCs w:val="24"/>
          <w:lang w:val="en-US"/>
        </w:rPr>
        <w:t>TIPI</w:t>
      </w:r>
      <w:r w:rsidR="00B3288A">
        <w:rPr>
          <w:rFonts w:ascii="Times New Roman" w:hAnsi="Times New Roman" w:cs="Times New Roman"/>
          <w:sz w:val="24"/>
          <w:szCs w:val="24"/>
          <w:lang w:val="en-US"/>
        </w:rPr>
        <w:t>-N</w:t>
      </w:r>
      <w:r w:rsidR="00212DCA" w:rsidRPr="00C01E8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3288A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="00212DCA" w:rsidRPr="00C01E80">
        <w:rPr>
          <w:rFonts w:ascii="Times New Roman" w:hAnsi="Times New Roman" w:cs="Times New Roman"/>
          <w:sz w:val="24"/>
          <w:szCs w:val="24"/>
          <w:lang w:val="en-US"/>
        </w:rPr>
        <w:t xml:space="preserve"> Neuroticism</w:t>
      </w:r>
      <w:r w:rsidR="00B3288A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212DCA" w:rsidRPr="00C01E80">
        <w:rPr>
          <w:rFonts w:ascii="Times New Roman" w:hAnsi="Times New Roman" w:cs="Times New Roman"/>
          <w:sz w:val="24"/>
          <w:szCs w:val="24"/>
          <w:lang w:val="en-US"/>
        </w:rPr>
        <w:t>TIPI</w:t>
      </w:r>
      <w:r w:rsidR="00B3288A">
        <w:rPr>
          <w:rFonts w:ascii="Times New Roman" w:hAnsi="Times New Roman" w:cs="Times New Roman"/>
          <w:sz w:val="24"/>
          <w:szCs w:val="24"/>
          <w:lang w:val="en-US"/>
        </w:rPr>
        <w:t>-OTE</w:t>
      </w:r>
      <w:r w:rsidR="00212DCA" w:rsidRPr="00C01E80">
        <w:rPr>
          <w:rFonts w:ascii="Times New Roman" w:hAnsi="Times New Roman" w:cs="Times New Roman"/>
          <w:sz w:val="24"/>
          <w:szCs w:val="24"/>
          <w:lang w:val="en-US"/>
        </w:rPr>
        <w:t xml:space="preserve"> - Openness to Experience</w:t>
      </w:r>
      <w:r w:rsidR="00B3288A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212DCA" w:rsidRPr="00C01E8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3288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12DCA" w:rsidRPr="00C01E80">
        <w:rPr>
          <w:rFonts w:ascii="Times New Roman" w:hAnsi="Times New Roman" w:cs="Times New Roman"/>
          <w:sz w:val="24"/>
          <w:szCs w:val="24"/>
          <w:lang w:val="en-US"/>
        </w:rPr>
        <w:t>WMRQ</w:t>
      </w:r>
      <w:r w:rsidR="00C01E80" w:rsidRPr="00C01E80">
        <w:rPr>
          <w:rFonts w:ascii="Times New Roman" w:hAnsi="Times New Roman" w:cs="Times New Roman"/>
          <w:sz w:val="24"/>
          <w:szCs w:val="24"/>
          <w:lang w:val="en-US"/>
        </w:rPr>
        <w:t>-I</w:t>
      </w:r>
      <w:r w:rsidR="00212DCA" w:rsidRPr="00C01E80">
        <w:rPr>
          <w:rFonts w:ascii="Times New Roman" w:hAnsi="Times New Roman" w:cs="Times New Roman"/>
          <w:sz w:val="24"/>
          <w:szCs w:val="24"/>
          <w:lang w:val="en-US"/>
        </w:rPr>
        <w:t xml:space="preserve"> – Well-Matched Relationship Questioner </w:t>
      </w:r>
      <w:r w:rsidR="00B3288A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="00212DCA" w:rsidRPr="00C01E80">
        <w:rPr>
          <w:rFonts w:ascii="Times New Roman" w:hAnsi="Times New Roman" w:cs="Times New Roman"/>
          <w:sz w:val="24"/>
          <w:szCs w:val="24"/>
          <w:lang w:val="en-US"/>
        </w:rPr>
        <w:t xml:space="preserve"> intimacy</w:t>
      </w:r>
      <w:r w:rsidR="00B3288A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212DCA" w:rsidRPr="00C01E80">
        <w:rPr>
          <w:rFonts w:ascii="Times New Roman" w:hAnsi="Times New Roman" w:cs="Times New Roman"/>
          <w:sz w:val="24"/>
          <w:szCs w:val="24"/>
          <w:lang w:val="en-US"/>
        </w:rPr>
        <w:t>WMRQ</w:t>
      </w:r>
      <w:r w:rsidR="00C01E80" w:rsidRPr="00C01E80">
        <w:rPr>
          <w:rFonts w:ascii="Times New Roman" w:hAnsi="Times New Roman" w:cs="Times New Roman"/>
          <w:sz w:val="24"/>
          <w:szCs w:val="24"/>
          <w:lang w:val="en-US"/>
        </w:rPr>
        <w:t xml:space="preserve">-D </w:t>
      </w:r>
      <w:r w:rsidR="00212DCA" w:rsidRPr="00C01E80">
        <w:rPr>
          <w:rFonts w:ascii="Times New Roman" w:hAnsi="Times New Roman" w:cs="Times New Roman"/>
          <w:sz w:val="24"/>
          <w:szCs w:val="24"/>
          <w:lang w:val="en-US"/>
        </w:rPr>
        <w:t xml:space="preserve">- </w:t>
      </w:r>
      <w:r w:rsidR="00C01E80" w:rsidRPr="00C01E80">
        <w:rPr>
          <w:rFonts w:ascii="Times New Roman" w:hAnsi="Times New Roman" w:cs="Times New Roman"/>
          <w:sz w:val="24"/>
          <w:szCs w:val="24"/>
          <w:lang w:val="en-US"/>
        </w:rPr>
        <w:t xml:space="preserve">Well-Matched Relationship Questioner </w:t>
      </w:r>
      <w:r w:rsidR="00B3288A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="00C01E80" w:rsidRPr="00C01E8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12DCA" w:rsidRPr="00C01E80">
        <w:rPr>
          <w:rFonts w:ascii="Times New Roman" w:hAnsi="Times New Roman" w:cs="Times New Roman"/>
          <w:sz w:val="24"/>
          <w:szCs w:val="24"/>
          <w:lang w:val="en-US"/>
        </w:rPr>
        <w:t>disappointment</w:t>
      </w:r>
      <w:r w:rsidR="00B3288A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212DCA" w:rsidRPr="00C01E80">
        <w:rPr>
          <w:rFonts w:ascii="Times New Roman" w:hAnsi="Times New Roman" w:cs="Times New Roman"/>
          <w:sz w:val="24"/>
          <w:szCs w:val="24"/>
          <w:lang w:val="en-US"/>
        </w:rPr>
        <w:t>WMRQ</w:t>
      </w:r>
      <w:r w:rsidR="00C01E80" w:rsidRPr="00C01E80">
        <w:rPr>
          <w:rFonts w:ascii="Times New Roman" w:hAnsi="Times New Roman" w:cs="Times New Roman"/>
          <w:sz w:val="24"/>
          <w:szCs w:val="24"/>
          <w:lang w:val="en-US"/>
        </w:rPr>
        <w:t>-PF</w:t>
      </w:r>
      <w:r w:rsidR="00212DCA" w:rsidRPr="00C01E80">
        <w:rPr>
          <w:rFonts w:ascii="Times New Roman" w:hAnsi="Times New Roman" w:cs="Times New Roman"/>
          <w:sz w:val="24"/>
          <w:szCs w:val="24"/>
          <w:lang w:val="en-US"/>
        </w:rPr>
        <w:t xml:space="preserve"> - </w:t>
      </w:r>
      <w:r w:rsidR="00C01E80" w:rsidRPr="00C01E80">
        <w:rPr>
          <w:rFonts w:ascii="Times New Roman" w:hAnsi="Times New Roman" w:cs="Times New Roman"/>
          <w:sz w:val="24"/>
          <w:szCs w:val="24"/>
          <w:lang w:val="en-US"/>
        </w:rPr>
        <w:t xml:space="preserve">Well-Matched Relationship Questioner - </w:t>
      </w:r>
      <w:r w:rsidR="00212DCA" w:rsidRPr="00C01E80">
        <w:rPr>
          <w:rFonts w:ascii="Times New Roman" w:hAnsi="Times New Roman" w:cs="Times New Roman"/>
          <w:sz w:val="24"/>
          <w:szCs w:val="24"/>
          <w:lang w:val="en-US"/>
        </w:rPr>
        <w:t>personal fulfilment</w:t>
      </w:r>
      <w:r w:rsidR="00B3288A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212DCA" w:rsidRPr="00C01E80">
        <w:rPr>
          <w:rFonts w:ascii="Times New Roman" w:hAnsi="Times New Roman" w:cs="Times New Roman"/>
          <w:sz w:val="24"/>
          <w:szCs w:val="24"/>
          <w:lang w:val="en-US"/>
        </w:rPr>
        <w:t>WMRQ</w:t>
      </w:r>
      <w:r w:rsidR="00C01E80" w:rsidRPr="00C01E80">
        <w:rPr>
          <w:rFonts w:ascii="Times New Roman" w:hAnsi="Times New Roman" w:cs="Times New Roman"/>
          <w:sz w:val="24"/>
          <w:szCs w:val="24"/>
          <w:lang w:val="en-US"/>
        </w:rPr>
        <w:t xml:space="preserve">-S </w:t>
      </w:r>
      <w:r w:rsidR="00212DCA" w:rsidRPr="00C01E80">
        <w:rPr>
          <w:rFonts w:ascii="Times New Roman" w:hAnsi="Times New Roman" w:cs="Times New Roman"/>
          <w:sz w:val="24"/>
          <w:szCs w:val="24"/>
          <w:lang w:val="en-US"/>
        </w:rPr>
        <w:t xml:space="preserve">- </w:t>
      </w:r>
      <w:r w:rsidR="00C01E80" w:rsidRPr="00C01E80">
        <w:rPr>
          <w:rFonts w:ascii="Times New Roman" w:hAnsi="Times New Roman" w:cs="Times New Roman"/>
          <w:sz w:val="24"/>
          <w:szCs w:val="24"/>
          <w:lang w:val="en-US"/>
        </w:rPr>
        <w:t xml:space="preserve">Well-Matched Relationship Questioner </w:t>
      </w:r>
      <w:r w:rsidR="00B3288A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="00C01E80" w:rsidRPr="00C01E8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12DCA" w:rsidRPr="00C01E80">
        <w:rPr>
          <w:rFonts w:ascii="Times New Roman" w:hAnsi="Times New Roman" w:cs="Times New Roman"/>
          <w:sz w:val="24"/>
          <w:szCs w:val="24"/>
          <w:lang w:val="en-US"/>
        </w:rPr>
        <w:t>similarity</w:t>
      </w:r>
      <w:r w:rsidR="00B3288A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212DCA" w:rsidRPr="00C01E80">
        <w:rPr>
          <w:rFonts w:ascii="Times New Roman" w:hAnsi="Times New Roman" w:cs="Times New Roman"/>
          <w:sz w:val="24"/>
          <w:szCs w:val="24"/>
          <w:lang w:val="en-US"/>
        </w:rPr>
        <w:t xml:space="preserve">WMRQ - total </w:t>
      </w:r>
      <w:r w:rsidR="00C01E80" w:rsidRPr="00C01E80">
        <w:rPr>
          <w:rFonts w:ascii="Times New Roman" w:hAnsi="Times New Roman" w:cs="Times New Roman"/>
          <w:sz w:val="24"/>
          <w:szCs w:val="24"/>
          <w:lang w:val="en-US"/>
        </w:rPr>
        <w:t xml:space="preserve"> - Well-Matched Relationship Questioner – total </w:t>
      </w:r>
      <w:r w:rsidR="00212DCA" w:rsidRPr="00C01E80">
        <w:rPr>
          <w:rFonts w:ascii="Times New Roman" w:hAnsi="Times New Roman" w:cs="Times New Roman"/>
          <w:sz w:val="24"/>
          <w:szCs w:val="24"/>
          <w:lang w:val="en-US"/>
        </w:rPr>
        <w:t>score</w:t>
      </w:r>
      <w:r w:rsidR="00B3288A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C01E80" w:rsidRPr="00C01E80">
        <w:rPr>
          <w:rFonts w:ascii="Times New Roman" w:hAnsi="Times New Roman" w:cs="Times New Roman"/>
          <w:sz w:val="24"/>
          <w:szCs w:val="24"/>
          <w:lang w:val="en-US"/>
        </w:rPr>
        <w:t xml:space="preserve">SES - </w:t>
      </w:r>
      <w:r w:rsidR="00C01E80" w:rsidRPr="00C01E80">
        <w:rPr>
          <w:rFonts w:ascii="Times New Roman" w:hAnsi="Times New Roman" w:cs="Times New Roman"/>
          <w:sz w:val="24"/>
          <w:szCs w:val="24"/>
          <w:lang w:val="en-GB"/>
        </w:rPr>
        <w:t>Sexual Excitation Scale</w:t>
      </w:r>
      <w:r w:rsidR="00B3288A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C01E80" w:rsidRPr="00C01E80">
        <w:rPr>
          <w:rFonts w:ascii="Times New Roman" w:hAnsi="Times New Roman" w:cs="Times New Roman"/>
          <w:sz w:val="24"/>
          <w:szCs w:val="24"/>
          <w:lang w:val="en-US"/>
        </w:rPr>
        <w:t xml:space="preserve">SES-A </w:t>
      </w:r>
      <w:r w:rsidR="00B3288A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="00C01E80" w:rsidRPr="00C01E8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01E80" w:rsidRPr="00C01E80">
        <w:rPr>
          <w:rFonts w:ascii="Times New Roman" w:hAnsi="Times New Roman" w:cs="Times New Roman"/>
          <w:sz w:val="24"/>
          <w:szCs w:val="24"/>
          <w:lang w:val="en-GB"/>
        </w:rPr>
        <w:t>Arousability</w:t>
      </w:r>
      <w:r w:rsidR="00B3288A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C01E80" w:rsidRPr="00C01E80">
        <w:rPr>
          <w:rFonts w:ascii="Times New Roman" w:hAnsi="Times New Roman" w:cs="Times New Roman"/>
          <w:sz w:val="24"/>
          <w:szCs w:val="24"/>
          <w:lang w:val="en-US"/>
        </w:rPr>
        <w:t xml:space="preserve">SES-PC </w:t>
      </w:r>
      <w:r w:rsidR="00C01E80" w:rsidRPr="00C01E80">
        <w:rPr>
          <w:rFonts w:ascii="Times New Roman" w:hAnsi="Times New Roman" w:cs="Times New Roman"/>
          <w:sz w:val="24"/>
          <w:szCs w:val="24"/>
          <w:lang w:val="en-GB"/>
        </w:rPr>
        <w:t>- Partner Characteristics</w:t>
      </w:r>
      <w:r w:rsidR="00B3288A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C01E80" w:rsidRPr="00C01E80">
        <w:rPr>
          <w:rFonts w:ascii="Times New Roman" w:hAnsi="Times New Roman" w:cs="Times New Roman"/>
          <w:sz w:val="24"/>
          <w:szCs w:val="24"/>
          <w:lang w:val="en-US"/>
        </w:rPr>
        <w:t>SES-SPD</w:t>
      </w:r>
      <w:r w:rsidR="00C01E80" w:rsidRPr="00C01E80">
        <w:rPr>
          <w:rFonts w:ascii="Times New Roman" w:hAnsi="Times New Roman" w:cs="Times New Roman"/>
          <w:sz w:val="24"/>
          <w:szCs w:val="24"/>
          <w:lang w:val="en-GB"/>
        </w:rPr>
        <w:t xml:space="preserve"> - Sexual Power Dynamics</w:t>
      </w:r>
      <w:r w:rsidR="00B3288A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165223" w:rsidRPr="00C01E80">
        <w:rPr>
          <w:rFonts w:ascii="Times New Roman" w:hAnsi="Times New Roman" w:cs="Times New Roman"/>
          <w:sz w:val="24"/>
          <w:szCs w:val="24"/>
          <w:lang w:val="en-US"/>
        </w:rPr>
        <w:t xml:space="preserve">SES-S </w:t>
      </w:r>
      <w:r w:rsidR="00B3288A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="00165223" w:rsidRPr="00C01E8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65223" w:rsidRPr="00C01E80">
        <w:rPr>
          <w:rFonts w:ascii="Times New Roman" w:hAnsi="Times New Roman" w:cs="Times New Roman"/>
          <w:sz w:val="24"/>
          <w:szCs w:val="24"/>
          <w:lang w:val="en-US"/>
        </w:rPr>
        <w:lastRenderedPageBreak/>
        <w:t>Smell</w:t>
      </w:r>
      <w:r w:rsidR="00B3288A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165223" w:rsidRPr="00C01E80">
        <w:rPr>
          <w:rFonts w:ascii="Times New Roman" w:hAnsi="Times New Roman" w:cs="Times New Roman"/>
          <w:sz w:val="24"/>
          <w:szCs w:val="24"/>
          <w:lang w:val="en-US"/>
        </w:rPr>
        <w:t>SES-Set - Setting (Unusual or Unconcealed)</w:t>
      </w:r>
      <w:r w:rsidR="00B3288A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165223" w:rsidRPr="00C01E80">
        <w:rPr>
          <w:rFonts w:ascii="Times New Roman" w:hAnsi="Times New Roman" w:cs="Times New Roman"/>
          <w:sz w:val="24"/>
          <w:szCs w:val="24"/>
          <w:lang w:val="en-US"/>
        </w:rPr>
        <w:t>SIS</w:t>
      </w:r>
      <w:r w:rsidR="00C01E80" w:rsidRPr="00C01E80">
        <w:rPr>
          <w:rFonts w:ascii="Times New Roman" w:hAnsi="Times New Roman" w:cs="Times New Roman"/>
          <w:sz w:val="24"/>
          <w:szCs w:val="24"/>
          <w:lang w:val="en-US"/>
        </w:rPr>
        <w:t xml:space="preserve"> - </w:t>
      </w:r>
      <w:r w:rsidR="00C01E80" w:rsidRPr="00C01E80">
        <w:rPr>
          <w:rFonts w:ascii="Times New Roman" w:hAnsi="Times New Roman" w:cs="Times New Roman"/>
          <w:sz w:val="24"/>
          <w:szCs w:val="24"/>
          <w:lang w:val="en-GB"/>
        </w:rPr>
        <w:t xml:space="preserve">Sexual Inhibition Scale </w:t>
      </w:r>
      <w:r w:rsidR="00B3288A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165223" w:rsidRPr="00C01E80">
        <w:rPr>
          <w:rFonts w:ascii="Times New Roman" w:hAnsi="Times New Roman" w:cs="Times New Roman"/>
          <w:sz w:val="24"/>
          <w:szCs w:val="24"/>
          <w:lang w:val="en-US"/>
        </w:rPr>
        <w:t>SIS-CSF - Concerns about Sexual Function</w:t>
      </w:r>
      <w:r w:rsidR="00B3288A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165223" w:rsidRPr="00C01E80">
        <w:rPr>
          <w:rFonts w:ascii="Times New Roman" w:hAnsi="Times New Roman" w:cs="Times New Roman"/>
          <w:sz w:val="24"/>
          <w:szCs w:val="24"/>
          <w:lang w:val="en-US"/>
        </w:rPr>
        <w:t>SIS-A</w:t>
      </w:r>
      <w:r w:rsidR="00C02970" w:rsidRPr="00C01E80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165223" w:rsidRPr="00C01E80">
        <w:rPr>
          <w:rFonts w:ascii="Times New Roman" w:hAnsi="Times New Roman" w:cs="Times New Roman"/>
          <w:sz w:val="24"/>
          <w:szCs w:val="24"/>
          <w:lang w:val="en-US"/>
        </w:rPr>
        <w:t xml:space="preserve"> - Arousal Contingency</w:t>
      </w:r>
      <w:r w:rsidR="00B3288A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165223" w:rsidRPr="00C01E80">
        <w:rPr>
          <w:rFonts w:ascii="Times New Roman" w:hAnsi="Times New Roman" w:cs="Times New Roman"/>
          <w:sz w:val="24"/>
          <w:szCs w:val="24"/>
          <w:lang w:val="en-US"/>
        </w:rPr>
        <w:t>SES-RI - Relationship Importance</w:t>
      </w:r>
      <w:r w:rsidR="00B3288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7E3B623" w14:textId="15CF2420" w:rsidR="006D20DD" w:rsidRDefault="006D20DD" w:rsidP="00165223">
      <w:pPr>
        <w:rPr>
          <w:lang w:val="en-US"/>
        </w:rPr>
      </w:pPr>
    </w:p>
    <w:p w14:paraId="46A99712" w14:textId="73157743" w:rsidR="006D20DD" w:rsidRDefault="006D20DD" w:rsidP="00165223">
      <w:pPr>
        <w:rPr>
          <w:lang w:val="en-US"/>
        </w:rPr>
      </w:pPr>
    </w:p>
    <w:p w14:paraId="198D2A7F" w14:textId="57A40601" w:rsidR="006D20DD" w:rsidRDefault="006D20DD" w:rsidP="00165223">
      <w:pPr>
        <w:rPr>
          <w:lang w:val="en-US"/>
        </w:rPr>
      </w:pPr>
    </w:p>
    <w:p w14:paraId="4A873339" w14:textId="3FC4E9E6" w:rsidR="006D20DD" w:rsidRDefault="006D20DD" w:rsidP="00165223">
      <w:pPr>
        <w:rPr>
          <w:lang w:val="en-US"/>
        </w:rPr>
      </w:pPr>
    </w:p>
    <w:p w14:paraId="004DEE61" w14:textId="48BEC033" w:rsidR="006D20DD" w:rsidRDefault="006D20DD" w:rsidP="00165223">
      <w:pPr>
        <w:rPr>
          <w:lang w:val="en-US"/>
        </w:rPr>
      </w:pPr>
    </w:p>
    <w:p w14:paraId="58E050E0" w14:textId="308B7C44" w:rsidR="006D20DD" w:rsidRDefault="006D20DD" w:rsidP="00165223">
      <w:pPr>
        <w:rPr>
          <w:lang w:val="en-US"/>
        </w:rPr>
      </w:pPr>
    </w:p>
    <w:p w14:paraId="722AFCD7" w14:textId="7632B086" w:rsidR="006D20DD" w:rsidRDefault="006D20DD" w:rsidP="00165223">
      <w:pPr>
        <w:rPr>
          <w:lang w:val="en-US"/>
        </w:rPr>
      </w:pPr>
    </w:p>
    <w:p w14:paraId="11AAFE97" w14:textId="77777777" w:rsidR="006D20DD" w:rsidRDefault="006D20DD" w:rsidP="00165223">
      <w:pPr>
        <w:rPr>
          <w:lang w:val="en-US"/>
        </w:rPr>
      </w:pPr>
    </w:p>
    <w:p w14:paraId="1338444B" w14:textId="77777777" w:rsidR="00165223" w:rsidRDefault="00165223" w:rsidP="00165223">
      <w:pPr>
        <w:rPr>
          <w:lang w:val="en-US"/>
        </w:rPr>
      </w:pPr>
    </w:p>
    <w:p w14:paraId="15C6F56F" w14:textId="77777777" w:rsidR="00165223" w:rsidRPr="00165223" w:rsidRDefault="00165223" w:rsidP="00165223">
      <w:pPr>
        <w:rPr>
          <w:lang w:val="en-US"/>
        </w:rPr>
      </w:pPr>
    </w:p>
    <w:sectPr w:rsidR="00165223" w:rsidRPr="00165223" w:rsidSect="00B73CF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1407"/>
    <w:rsid w:val="00004C61"/>
    <w:rsid w:val="00063072"/>
    <w:rsid w:val="000A0ACF"/>
    <w:rsid w:val="000E2E73"/>
    <w:rsid w:val="000E58C2"/>
    <w:rsid w:val="000F7330"/>
    <w:rsid w:val="000F7F7A"/>
    <w:rsid w:val="00124467"/>
    <w:rsid w:val="001305BD"/>
    <w:rsid w:val="00165223"/>
    <w:rsid w:val="001B3B2E"/>
    <w:rsid w:val="001F3DBD"/>
    <w:rsid w:val="00212DCA"/>
    <w:rsid w:val="0024573F"/>
    <w:rsid w:val="0029129E"/>
    <w:rsid w:val="00291E4C"/>
    <w:rsid w:val="0029643E"/>
    <w:rsid w:val="002E0F31"/>
    <w:rsid w:val="0033351E"/>
    <w:rsid w:val="00456147"/>
    <w:rsid w:val="00484B98"/>
    <w:rsid w:val="0049386C"/>
    <w:rsid w:val="004D26DB"/>
    <w:rsid w:val="00546779"/>
    <w:rsid w:val="00585869"/>
    <w:rsid w:val="005D7EE0"/>
    <w:rsid w:val="005E6325"/>
    <w:rsid w:val="005E65AD"/>
    <w:rsid w:val="00601DA5"/>
    <w:rsid w:val="00655ADD"/>
    <w:rsid w:val="006659B6"/>
    <w:rsid w:val="00681200"/>
    <w:rsid w:val="00693613"/>
    <w:rsid w:val="006B10BC"/>
    <w:rsid w:val="006D20DD"/>
    <w:rsid w:val="00705A3E"/>
    <w:rsid w:val="007B11A8"/>
    <w:rsid w:val="007C6A38"/>
    <w:rsid w:val="007F58F2"/>
    <w:rsid w:val="00885D2B"/>
    <w:rsid w:val="008B6001"/>
    <w:rsid w:val="008E6718"/>
    <w:rsid w:val="008F41F3"/>
    <w:rsid w:val="00924B6A"/>
    <w:rsid w:val="00925CA7"/>
    <w:rsid w:val="0094117C"/>
    <w:rsid w:val="00986DF0"/>
    <w:rsid w:val="00A01CC9"/>
    <w:rsid w:val="00AC4593"/>
    <w:rsid w:val="00B209DE"/>
    <w:rsid w:val="00B21F2C"/>
    <w:rsid w:val="00B3288A"/>
    <w:rsid w:val="00B62298"/>
    <w:rsid w:val="00B648E3"/>
    <w:rsid w:val="00B73CFA"/>
    <w:rsid w:val="00BA3BF7"/>
    <w:rsid w:val="00BC51F9"/>
    <w:rsid w:val="00C01E80"/>
    <w:rsid w:val="00C02970"/>
    <w:rsid w:val="00C15278"/>
    <w:rsid w:val="00C76A15"/>
    <w:rsid w:val="00CA0D0E"/>
    <w:rsid w:val="00CD654C"/>
    <w:rsid w:val="00CE57B7"/>
    <w:rsid w:val="00D130A4"/>
    <w:rsid w:val="00DB4355"/>
    <w:rsid w:val="00DE32EA"/>
    <w:rsid w:val="00E41407"/>
    <w:rsid w:val="00E5354D"/>
    <w:rsid w:val="00E63102"/>
    <w:rsid w:val="00EF053A"/>
    <w:rsid w:val="00F2591F"/>
    <w:rsid w:val="00F319B1"/>
    <w:rsid w:val="00F50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0008C5"/>
  <w15:chartTrackingRefBased/>
  <w15:docId w15:val="{F254CB40-00E5-4E75-8883-0A7C0C9C33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E414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itation">
    <w:name w:val="citation"/>
    <w:basedOn w:val="Domylnaczcionkaakapitu"/>
    <w:rsid w:val="00212DCA"/>
  </w:style>
  <w:style w:type="paragraph" w:styleId="Tekstdymka">
    <w:name w:val="Balloon Text"/>
    <w:basedOn w:val="Normalny"/>
    <w:link w:val="TekstdymkaZnak"/>
    <w:uiPriority w:val="99"/>
    <w:semiHidden/>
    <w:unhideWhenUsed/>
    <w:rsid w:val="002E0F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2E0F3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795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0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7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4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06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4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24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0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006119-C106-4192-9E3C-58040FDEA4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25</Words>
  <Characters>3568</Characters>
  <Application>Microsoft Office Word</Application>
  <DocSecurity>0</DocSecurity>
  <Lines>29</Lines>
  <Paragraphs>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zysztof Nowosielski</dc:creator>
  <cp:keywords/>
  <dc:description/>
  <cp:lastModifiedBy>Krzysztof Nowosielski</cp:lastModifiedBy>
  <cp:revision>2</cp:revision>
  <dcterms:created xsi:type="dcterms:W3CDTF">2021-03-23T18:50:00Z</dcterms:created>
  <dcterms:modified xsi:type="dcterms:W3CDTF">2021-03-23T18:50:00Z</dcterms:modified>
</cp:coreProperties>
</file>